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87F8DB" w14:textId="7750B408" w:rsidR="00FE2712" w:rsidRPr="00C6676B" w:rsidRDefault="00E3094E" w:rsidP="00C6676B">
      <w:pPr>
        <w:spacing w:line="240" w:lineRule="auto"/>
        <w:jc w:val="center"/>
        <w:rPr>
          <w:sz w:val="20"/>
          <w:szCs w:val="20"/>
        </w:rPr>
      </w:pPr>
      <w:r>
        <w:rPr>
          <w:sz w:val="20"/>
          <w:szCs w:val="20"/>
        </w:rPr>
        <w:t>Appendix 6</w:t>
      </w:r>
      <w:bookmarkStart w:id="0" w:name="_GoBack"/>
      <w:bookmarkEnd w:id="0"/>
      <w:r w:rsidR="003C7DEC" w:rsidRPr="00C6676B">
        <w:rPr>
          <w:sz w:val="20"/>
          <w:szCs w:val="20"/>
        </w:rPr>
        <w:t>. Descriptive Summary of Included Studies</w:t>
      </w:r>
    </w:p>
    <w:p w14:paraId="323815AC" w14:textId="77777777" w:rsidR="005C076D" w:rsidRPr="00C6676B" w:rsidRDefault="005C076D" w:rsidP="00C6676B">
      <w:pPr>
        <w:spacing w:line="240" w:lineRule="auto"/>
        <w:jc w:val="center"/>
        <w:rPr>
          <w:sz w:val="20"/>
          <w:szCs w:val="20"/>
        </w:rPr>
      </w:pPr>
    </w:p>
    <w:tbl>
      <w:tblPr>
        <w:tblStyle w:val="yyy"/>
        <w:tblW w:w="14670" w:type="dxa"/>
        <w:tblInd w:w="-360" w:type="dxa"/>
        <w:tblLayout w:type="fixed"/>
        <w:tblLook w:val="0600" w:firstRow="0" w:lastRow="0" w:firstColumn="0" w:lastColumn="0" w:noHBand="1" w:noVBand="1"/>
      </w:tblPr>
      <w:tblGrid>
        <w:gridCol w:w="1530"/>
        <w:gridCol w:w="2242"/>
        <w:gridCol w:w="2700"/>
        <w:gridCol w:w="3698"/>
        <w:gridCol w:w="4500"/>
      </w:tblGrid>
      <w:tr w:rsidR="00FE2712" w:rsidRPr="00C6676B" w14:paraId="1C37C8A4" w14:textId="77777777" w:rsidTr="00906F82">
        <w:trPr>
          <w:trHeight w:val="2625"/>
          <w:tblHeader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629923" w14:textId="53B3F387" w:rsidR="00FE2712" w:rsidRPr="00C6676B" w:rsidRDefault="0016230E" w:rsidP="00C6676B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C6676B">
              <w:rPr>
                <w:b/>
                <w:sz w:val="20"/>
                <w:szCs w:val="20"/>
              </w:rPr>
              <w:t>Author and year</w:t>
            </w:r>
            <w:r w:rsidR="00203CA5" w:rsidRPr="00C6676B">
              <w:rPr>
                <w:b/>
                <w:sz w:val="20"/>
                <w:szCs w:val="20"/>
              </w:rPr>
              <w:t xml:space="preserve"> (included in </w:t>
            </w:r>
            <w:r w:rsidR="005040B2" w:rsidRPr="00C6676B">
              <w:rPr>
                <w:b/>
                <w:sz w:val="20"/>
                <w:szCs w:val="20"/>
              </w:rPr>
              <w:t>MA</w:t>
            </w:r>
            <w:r w:rsidR="00203CA5" w:rsidRPr="00C6676B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224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99BAAB" w14:textId="77777777" w:rsidR="00FE2712" w:rsidRPr="00C6676B" w:rsidRDefault="0016230E" w:rsidP="00C6676B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C6676B">
              <w:rPr>
                <w:b/>
                <w:sz w:val="20"/>
                <w:szCs w:val="20"/>
              </w:rPr>
              <w:t>Study design:</w:t>
            </w:r>
          </w:p>
          <w:p w14:paraId="0A9AFBA1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Country</w:t>
            </w:r>
          </w:p>
          <w:p w14:paraId="76B40A3B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Type of RCT, no. of arms, no. centers</w:t>
            </w:r>
          </w:p>
          <w:p w14:paraId="73F962DB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Clinical setting</w:t>
            </w:r>
          </w:p>
          <w:p w14:paraId="41525B47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Sample size (I/C1/C2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84860B" w14:textId="77777777" w:rsidR="00FE2712" w:rsidRPr="00C6676B" w:rsidRDefault="0016230E" w:rsidP="00C6676B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C6676B">
              <w:rPr>
                <w:b/>
                <w:sz w:val="20"/>
                <w:szCs w:val="20"/>
              </w:rPr>
              <w:t>Patients characteristics:</w:t>
            </w:r>
          </w:p>
          <w:p w14:paraId="6A16FFE7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Male (%)</w:t>
            </w:r>
          </w:p>
          <w:p w14:paraId="0F642BB2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Age (Years)</w:t>
            </w:r>
          </w:p>
          <w:p w14:paraId="10ECF8E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Cancer diagnose and stage</w:t>
            </w:r>
          </w:p>
          <w:p w14:paraId="6E16447B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Previous chemotherapy experience (%)</w:t>
            </w:r>
          </w:p>
        </w:tc>
        <w:tc>
          <w:tcPr>
            <w:tcW w:w="36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4E1F36" w14:textId="77777777" w:rsidR="00FE2712" w:rsidRPr="00C6676B" w:rsidRDefault="0016230E" w:rsidP="00C6676B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C6676B">
              <w:rPr>
                <w:b/>
                <w:sz w:val="20"/>
                <w:szCs w:val="20"/>
              </w:rPr>
              <w:t>Chemotherapy treatment:</w:t>
            </w:r>
          </w:p>
          <w:p w14:paraId="3B1056A0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Chemotherapy regimen</w:t>
            </w:r>
          </w:p>
          <w:p w14:paraId="7CD80333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Emetic risk level of chemotherapy</w:t>
            </w:r>
            <w:r w:rsidR="00DC3A87" w:rsidRPr="00C6676B">
              <w:rPr>
                <w:sz w:val="20"/>
                <w:szCs w:val="20"/>
              </w:rPr>
              <w:t xml:space="preserve"> </w:t>
            </w:r>
          </w:p>
        </w:tc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FFBBE2" w14:textId="77777777" w:rsidR="00FE2712" w:rsidRPr="00C6676B" w:rsidRDefault="0016230E" w:rsidP="00C6676B">
            <w:pPr>
              <w:widowControl w:val="0"/>
              <w:spacing w:line="240" w:lineRule="auto"/>
              <w:rPr>
                <w:b/>
                <w:sz w:val="20"/>
                <w:szCs w:val="20"/>
              </w:rPr>
            </w:pPr>
            <w:r w:rsidRPr="00C6676B">
              <w:rPr>
                <w:b/>
                <w:sz w:val="20"/>
                <w:szCs w:val="20"/>
              </w:rPr>
              <w:t>Intervention</w:t>
            </w:r>
            <w:r w:rsidR="00684B48" w:rsidRPr="00C6676B">
              <w:rPr>
                <w:b/>
                <w:sz w:val="20"/>
                <w:szCs w:val="20"/>
              </w:rPr>
              <w:t>s</w:t>
            </w:r>
            <w:r w:rsidRPr="00C6676B">
              <w:rPr>
                <w:b/>
                <w:sz w:val="20"/>
                <w:szCs w:val="20"/>
              </w:rPr>
              <w:t>:</w:t>
            </w:r>
          </w:p>
          <w:p w14:paraId="3ED7866C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Comparison type</w:t>
            </w:r>
          </w:p>
          <w:p w14:paraId="6D4CB559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UC medication</w:t>
            </w:r>
          </w:p>
          <w:p w14:paraId="32D6088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ACU rational</w:t>
            </w:r>
          </w:p>
          <w:p w14:paraId="5812CE61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d. No. of needles and </w:t>
            </w:r>
            <w:proofErr w:type="spellStart"/>
            <w:r w:rsidRPr="00C6676B">
              <w:rPr>
                <w:sz w:val="20"/>
                <w:szCs w:val="20"/>
              </w:rPr>
              <w:t>acupoint</w:t>
            </w:r>
            <w:proofErr w:type="spellEnd"/>
            <w:r w:rsidRPr="00C6676B">
              <w:rPr>
                <w:sz w:val="20"/>
                <w:szCs w:val="20"/>
              </w:rPr>
              <w:t xml:space="preserve"> names</w:t>
            </w:r>
          </w:p>
          <w:p w14:paraId="6484522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e. Needle stimulation, depth of insertion, response sought, and needle retention time (minutes)</w:t>
            </w:r>
          </w:p>
          <w:p w14:paraId="43517A9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f. ACU treatment regimen</w:t>
            </w:r>
          </w:p>
          <w:p w14:paraId="27D9B2F3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g. ACU practitioner background</w:t>
            </w:r>
          </w:p>
          <w:p w14:paraId="65B2ECEA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h. Initial ACU </w:t>
            </w:r>
            <w:proofErr w:type="spellStart"/>
            <w:r w:rsidRPr="00C6676B">
              <w:rPr>
                <w:sz w:val="20"/>
                <w:szCs w:val="20"/>
              </w:rPr>
              <w:t>timepoint</w:t>
            </w:r>
            <w:proofErr w:type="spellEnd"/>
            <w:r w:rsidRPr="00C6676B">
              <w:rPr>
                <w:sz w:val="20"/>
                <w:szCs w:val="20"/>
              </w:rPr>
              <w:t xml:space="preserve"> as compared with the start of chemotherapy</w:t>
            </w:r>
          </w:p>
        </w:tc>
      </w:tr>
      <w:tr w:rsidR="00FE2712" w:rsidRPr="00C6676B" w14:paraId="05C9AC73" w14:textId="77777777" w:rsidTr="00906F82">
        <w:trPr>
          <w:trHeight w:val="2625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190A2E" w14:textId="23E8B40A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6676B">
              <w:rPr>
                <w:sz w:val="20"/>
                <w:szCs w:val="20"/>
              </w:rPr>
              <w:t>Beith</w:t>
            </w:r>
            <w:proofErr w:type="spellEnd"/>
            <w:r w:rsidRPr="00C6676B">
              <w:rPr>
                <w:sz w:val="20"/>
                <w:szCs w:val="20"/>
              </w:rPr>
              <w:t xml:space="preserve"> JM et al 2012</w:t>
            </w:r>
            <w:r w:rsidR="00203CA5" w:rsidRPr="00C6676B">
              <w:rPr>
                <w:sz w:val="20"/>
                <w:szCs w:val="20"/>
              </w:rPr>
              <w:t xml:space="preserve"> (Yes)</w:t>
            </w:r>
          </w:p>
        </w:tc>
        <w:tc>
          <w:tcPr>
            <w:tcW w:w="2242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A84EF2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Australia</w:t>
            </w:r>
          </w:p>
          <w:p w14:paraId="5DE95149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Parallel, two-armed, single center</w:t>
            </w:r>
          </w:p>
          <w:p w14:paraId="5AE0404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NR</w:t>
            </w:r>
          </w:p>
          <w:p w14:paraId="680EA6B4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32 (15/17)</w:t>
            </w:r>
          </w:p>
        </w:tc>
        <w:tc>
          <w:tcPr>
            <w:tcW w:w="2700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1E291A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0</w:t>
            </w:r>
          </w:p>
          <w:p w14:paraId="411B7887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Mean (SD): 52 (9)</w:t>
            </w:r>
          </w:p>
          <w:p w14:paraId="55EBA1B7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Breast cancer, early stage</w:t>
            </w:r>
          </w:p>
          <w:p w14:paraId="4BA7DF0B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0</w:t>
            </w:r>
          </w:p>
        </w:tc>
        <w:tc>
          <w:tcPr>
            <w:tcW w:w="3698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24829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Patients receive one of the following regimen:</w:t>
            </w:r>
          </w:p>
          <w:p w14:paraId="4DB37DC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1. 40% of patients - combination of Adriamycin (60mg/m2) and Cyclophosphamide (600 mg/m</w:t>
            </w:r>
            <w:r w:rsidRPr="00C6676B">
              <w:rPr>
                <w:sz w:val="20"/>
                <w:szCs w:val="20"/>
                <w:vertAlign w:val="superscript"/>
              </w:rPr>
              <w:t>2</w:t>
            </w:r>
            <w:r w:rsidRPr="00C6676B">
              <w:rPr>
                <w:sz w:val="20"/>
                <w:szCs w:val="20"/>
              </w:rPr>
              <w:t>);</w:t>
            </w:r>
          </w:p>
          <w:p w14:paraId="79EE0739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2. 60% of patients - combination of </w:t>
            </w:r>
            <w:proofErr w:type="spellStart"/>
            <w:r w:rsidRPr="00C6676B">
              <w:rPr>
                <w:sz w:val="20"/>
                <w:szCs w:val="20"/>
              </w:rPr>
              <w:t>Epirubicin</w:t>
            </w:r>
            <w:proofErr w:type="spellEnd"/>
            <w:r w:rsidRPr="00C6676B">
              <w:rPr>
                <w:sz w:val="20"/>
                <w:szCs w:val="20"/>
              </w:rPr>
              <w:t xml:space="preserve"> (100 mg/m2), Cyclophosphamide (500 mg/m2), and 5-Fluorouracil (500 mg/m2)</w:t>
            </w:r>
          </w:p>
          <w:p w14:paraId="3B98202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Moderate</w:t>
            </w:r>
          </w:p>
        </w:tc>
        <w:tc>
          <w:tcPr>
            <w:tcW w:w="4500" w:type="dxa"/>
            <w:tcBorders>
              <w:top w:val="single" w:sz="4" w:space="0" w:color="auto"/>
            </w:tcBorders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172B99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ACU and UC vs. Sham ACU and UC</w:t>
            </w:r>
          </w:p>
          <w:p w14:paraId="51F070D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b. </w:t>
            </w:r>
            <w:proofErr w:type="spellStart"/>
            <w:r w:rsidRPr="00C6676B">
              <w:rPr>
                <w:sz w:val="20"/>
                <w:szCs w:val="20"/>
              </w:rPr>
              <w:t>Tropisetron</w:t>
            </w:r>
            <w:proofErr w:type="spellEnd"/>
            <w:r w:rsidRPr="00C6676B">
              <w:rPr>
                <w:sz w:val="20"/>
                <w:szCs w:val="20"/>
              </w:rPr>
              <w:t xml:space="preserve">, </w:t>
            </w:r>
            <w:proofErr w:type="spellStart"/>
            <w:r w:rsidRPr="00C6676B">
              <w:rPr>
                <w:sz w:val="20"/>
                <w:szCs w:val="20"/>
              </w:rPr>
              <w:t>Aprepitant</w:t>
            </w:r>
            <w:proofErr w:type="spellEnd"/>
            <w:r w:rsidRPr="00C6676B">
              <w:rPr>
                <w:sz w:val="20"/>
                <w:szCs w:val="20"/>
              </w:rPr>
              <w:t>, Dexamethasone</w:t>
            </w:r>
          </w:p>
          <w:p w14:paraId="10259CEF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TCM acupuncture; Fixed prescription</w:t>
            </w:r>
          </w:p>
          <w:p w14:paraId="0E02327A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4</w:t>
            </w:r>
            <w:r w:rsidR="00E357C0" w:rsidRPr="00C6676B">
              <w:rPr>
                <w:sz w:val="20"/>
                <w:szCs w:val="20"/>
              </w:rPr>
              <w:t xml:space="preserve"> </w:t>
            </w:r>
            <w:r w:rsidRPr="00C6676B">
              <w:rPr>
                <w:sz w:val="20"/>
                <w:szCs w:val="20"/>
              </w:rPr>
              <w:t>needles: PC6 (</w:t>
            </w:r>
            <w:proofErr w:type="spellStart"/>
            <w:r w:rsidRPr="00C6676B">
              <w:rPr>
                <w:sz w:val="20"/>
                <w:szCs w:val="20"/>
              </w:rPr>
              <w:t>uni</w:t>
            </w:r>
            <w:proofErr w:type="spellEnd"/>
            <w:r w:rsidRPr="00C6676B">
              <w:rPr>
                <w:sz w:val="20"/>
                <w:szCs w:val="20"/>
              </w:rPr>
              <w:t xml:space="preserve"> - left on day 1, right on day 2); LI4 (</w:t>
            </w:r>
            <w:proofErr w:type="spellStart"/>
            <w:r w:rsidRPr="00C6676B">
              <w:rPr>
                <w:sz w:val="20"/>
                <w:szCs w:val="20"/>
              </w:rPr>
              <w:t>uni</w:t>
            </w:r>
            <w:proofErr w:type="spellEnd"/>
            <w:r w:rsidRPr="00C6676B">
              <w:rPr>
                <w:sz w:val="20"/>
                <w:szCs w:val="20"/>
              </w:rPr>
              <w:t xml:space="preserve"> - right on day 1, left on day 2); ST36 (bilateral)</w:t>
            </w:r>
          </w:p>
          <w:p w14:paraId="055727E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  <w:lang w:val="fr-CH"/>
              </w:rPr>
            </w:pPr>
            <w:r w:rsidRPr="00C6676B">
              <w:rPr>
                <w:sz w:val="20"/>
                <w:szCs w:val="20"/>
                <w:lang w:val="fr-CH"/>
              </w:rPr>
              <w:t xml:space="preserve">e. EA; NR; De Qi </w:t>
            </w:r>
            <w:proofErr w:type="spellStart"/>
            <w:r w:rsidRPr="00C6676B">
              <w:rPr>
                <w:sz w:val="20"/>
                <w:szCs w:val="20"/>
                <w:lang w:val="fr-CH"/>
              </w:rPr>
              <w:t>response</w:t>
            </w:r>
            <w:proofErr w:type="spellEnd"/>
            <w:r w:rsidRPr="00C6676B">
              <w:rPr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C6676B">
              <w:rPr>
                <w:sz w:val="20"/>
                <w:szCs w:val="20"/>
                <w:lang w:val="fr-CH"/>
              </w:rPr>
              <w:t>sought</w:t>
            </w:r>
            <w:proofErr w:type="spellEnd"/>
            <w:r w:rsidRPr="00C6676B">
              <w:rPr>
                <w:sz w:val="20"/>
                <w:szCs w:val="20"/>
                <w:lang w:val="fr-CH"/>
              </w:rPr>
              <w:t>; 20</w:t>
            </w:r>
          </w:p>
          <w:p w14:paraId="7BA25128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f. Once per day, two treatment sessions</w:t>
            </w:r>
          </w:p>
          <w:p w14:paraId="1D106AF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g. Acupuncturists with more than 6 years of training and 10 years of experience</w:t>
            </w:r>
          </w:p>
          <w:p w14:paraId="19E51E57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h. Prior to the start of chemotherapy</w:t>
            </w:r>
          </w:p>
        </w:tc>
      </w:tr>
      <w:tr w:rsidR="00FE2712" w:rsidRPr="00C6676B" w14:paraId="4AC044E7" w14:textId="77777777" w:rsidTr="00906F82">
        <w:trPr>
          <w:trHeight w:val="3090"/>
        </w:trPr>
        <w:tc>
          <w:tcPr>
            <w:tcW w:w="153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E97E23" w14:textId="157E065A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6676B">
              <w:rPr>
                <w:sz w:val="20"/>
                <w:szCs w:val="20"/>
              </w:rPr>
              <w:lastRenderedPageBreak/>
              <w:t>Brinkhaus</w:t>
            </w:r>
            <w:proofErr w:type="spellEnd"/>
            <w:r w:rsidRPr="00C6676B">
              <w:rPr>
                <w:sz w:val="20"/>
                <w:szCs w:val="20"/>
              </w:rPr>
              <w:t xml:space="preserve"> B et al 2019</w:t>
            </w:r>
            <w:r w:rsidR="00005A04" w:rsidRPr="00C6676B">
              <w:rPr>
                <w:sz w:val="20"/>
                <w:szCs w:val="20"/>
              </w:rPr>
              <w:t xml:space="preserve"> (No)</w:t>
            </w:r>
          </w:p>
        </w:tc>
        <w:tc>
          <w:tcPr>
            <w:tcW w:w="224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98CDB2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Germany</w:t>
            </w:r>
          </w:p>
          <w:p w14:paraId="7D17FC5A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Parallel, two-armed, single center</w:t>
            </w:r>
          </w:p>
          <w:p w14:paraId="1C390EF8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NR</w:t>
            </w:r>
          </w:p>
          <w:p w14:paraId="540006C0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150 (75/75)</w:t>
            </w:r>
          </w:p>
        </w:tc>
        <w:tc>
          <w:tcPr>
            <w:tcW w:w="27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0FD89B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0</w:t>
            </w:r>
          </w:p>
          <w:p w14:paraId="1AF5788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Mean (SD): 51 (10)</w:t>
            </w:r>
          </w:p>
          <w:p w14:paraId="561D415C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Breast cancer, T2 stage</w:t>
            </w:r>
          </w:p>
          <w:p w14:paraId="3B61455B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0</w:t>
            </w:r>
          </w:p>
        </w:tc>
        <w:tc>
          <w:tcPr>
            <w:tcW w:w="369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AE9338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Patients receive one of the following regimen:</w:t>
            </w:r>
          </w:p>
          <w:p w14:paraId="4D52990B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1. 35.33% of patients - </w:t>
            </w:r>
            <w:proofErr w:type="spellStart"/>
            <w:r w:rsidRPr="00C6676B">
              <w:rPr>
                <w:sz w:val="20"/>
                <w:szCs w:val="20"/>
              </w:rPr>
              <w:t>Epirubicin</w:t>
            </w:r>
            <w:proofErr w:type="spellEnd"/>
            <w:r w:rsidRPr="00C6676B">
              <w:rPr>
                <w:sz w:val="20"/>
                <w:szCs w:val="20"/>
              </w:rPr>
              <w:t>/</w:t>
            </w:r>
            <w:proofErr w:type="spellStart"/>
            <w:r w:rsidRPr="00C6676B">
              <w:rPr>
                <w:sz w:val="20"/>
                <w:szCs w:val="20"/>
              </w:rPr>
              <w:t>Cyclophosphamid</w:t>
            </w:r>
            <w:proofErr w:type="spellEnd"/>
            <w:r w:rsidRPr="00C6676B">
              <w:rPr>
                <w:sz w:val="20"/>
                <w:szCs w:val="20"/>
              </w:rPr>
              <w:t>/Paclitaxel</w:t>
            </w:r>
          </w:p>
          <w:p w14:paraId="74C622B2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2. 21.33% of patients - </w:t>
            </w:r>
            <w:proofErr w:type="spellStart"/>
            <w:r w:rsidRPr="00C6676B">
              <w:rPr>
                <w:sz w:val="20"/>
                <w:szCs w:val="20"/>
              </w:rPr>
              <w:t>Epirubicin</w:t>
            </w:r>
            <w:proofErr w:type="spellEnd"/>
            <w:r w:rsidRPr="00C6676B">
              <w:rPr>
                <w:sz w:val="20"/>
                <w:szCs w:val="20"/>
              </w:rPr>
              <w:t>/</w:t>
            </w:r>
            <w:proofErr w:type="spellStart"/>
            <w:r w:rsidRPr="00C6676B">
              <w:rPr>
                <w:sz w:val="20"/>
                <w:szCs w:val="20"/>
              </w:rPr>
              <w:t>Cyclophosphamid</w:t>
            </w:r>
            <w:proofErr w:type="spellEnd"/>
            <w:r w:rsidRPr="00C6676B">
              <w:rPr>
                <w:sz w:val="20"/>
                <w:szCs w:val="20"/>
              </w:rPr>
              <w:t>/Docetaxel</w:t>
            </w:r>
          </w:p>
          <w:p w14:paraId="702DEF7C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3. 20.00% of patients - 5-Fluorourazyll/</w:t>
            </w:r>
            <w:proofErr w:type="spellStart"/>
            <w:r w:rsidRPr="00C6676B">
              <w:rPr>
                <w:sz w:val="20"/>
                <w:szCs w:val="20"/>
              </w:rPr>
              <w:t>Epirubicin</w:t>
            </w:r>
            <w:proofErr w:type="spellEnd"/>
            <w:r w:rsidRPr="00C6676B">
              <w:rPr>
                <w:sz w:val="20"/>
                <w:szCs w:val="20"/>
              </w:rPr>
              <w:t>/</w:t>
            </w:r>
            <w:proofErr w:type="spellStart"/>
            <w:r w:rsidRPr="00C6676B">
              <w:rPr>
                <w:sz w:val="20"/>
                <w:szCs w:val="20"/>
              </w:rPr>
              <w:t>Cyclophosphamid</w:t>
            </w:r>
            <w:proofErr w:type="spellEnd"/>
          </w:p>
          <w:p w14:paraId="2D496CBF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4. 17.33% of patients - 5-Fluorourazyll/</w:t>
            </w:r>
            <w:proofErr w:type="spellStart"/>
            <w:r w:rsidRPr="00C6676B">
              <w:rPr>
                <w:sz w:val="20"/>
                <w:szCs w:val="20"/>
              </w:rPr>
              <w:t>Epirubicin</w:t>
            </w:r>
            <w:proofErr w:type="spellEnd"/>
            <w:r w:rsidRPr="00C6676B">
              <w:rPr>
                <w:sz w:val="20"/>
                <w:szCs w:val="20"/>
              </w:rPr>
              <w:t>/</w:t>
            </w:r>
            <w:proofErr w:type="spellStart"/>
            <w:r w:rsidRPr="00C6676B">
              <w:rPr>
                <w:sz w:val="20"/>
                <w:szCs w:val="20"/>
              </w:rPr>
              <w:t>Cyclophosphamid</w:t>
            </w:r>
            <w:proofErr w:type="spellEnd"/>
            <w:r w:rsidRPr="00C6676B">
              <w:rPr>
                <w:sz w:val="20"/>
                <w:szCs w:val="20"/>
              </w:rPr>
              <w:t>/Docetaxel</w:t>
            </w:r>
          </w:p>
          <w:p w14:paraId="74DDA93C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5. 6.00% of patients - </w:t>
            </w:r>
            <w:proofErr w:type="spellStart"/>
            <w:r w:rsidRPr="00C6676B">
              <w:rPr>
                <w:sz w:val="20"/>
                <w:szCs w:val="20"/>
              </w:rPr>
              <w:t>Epirubicin</w:t>
            </w:r>
            <w:proofErr w:type="spellEnd"/>
            <w:r w:rsidRPr="00C6676B">
              <w:rPr>
                <w:sz w:val="20"/>
                <w:szCs w:val="20"/>
              </w:rPr>
              <w:t>/</w:t>
            </w:r>
            <w:proofErr w:type="spellStart"/>
            <w:r w:rsidRPr="00C6676B">
              <w:rPr>
                <w:sz w:val="20"/>
                <w:szCs w:val="20"/>
              </w:rPr>
              <w:t>Cyclophosphamid</w:t>
            </w:r>
            <w:proofErr w:type="spellEnd"/>
            <w:r w:rsidRPr="00C6676B">
              <w:rPr>
                <w:sz w:val="20"/>
                <w:szCs w:val="20"/>
              </w:rPr>
              <w:t>/</w:t>
            </w:r>
            <w:proofErr w:type="spellStart"/>
            <w:r w:rsidRPr="00C6676B">
              <w:rPr>
                <w:sz w:val="20"/>
                <w:szCs w:val="20"/>
              </w:rPr>
              <w:t>Trastzumab</w:t>
            </w:r>
            <w:proofErr w:type="spellEnd"/>
          </w:p>
          <w:p w14:paraId="76B2586E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Moderate or High</w:t>
            </w:r>
          </w:p>
        </w:tc>
        <w:tc>
          <w:tcPr>
            <w:tcW w:w="45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F77B0F" w14:textId="56058A8D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ACU and UC vs. UC</w:t>
            </w:r>
          </w:p>
          <w:p w14:paraId="5B38B51B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NR</w:t>
            </w:r>
          </w:p>
          <w:p w14:paraId="2988B1AA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TCM acupuncture; Personalized prescription</w:t>
            </w:r>
          </w:p>
          <w:p w14:paraId="7C148CF6" w14:textId="2DA11B44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NR</w:t>
            </w:r>
            <w:r w:rsidR="00F438BB" w:rsidRPr="00C6676B">
              <w:rPr>
                <w:sz w:val="20"/>
                <w:szCs w:val="20"/>
              </w:rPr>
              <w:t xml:space="preserve"> </w:t>
            </w:r>
            <w:r w:rsidRPr="00C6676B">
              <w:rPr>
                <w:sz w:val="20"/>
                <w:szCs w:val="20"/>
              </w:rPr>
              <w:t>needles: PC6; ST36; ST44; CV12; CV10</w:t>
            </w:r>
          </w:p>
          <w:p w14:paraId="3B70C123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e. MA; NR; NR; Not predefined</w:t>
            </w:r>
          </w:p>
          <w:p w14:paraId="6FAE3AA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f. NR</w:t>
            </w:r>
          </w:p>
          <w:p w14:paraId="0A0CD178" w14:textId="3D4A5C6B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g. TCM practi</w:t>
            </w:r>
            <w:r w:rsidR="00F438BB" w:rsidRPr="00C6676B">
              <w:rPr>
                <w:sz w:val="20"/>
                <w:szCs w:val="20"/>
              </w:rPr>
              <w:t>ti</w:t>
            </w:r>
            <w:r w:rsidRPr="00C6676B">
              <w:rPr>
                <w:sz w:val="20"/>
                <w:szCs w:val="20"/>
              </w:rPr>
              <w:t xml:space="preserve">oner with more than 30 </w:t>
            </w:r>
            <w:proofErr w:type="spellStart"/>
            <w:r w:rsidRPr="00C6676B">
              <w:rPr>
                <w:sz w:val="20"/>
                <w:szCs w:val="20"/>
              </w:rPr>
              <w:t>years experience</w:t>
            </w:r>
            <w:proofErr w:type="spellEnd"/>
            <w:r w:rsidRPr="00C6676B">
              <w:rPr>
                <w:sz w:val="20"/>
                <w:szCs w:val="20"/>
              </w:rPr>
              <w:t xml:space="preserve"> in acupuncture</w:t>
            </w:r>
          </w:p>
          <w:p w14:paraId="28CC901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h. Same time with chemotherapy</w:t>
            </w:r>
          </w:p>
        </w:tc>
      </w:tr>
      <w:tr w:rsidR="00FE2712" w:rsidRPr="00C6676B" w14:paraId="4F7992C7" w14:textId="77777777" w:rsidTr="00906F82">
        <w:trPr>
          <w:trHeight w:val="1935"/>
        </w:trPr>
        <w:tc>
          <w:tcPr>
            <w:tcW w:w="153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203280" w14:textId="35D0E02A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  <w:lang w:val="fr-CH"/>
              </w:rPr>
            </w:pPr>
            <w:r w:rsidRPr="00C6676B">
              <w:rPr>
                <w:sz w:val="20"/>
                <w:szCs w:val="20"/>
                <w:lang w:val="fr-CH"/>
              </w:rPr>
              <w:t>Cai LH et al 2011</w:t>
            </w:r>
            <w:r w:rsidR="00005A04" w:rsidRPr="00C6676B">
              <w:rPr>
                <w:sz w:val="20"/>
                <w:szCs w:val="20"/>
                <w:lang w:val="fr-CH"/>
              </w:rPr>
              <w:t xml:space="preserve"> (</w:t>
            </w:r>
            <w:proofErr w:type="spellStart"/>
            <w:r w:rsidR="00005A04" w:rsidRPr="00C6676B">
              <w:rPr>
                <w:sz w:val="20"/>
                <w:szCs w:val="20"/>
                <w:lang w:val="fr-CH"/>
              </w:rPr>
              <w:t>Yes</w:t>
            </w:r>
            <w:proofErr w:type="spellEnd"/>
            <w:r w:rsidR="00005A04" w:rsidRPr="00C6676B">
              <w:rPr>
                <w:sz w:val="20"/>
                <w:szCs w:val="20"/>
                <w:lang w:val="fr-CH"/>
              </w:rPr>
              <w:t>)</w:t>
            </w:r>
          </w:p>
        </w:tc>
        <w:tc>
          <w:tcPr>
            <w:tcW w:w="2242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3E3782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China</w:t>
            </w:r>
          </w:p>
          <w:p w14:paraId="58E45C5A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Parallel, two-armed, single center</w:t>
            </w:r>
          </w:p>
          <w:p w14:paraId="4BB7D8A3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Inpatient</w:t>
            </w:r>
          </w:p>
          <w:p w14:paraId="66FECD4A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80 (38/42)</w:t>
            </w:r>
          </w:p>
        </w:tc>
        <w:tc>
          <w:tcPr>
            <w:tcW w:w="270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16752F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71</w:t>
            </w:r>
          </w:p>
          <w:p w14:paraId="709A7C17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Mean (SD): 63.35 (15.18), Range: 48 - 78</w:t>
            </w:r>
          </w:p>
          <w:p w14:paraId="71976D6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Lung cancer, NR</w:t>
            </w:r>
          </w:p>
          <w:p w14:paraId="594CC363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NR</w:t>
            </w:r>
          </w:p>
        </w:tc>
        <w:tc>
          <w:tcPr>
            <w:tcW w:w="3698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F08501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All patients receive: combination of Gemcitabine and Cisplatin</w:t>
            </w:r>
          </w:p>
          <w:p w14:paraId="562B619C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High</w:t>
            </w:r>
          </w:p>
        </w:tc>
        <w:tc>
          <w:tcPr>
            <w:tcW w:w="450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4C8D64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ACU and UC vs. UC</w:t>
            </w:r>
          </w:p>
          <w:p w14:paraId="68D9087F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Ondansetron, Metoclopramide, Dexamethasone</w:t>
            </w:r>
          </w:p>
          <w:p w14:paraId="6927E1C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TCM acupuncture; Fixed prescription</w:t>
            </w:r>
          </w:p>
          <w:p w14:paraId="3A0E645E" w14:textId="5C7132FD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2</w:t>
            </w:r>
            <w:r w:rsidR="003612E5" w:rsidRPr="00C6676B">
              <w:rPr>
                <w:sz w:val="20"/>
                <w:szCs w:val="20"/>
              </w:rPr>
              <w:t xml:space="preserve"> </w:t>
            </w:r>
            <w:r w:rsidRPr="00C6676B">
              <w:rPr>
                <w:sz w:val="20"/>
                <w:szCs w:val="20"/>
              </w:rPr>
              <w:t>needles: ST36 (bilateral)</w:t>
            </w:r>
          </w:p>
          <w:p w14:paraId="552D3D6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  <w:lang w:val="fr-CH"/>
              </w:rPr>
            </w:pPr>
            <w:r w:rsidRPr="00C6676B">
              <w:rPr>
                <w:sz w:val="20"/>
                <w:szCs w:val="20"/>
                <w:lang w:val="fr-CH"/>
              </w:rPr>
              <w:t xml:space="preserve">e. MA; NR; De Qi </w:t>
            </w:r>
            <w:proofErr w:type="spellStart"/>
            <w:r w:rsidRPr="00C6676B">
              <w:rPr>
                <w:sz w:val="20"/>
                <w:szCs w:val="20"/>
                <w:lang w:val="fr-CH"/>
              </w:rPr>
              <w:t>response</w:t>
            </w:r>
            <w:proofErr w:type="spellEnd"/>
            <w:r w:rsidRPr="00C6676B">
              <w:rPr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C6676B">
              <w:rPr>
                <w:sz w:val="20"/>
                <w:szCs w:val="20"/>
                <w:lang w:val="fr-CH"/>
              </w:rPr>
              <w:t>sought</w:t>
            </w:r>
            <w:proofErr w:type="spellEnd"/>
            <w:r w:rsidRPr="00C6676B">
              <w:rPr>
                <w:sz w:val="20"/>
                <w:szCs w:val="20"/>
                <w:lang w:val="fr-CH"/>
              </w:rPr>
              <w:t>; 30</w:t>
            </w:r>
          </w:p>
          <w:p w14:paraId="43991DF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f. Once per day, five treatment sessions</w:t>
            </w:r>
          </w:p>
          <w:p w14:paraId="641F5123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g. NR</w:t>
            </w:r>
          </w:p>
          <w:p w14:paraId="2078A5B3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h. NR</w:t>
            </w:r>
          </w:p>
        </w:tc>
      </w:tr>
      <w:tr w:rsidR="00FE2712" w:rsidRPr="00C6676B" w14:paraId="5326C8C7" w14:textId="77777777" w:rsidTr="00906F82">
        <w:trPr>
          <w:trHeight w:val="1935"/>
        </w:trPr>
        <w:tc>
          <w:tcPr>
            <w:tcW w:w="153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00B277" w14:textId="24E97A9C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  <w:lang w:val="it-CH"/>
              </w:rPr>
            </w:pPr>
            <w:proofErr w:type="spellStart"/>
            <w:r w:rsidRPr="00C6676B">
              <w:rPr>
                <w:sz w:val="20"/>
                <w:szCs w:val="20"/>
                <w:lang w:val="it-CH"/>
              </w:rPr>
              <w:lastRenderedPageBreak/>
              <w:t>Cao</w:t>
            </w:r>
            <w:proofErr w:type="spellEnd"/>
            <w:r w:rsidRPr="00C6676B">
              <w:rPr>
                <w:sz w:val="20"/>
                <w:szCs w:val="20"/>
                <w:lang w:val="it-CH"/>
              </w:rPr>
              <w:t xml:space="preserve"> HQ et al 2006</w:t>
            </w:r>
            <w:r w:rsidR="00005A04" w:rsidRPr="00C6676B">
              <w:rPr>
                <w:sz w:val="20"/>
                <w:szCs w:val="20"/>
                <w:lang w:val="it-CH"/>
              </w:rPr>
              <w:t xml:space="preserve"> (No)</w:t>
            </w:r>
          </w:p>
        </w:tc>
        <w:tc>
          <w:tcPr>
            <w:tcW w:w="224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CB2E5C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China</w:t>
            </w:r>
          </w:p>
          <w:p w14:paraId="04BE62EE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Cross-over, two-armed, single center</w:t>
            </w:r>
          </w:p>
          <w:p w14:paraId="16E6005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NR</w:t>
            </w:r>
          </w:p>
          <w:p w14:paraId="10A77561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26 (NR/NR)</w:t>
            </w:r>
          </w:p>
        </w:tc>
        <w:tc>
          <w:tcPr>
            <w:tcW w:w="27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4EBC12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58</w:t>
            </w:r>
          </w:p>
          <w:p w14:paraId="7E91A9FE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Mean (SD): 51.5 (4.2), Range: 38 - 72</w:t>
            </w:r>
          </w:p>
          <w:p w14:paraId="353382F7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Lung cancer, NR</w:t>
            </w:r>
          </w:p>
          <w:p w14:paraId="14341AB8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92</w:t>
            </w:r>
          </w:p>
        </w:tc>
        <w:tc>
          <w:tcPr>
            <w:tcW w:w="369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F1C848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a. All patients receive: </w:t>
            </w:r>
            <w:proofErr w:type="spellStart"/>
            <w:r w:rsidRPr="00C6676B">
              <w:rPr>
                <w:sz w:val="20"/>
                <w:szCs w:val="20"/>
              </w:rPr>
              <w:t>Vinorelbine</w:t>
            </w:r>
            <w:proofErr w:type="spellEnd"/>
            <w:r w:rsidRPr="00C6676B">
              <w:rPr>
                <w:sz w:val="20"/>
                <w:szCs w:val="20"/>
              </w:rPr>
              <w:t xml:space="preserve"> and Cisplatin</w:t>
            </w:r>
          </w:p>
          <w:p w14:paraId="2F9D37EA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High</w:t>
            </w:r>
          </w:p>
        </w:tc>
        <w:tc>
          <w:tcPr>
            <w:tcW w:w="45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76E9F8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ACU and UC vs. UC</w:t>
            </w:r>
          </w:p>
          <w:p w14:paraId="15FAA06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Ondansetron Hydrochloride, Dexamethasone</w:t>
            </w:r>
          </w:p>
          <w:p w14:paraId="4AE7F93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TCM acupuncture; Fixed prescription</w:t>
            </w:r>
          </w:p>
          <w:p w14:paraId="40517BFE" w14:textId="4E3406E4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d. </w:t>
            </w:r>
            <w:r w:rsidR="00622331" w:rsidRPr="00C6676B">
              <w:rPr>
                <w:sz w:val="20"/>
                <w:szCs w:val="20"/>
              </w:rPr>
              <w:t>2</w:t>
            </w:r>
            <w:r w:rsidR="003612E5" w:rsidRPr="00C6676B">
              <w:rPr>
                <w:sz w:val="20"/>
                <w:szCs w:val="20"/>
              </w:rPr>
              <w:t xml:space="preserve"> </w:t>
            </w:r>
            <w:r w:rsidRPr="00C6676B">
              <w:rPr>
                <w:sz w:val="20"/>
                <w:szCs w:val="20"/>
              </w:rPr>
              <w:t>needles: ST36 (</w:t>
            </w:r>
            <w:proofErr w:type="spellStart"/>
            <w:r w:rsidRPr="00C6676B">
              <w:rPr>
                <w:sz w:val="20"/>
                <w:szCs w:val="20"/>
              </w:rPr>
              <w:t>uni</w:t>
            </w:r>
            <w:proofErr w:type="spellEnd"/>
            <w:r w:rsidRPr="00C6676B">
              <w:rPr>
                <w:sz w:val="20"/>
                <w:szCs w:val="20"/>
              </w:rPr>
              <w:t>); CV12</w:t>
            </w:r>
          </w:p>
          <w:p w14:paraId="110E8928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e. MA; NR; De Qi response sought; 30</w:t>
            </w:r>
          </w:p>
          <w:p w14:paraId="75B07AC0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f. Twice per day, six treatment sessions</w:t>
            </w:r>
          </w:p>
          <w:p w14:paraId="0E6212EF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g. NR</w:t>
            </w:r>
          </w:p>
          <w:p w14:paraId="637D25FA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h. NR</w:t>
            </w:r>
          </w:p>
        </w:tc>
      </w:tr>
      <w:tr w:rsidR="00FE2712" w:rsidRPr="00C6676B" w14:paraId="3E8266A2" w14:textId="77777777" w:rsidTr="00906F82">
        <w:trPr>
          <w:trHeight w:val="2400"/>
        </w:trPr>
        <w:tc>
          <w:tcPr>
            <w:tcW w:w="153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F155C9" w14:textId="3529333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  <w:lang w:val="fr-CH"/>
              </w:rPr>
            </w:pPr>
            <w:r w:rsidRPr="00C6676B">
              <w:rPr>
                <w:sz w:val="20"/>
                <w:szCs w:val="20"/>
                <w:lang w:val="fr-CH"/>
              </w:rPr>
              <w:t>Chen C et al 2004</w:t>
            </w:r>
            <w:r w:rsidR="00005A04" w:rsidRPr="00C6676B">
              <w:rPr>
                <w:sz w:val="20"/>
                <w:szCs w:val="20"/>
                <w:lang w:val="fr-CH"/>
              </w:rPr>
              <w:t xml:space="preserve"> (No)</w:t>
            </w:r>
          </w:p>
        </w:tc>
        <w:tc>
          <w:tcPr>
            <w:tcW w:w="2242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74AB2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China</w:t>
            </w:r>
          </w:p>
          <w:p w14:paraId="00D7CF2B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Parallel, two-armed, single center</w:t>
            </w:r>
          </w:p>
          <w:p w14:paraId="723354CC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NR</w:t>
            </w:r>
          </w:p>
          <w:p w14:paraId="36490E72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56 (28/28)</w:t>
            </w:r>
          </w:p>
        </w:tc>
        <w:tc>
          <w:tcPr>
            <w:tcW w:w="270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BC05DB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68</w:t>
            </w:r>
          </w:p>
          <w:p w14:paraId="67395F40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Mean (SD): NR</w:t>
            </w:r>
          </w:p>
          <w:p w14:paraId="1F07F909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Non-small cell lung cancer, NR</w:t>
            </w:r>
          </w:p>
          <w:p w14:paraId="0FE99F7F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NR</w:t>
            </w:r>
          </w:p>
        </w:tc>
        <w:tc>
          <w:tcPr>
            <w:tcW w:w="3698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987AB8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Patients receive the following regimen based on the cancer type:</w:t>
            </w:r>
          </w:p>
          <w:p w14:paraId="44A8A56F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1. Nasopharyngeal cancer uses: Cisplatin 60mg/m2, day1, Fluorouracil 500mg/2, day1-day5, Cyclophosphamide 600mg/m2, day1-day2, every 21 Day is 1 cycle;</w:t>
            </w:r>
          </w:p>
          <w:p w14:paraId="14DF5CD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2. Non-small cell carcinoma: Cisplatin 60mg/m2, day1, Etoposide 90-100mg/m2, day1-day3, every 21 days is a cycle.</w:t>
            </w:r>
          </w:p>
          <w:p w14:paraId="57F9121F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High</w:t>
            </w:r>
          </w:p>
        </w:tc>
        <w:tc>
          <w:tcPr>
            <w:tcW w:w="450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3918B1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ACU and UC vs. UC</w:t>
            </w:r>
          </w:p>
          <w:p w14:paraId="6E74E137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NR</w:t>
            </w:r>
          </w:p>
          <w:p w14:paraId="14F0ED8C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TCM acupuncture; Fixed prescription</w:t>
            </w:r>
          </w:p>
          <w:p w14:paraId="79D5E35B" w14:textId="5C4B5C6E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2</w:t>
            </w:r>
            <w:r w:rsidR="003612E5" w:rsidRPr="00C6676B">
              <w:rPr>
                <w:sz w:val="20"/>
                <w:szCs w:val="20"/>
              </w:rPr>
              <w:t xml:space="preserve"> </w:t>
            </w:r>
            <w:r w:rsidRPr="00C6676B">
              <w:rPr>
                <w:sz w:val="20"/>
                <w:szCs w:val="20"/>
              </w:rPr>
              <w:t>needles: ST36 (bilateral)</w:t>
            </w:r>
          </w:p>
          <w:p w14:paraId="1D800F8C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e. EA; NR; De Qi response sought; 20</w:t>
            </w:r>
          </w:p>
          <w:p w14:paraId="54E14081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f. Once per day, unclear treatment session</w:t>
            </w:r>
          </w:p>
          <w:p w14:paraId="60747C1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g. NR</w:t>
            </w:r>
          </w:p>
          <w:p w14:paraId="6FCA49E9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h. Prior to the start of chemotherapy</w:t>
            </w:r>
          </w:p>
        </w:tc>
      </w:tr>
      <w:tr w:rsidR="00FE2712" w:rsidRPr="00C6676B" w14:paraId="1F8492E3" w14:textId="77777777" w:rsidTr="00906F82">
        <w:trPr>
          <w:trHeight w:val="2625"/>
        </w:trPr>
        <w:tc>
          <w:tcPr>
            <w:tcW w:w="153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BA8196A" w14:textId="476539CA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  <w:lang w:val="fr-CH"/>
              </w:rPr>
            </w:pPr>
            <w:r w:rsidRPr="00C6676B">
              <w:rPr>
                <w:sz w:val="20"/>
                <w:szCs w:val="20"/>
                <w:lang w:val="fr-CH"/>
              </w:rPr>
              <w:lastRenderedPageBreak/>
              <w:t>Chen M et al 2016</w:t>
            </w:r>
            <w:r w:rsidR="00005A04" w:rsidRPr="00C6676B">
              <w:rPr>
                <w:sz w:val="20"/>
                <w:szCs w:val="20"/>
                <w:lang w:val="fr-CH"/>
              </w:rPr>
              <w:t xml:space="preserve"> (No)</w:t>
            </w:r>
          </w:p>
        </w:tc>
        <w:tc>
          <w:tcPr>
            <w:tcW w:w="224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E3B2B3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China</w:t>
            </w:r>
          </w:p>
          <w:p w14:paraId="3C4B69E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Parallel, two-armed, single center</w:t>
            </w:r>
          </w:p>
          <w:p w14:paraId="342A738C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Inpatient</w:t>
            </w:r>
          </w:p>
          <w:p w14:paraId="5B9F9747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132 (66/66)</w:t>
            </w:r>
          </w:p>
        </w:tc>
        <w:tc>
          <w:tcPr>
            <w:tcW w:w="27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7B5B5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68</w:t>
            </w:r>
          </w:p>
          <w:p w14:paraId="5B6B8BDE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Mean (SD): NR, Range: 38 - 82</w:t>
            </w:r>
          </w:p>
          <w:p w14:paraId="47E1A222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Mixed cancer, NR</w:t>
            </w:r>
          </w:p>
          <w:p w14:paraId="3615CE11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NR</w:t>
            </w:r>
          </w:p>
        </w:tc>
        <w:tc>
          <w:tcPr>
            <w:tcW w:w="369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8F223C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a. All patients receive the following regimen: </w:t>
            </w:r>
            <w:proofErr w:type="spellStart"/>
            <w:r w:rsidRPr="00C6676B">
              <w:rPr>
                <w:sz w:val="20"/>
                <w:szCs w:val="20"/>
              </w:rPr>
              <w:t>Oxaliplatin</w:t>
            </w:r>
            <w:proofErr w:type="spellEnd"/>
            <w:r w:rsidRPr="00C6676B">
              <w:rPr>
                <w:sz w:val="20"/>
                <w:szCs w:val="20"/>
              </w:rPr>
              <w:t xml:space="preserve"> 90 mg/m2 added 5% Glucose 150mL intravenously for 2h, </w:t>
            </w:r>
            <w:proofErr w:type="spellStart"/>
            <w:r w:rsidRPr="00C6676B">
              <w:rPr>
                <w:sz w:val="20"/>
                <w:szCs w:val="20"/>
              </w:rPr>
              <w:t>Leucovorin</w:t>
            </w:r>
            <w:proofErr w:type="spellEnd"/>
            <w:r w:rsidRPr="00C6676B">
              <w:rPr>
                <w:sz w:val="20"/>
                <w:szCs w:val="20"/>
              </w:rPr>
              <w:t xml:space="preserve"> 200mg/m2 added 5% Glucose 250mL intravenously 2 hours, after Cisplatin and Fluorouracil instillation, 600 mg/m2 of 5-Fluorouracil will be administered intravenously with 800 ml of 5% Glucose for 8-10 hours, 6 days is a course of treatment.</w:t>
            </w:r>
          </w:p>
          <w:p w14:paraId="7721639C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Moderate</w:t>
            </w:r>
          </w:p>
        </w:tc>
        <w:tc>
          <w:tcPr>
            <w:tcW w:w="45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F755C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ACU and UC vs. UC</w:t>
            </w:r>
          </w:p>
          <w:p w14:paraId="69A281BE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b. </w:t>
            </w:r>
            <w:proofErr w:type="spellStart"/>
            <w:r w:rsidRPr="00C6676B">
              <w:rPr>
                <w:sz w:val="20"/>
                <w:szCs w:val="20"/>
              </w:rPr>
              <w:t>Granisetron</w:t>
            </w:r>
            <w:proofErr w:type="spellEnd"/>
            <w:r w:rsidRPr="00C6676B">
              <w:rPr>
                <w:sz w:val="20"/>
                <w:szCs w:val="20"/>
              </w:rPr>
              <w:t xml:space="preserve"> hydrochloride</w:t>
            </w:r>
          </w:p>
          <w:p w14:paraId="1A5836AF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TCM acupuncture; Fixed prescription</w:t>
            </w:r>
          </w:p>
          <w:p w14:paraId="45369730" w14:textId="78B558CF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6</w:t>
            </w:r>
            <w:r w:rsidR="00CE73C8" w:rsidRPr="00C6676B">
              <w:rPr>
                <w:sz w:val="20"/>
                <w:szCs w:val="20"/>
              </w:rPr>
              <w:t xml:space="preserve"> </w:t>
            </w:r>
            <w:r w:rsidRPr="00C6676B">
              <w:rPr>
                <w:sz w:val="20"/>
                <w:szCs w:val="20"/>
              </w:rPr>
              <w:t xml:space="preserve">needles: PC6 (bilateral); </w:t>
            </w:r>
            <w:r w:rsidR="008B7E39" w:rsidRPr="00C6676B">
              <w:rPr>
                <w:sz w:val="20"/>
                <w:szCs w:val="20"/>
              </w:rPr>
              <w:t>ST</w:t>
            </w:r>
            <w:r w:rsidR="00CE73C8" w:rsidRPr="00C6676B">
              <w:rPr>
                <w:sz w:val="20"/>
                <w:szCs w:val="20"/>
              </w:rPr>
              <w:t>36</w:t>
            </w:r>
            <w:r w:rsidR="008B7E39" w:rsidRPr="00C6676B">
              <w:rPr>
                <w:sz w:val="20"/>
                <w:szCs w:val="20"/>
              </w:rPr>
              <w:t xml:space="preserve"> </w:t>
            </w:r>
            <w:r w:rsidRPr="00C6676B">
              <w:rPr>
                <w:sz w:val="20"/>
                <w:szCs w:val="20"/>
              </w:rPr>
              <w:t>(bilateral); ST25 (bilateral)</w:t>
            </w:r>
          </w:p>
          <w:p w14:paraId="5A52EE71" w14:textId="7D86E5D3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e. </w:t>
            </w:r>
            <w:r w:rsidR="008B7E39" w:rsidRPr="00C6676B">
              <w:rPr>
                <w:sz w:val="20"/>
                <w:szCs w:val="20"/>
              </w:rPr>
              <w:t>Both MA and EA</w:t>
            </w:r>
            <w:r w:rsidRPr="00C6676B">
              <w:rPr>
                <w:sz w:val="20"/>
                <w:szCs w:val="20"/>
              </w:rPr>
              <w:t>; NR; De Qi response sought; NR</w:t>
            </w:r>
          </w:p>
          <w:p w14:paraId="3A92555E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f. Twice per day, unclear treatment session</w:t>
            </w:r>
          </w:p>
          <w:p w14:paraId="1AE1DBB4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g. Acupuncturists</w:t>
            </w:r>
          </w:p>
          <w:p w14:paraId="65B6591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h. NR</w:t>
            </w:r>
          </w:p>
        </w:tc>
      </w:tr>
      <w:tr w:rsidR="00FE2712" w:rsidRPr="00C6676B" w14:paraId="5DCAEF9F" w14:textId="77777777" w:rsidTr="00906F82">
        <w:trPr>
          <w:trHeight w:val="2625"/>
        </w:trPr>
        <w:tc>
          <w:tcPr>
            <w:tcW w:w="153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03C58A" w14:textId="5C0BA279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  <w:lang w:val="fr-CH"/>
              </w:rPr>
            </w:pPr>
            <w:r w:rsidRPr="00C6676B">
              <w:rPr>
                <w:sz w:val="20"/>
                <w:szCs w:val="20"/>
                <w:lang w:val="fr-CH"/>
              </w:rPr>
              <w:t>Chen RB et al 2011</w:t>
            </w:r>
            <w:r w:rsidR="00005A04" w:rsidRPr="00C6676B">
              <w:rPr>
                <w:sz w:val="20"/>
                <w:szCs w:val="20"/>
                <w:lang w:val="fr-CH"/>
              </w:rPr>
              <w:t xml:space="preserve"> (</w:t>
            </w:r>
            <w:proofErr w:type="spellStart"/>
            <w:r w:rsidR="00005A04" w:rsidRPr="00C6676B">
              <w:rPr>
                <w:sz w:val="20"/>
                <w:szCs w:val="20"/>
                <w:lang w:val="fr-CH"/>
              </w:rPr>
              <w:t>Yes</w:t>
            </w:r>
            <w:proofErr w:type="spellEnd"/>
            <w:r w:rsidR="00005A04" w:rsidRPr="00C6676B">
              <w:rPr>
                <w:sz w:val="20"/>
                <w:szCs w:val="20"/>
                <w:lang w:val="fr-CH"/>
              </w:rPr>
              <w:t>)</w:t>
            </w:r>
          </w:p>
        </w:tc>
        <w:tc>
          <w:tcPr>
            <w:tcW w:w="2242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BE0603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China</w:t>
            </w:r>
          </w:p>
          <w:p w14:paraId="4FF99AD9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Parallel, two-armed, single center</w:t>
            </w:r>
          </w:p>
          <w:p w14:paraId="35B6571E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Inpatient</w:t>
            </w:r>
          </w:p>
          <w:p w14:paraId="2F38DD09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51 (25/26)</w:t>
            </w:r>
          </w:p>
        </w:tc>
        <w:tc>
          <w:tcPr>
            <w:tcW w:w="270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84728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47</w:t>
            </w:r>
          </w:p>
          <w:p w14:paraId="7B2A206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Mean (SD): NR</w:t>
            </w:r>
          </w:p>
          <w:p w14:paraId="1A29B8DB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Lung cancer, NR</w:t>
            </w:r>
          </w:p>
          <w:p w14:paraId="4DA56E44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63</w:t>
            </w:r>
          </w:p>
        </w:tc>
        <w:tc>
          <w:tcPr>
            <w:tcW w:w="3698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841632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a. Patients receive different chemotherapy regimens according to different types of tumors and clinical conditions: Combination chemotherapy based on Cisplatin, Acetaminophen, </w:t>
            </w:r>
            <w:proofErr w:type="spellStart"/>
            <w:r w:rsidRPr="00C6676B">
              <w:rPr>
                <w:sz w:val="20"/>
                <w:szCs w:val="20"/>
              </w:rPr>
              <w:t>Oxaliplatin</w:t>
            </w:r>
            <w:proofErr w:type="spellEnd"/>
            <w:r w:rsidRPr="00C6676B">
              <w:rPr>
                <w:sz w:val="20"/>
                <w:szCs w:val="20"/>
              </w:rPr>
              <w:t xml:space="preserve">, Gemcitabine, Cyclophosphamide, Vincristine, 5-Fluorouracil, etc. </w:t>
            </w:r>
            <w:proofErr w:type="gramStart"/>
            <w:r w:rsidRPr="00C6676B">
              <w:rPr>
                <w:sz w:val="20"/>
                <w:szCs w:val="20"/>
              </w:rPr>
              <w:t>were selected</w:t>
            </w:r>
            <w:proofErr w:type="gramEnd"/>
            <w:r w:rsidRPr="00C6676B">
              <w:rPr>
                <w:sz w:val="20"/>
                <w:szCs w:val="20"/>
              </w:rPr>
              <w:t xml:space="preserve"> respectively.</w:t>
            </w:r>
          </w:p>
          <w:p w14:paraId="0C5460CC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Moderate or High</w:t>
            </w:r>
          </w:p>
        </w:tc>
        <w:tc>
          <w:tcPr>
            <w:tcW w:w="450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12236A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ACU and UC vs. UC</w:t>
            </w:r>
          </w:p>
          <w:p w14:paraId="7EE560E9" w14:textId="623685ED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Patients rec</w:t>
            </w:r>
            <w:r w:rsidR="00CE73C8" w:rsidRPr="00C6676B">
              <w:rPr>
                <w:sz w:val="20"/>
                <w:szCs w:val="20"/>
              </w:rPr>
              <w:t>e</w:t>
            </w:r>
            <w:r w:rsidRPr="00C6676B">
              <w:rPr>
                <w:sz w:val="20"/>
                <w:szCs w:val="20"/>
              </w:rPr>
              <w:t>ive one of the following medication: 1. Ondansetron</w:t>
            </w:r>
            <w:proofErr w:type="gramStart"/>
            <w:r w:rsidRPr="00C6676B">
              <w:rPr>
                <w:sz w:val="20"/>
                <w:szCs w:val="20"/>
              </w:rPr>
              <w:t>;</w:t>
            </w:r>
            <w:proofErr w:type="gramEnd"/>
            <w:r w:rsidRPr="00C6676B">
              <w:rPr>
                <w:sz w:val="20"/>
                <w:szCs w:val="20"/>
              </w:rPr>
              <w:t xml:space="preserve"> or 2. </w:t>
            </w:r>
            <w:proofErr w:type="spellStart"/>
            <w:r w:rsidRPr="00C6676B">
              <w:rPr>
                <w:sz w:val="20"/>
                <w:szCs w:val="20"/>
              </w:rPr>
              <w:t>Granisetron</w:t>
            </w:r>
            <w:proofErr w:type="spellEnd"/>
            <w:r w:rsidRPr="00C6676B">
              <w:rPr>
                <w:sz w:val="20"/>
                <w:szCs w:val="20"/>
              </w:rPr>
              <w:t xml:space="preserve"> Hydrochloride.</w:t>
            </w:r>
          </w:p>
          <w:p w14:paraId="40C3CED1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TCM acupuncture; Fixed prescription</w:t>
            </w:r>
          </w:p>
          <w:p w14:paraId="32E211A7" w14:textId="17DAF5AD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7</w:t>
            </w:r>
            <w:r w:rsidR="00CE73C8" w:rsidRPr="00C6676B">
              <w:rPr>
                <w:sz w:val="20"/>
                <w:szCs w:val="20"/>
              </w:rPr>
              <w:t xml:space="preserve"> </w:t>
            </w:r>
            <w:r w:rsidRPr="00C6676B">
              <w:rPr>
                <w:sz w:val="20"/>
                <w:szCs w:val="20"/>
              </w:rPr>
              <w:t>needles: CV12 (bilateral); PC6 (bilateral); CV12; SP4 (bilateral)</w:t>
            </w:r>
          </w:p>
          <w:p w14:paraId="25CBF276" w14:textId="1BFFA8A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e. </w:t>
            </w:r>
            <w:r w:rsidR="008B7E39" w:rsidRPr="00C6676B">
              <w:rPr>
                <w:sz w:val="20"/>
                <w:szCs w:val="20"/>
              </w:rPr>
              <w:t>Both MA and EA</w:t>
            </w:r>
            <w:r w:rsidRPr="00C6676B">
              <w:rPr>
                <w:sz w:val="20"/>
                <w:szCs w:val="20"/>
              </w:rPr>
              <w:t>; Deep needling (&gt;=10 mm); De Qi response sought; 30</w:t>
            </w:r>
          </w:p>
          <w:p w14:paraId="1C21549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f. Once per day, unclear treatment session</w:t>
            </w:r>
          </w:p>
          <w:p w14:paraId="45B6CF6A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g. NR</w:t>
            </w:r>
          </w:p>
          <w:p w14:paraId="113FF5F2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h. Prior to the start of chemotherapy</w:t>
            </w:r>
          </w:p>
        </w:tc>
      </w:tr>
      <w:tr w:rsidR="00FE2712" w:rsidRPr="00C6676B" w14:paraId="2976E696" w14:textId="77777777" w:rsidTr="00906F82">
        <w:trPr>
          <w:trHeight w:val="1935"/>
        </w:trPr>
        <w:tc>
          <w:tcPr>
            <w:tcW w:w="153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579521" w14:textId="31C8964B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lastRenderedPageBreak/>
              <w:t>Dundee JW et al 1987</w:t>
            </w:r>
            <w:r w:rsidR="00005A04" w:rsidRPr="00C6676B">
              <w:rPr>
                <w:sz w:val="20"/>
                <w:szCs w:val="20"/>
              </w:rPr>
              <w:t xml:space="preserve"> (No)</w:t>
            </w:r>
          </w:p>
        </w:tc>
        <w:tc>
          <w:tcPr>
            <w:tcW w:w="224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01022F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United Kingdom</w:t>
            </w:r>
          </w:p>
          <w:p w14:paraId="25BD8DD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NR, two-armed, NR</w:t>
            </w:r>
          </w:p>
          <w:p w14:paraId="73F6E62A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Inpatient</w:t>
            </w:r>
          </w:p>
          <w:p w14:paraId="61E8C587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10 (NR/NR)</w:t>
            </w:r>
          </w:p>
        </w:tc>
        <w:tc>
          <w:tcPr>
            <w:tcW w:w="27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EEB804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NR</w:t>
            </w:r>
          </w:p>
          <w:p w14:paraId="1616417B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Mean (SD): NR</w:t>
            </w:r>
          </w:p>
          <w:p w14:paraId="6EDABEDB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Testicular cancer, NR</w:t>
            </w:r>
          </w:p>
          <w:p w14:paraId="58D8DA1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100</w:t>
            </w:r>
          </w:p>
        </w:tc>
        <w:tc>
          <w:tcPr>
            <w:tcW w:w="369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3341A8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a. All patients receive </w:t>
            </w:r>
            <w:proofErr w:type="gramStart"/>
            <w:r w:rsidRPr="00C6676B">
              <w:rPr>
                <w:sz w:val="20"/>
                <w:szCs w:val="20"/>
              </w:rPr>
              <w:t>infusion containing</w:t>
            </w:r>
            <w:proofErr w:type="gramEnd"/>
            <w:r w:rsidRPr="00C6676B">
              <w:rPr>
                <w:sz w:val="20"/>
                <w:szCs w:val="20"/>
              </w:rPr>
              <w:t xml:space="preserve"> Cisplatin 30mg as part of a regimen.</w:t>
            </w:r>
          </w:p>
          <w:p w14:paraId="536A7E5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High</w:t>
            </w:r>
          </w:p>
        </w:tc>
        <w:tc>
          <w:tcPr>
            <w:tcW w:w="45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7D547A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ACU and UC vs. Sham ACU and UC</w:t>
            </w:r>
          </w:p>
          <w:p w14:paraId="5E1E9EB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NR</w:t>
            </w:r>
          </w:p>
          <w:p w14:paraId="57BCB15E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TCM acupuncture; Fixed prescription</w:t>
            </w:r>
          </w:p>
          <w:p w14:paraId="7CED54E3" w14:textId="180ABF9A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d. </w:t>
            </w:r>
            <w:r w:rsidR="00BC77D7" w:rsidRPr="00C6676B">
              <w:rPr>
                <w:sz w:val="20"/>
                <w:szCs w:val="20"/>
              </w:rPr>
              <w:t>NR</w:t>
            </w:r>
            <w:r w:rsidR="00E8520B" w:rsidRPr="00C6676B">
              <w:rPr>
                <w:sz w:val="20"/>
                <w:szCs w:val="20"/>
              </w:rPr>
              <w:t xml:space="preserve"> </w:t>
            </w:r>
            <w:r w:rsidRPr="00C6676B">
              <w:rPr>
                <w:sz w:val="20"/>
                <w:szCs w:val="20"/>
              </w:rPr>
              <w:t>needles: PC6</w:t>
            </w:r>
          </w:p>
          <w:p w14:paraId="37DE7E54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e. EA; NR; NR; NR</w:t>
            </w:r>
          </w:p>
          <w:p w14:paraId="6DA12BB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f. NR</w:t>
            </w:r>
          </w:p>
          <w:p w14:paraId="5B16E518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g. NR</w:t>
            </w:r>
          </w:p>
          <w:p w14:paraId="185FACDA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h. NR</w:t>
            </w:r>
          </w:p>
        </w:tc>
      </w:tr>
      <w:tr w:rsidR="00FE2712" w:rsidRPr="00C6676B" w14:paraId="1BEC521D" w14:textId="77777777" w:rsidTr="00906F82">
        <w:trPr>
          <w:trHeight w:val="2400"/>
        </w:trPr>
        <w:tc>
          <w:tcPr>
            <w:tcW w:w="153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178D598" w14:textId="495F19CA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  <w:lang w:val="fr-CH"/>
              </w:rPr>
            </w:pPr>
            <w:r w:rsidRPr="00C6676B">
              <w:rPr>
                <w:sz w:val="20"/>
                <w:szCs w:val="20"/>
                <w:lang w:val="fr-CH"/>
              </w:rPr>
              <w:t>Guo JY et al 2016</w:t>
            </w:r>
            <w:r w:rsidR="00005A04" w:rsidRPr="00C6676B">
              <w:rPr>
                <w:sz w:val="20"/>
                <w:szCs w:val="20"/>
                <w:lang w:val="fr-CH"/>
              </w:rPr>
              <w:t xml:space="preserve"> (</w:t>
            </w:r>
            <w:proofErr w:type="spellStart"/>
            <w:r w:rsidR="00005A04" w:rsidRPr="00C6676B">
              <w:rPr>
                <w:sz w:val="20"/>
                <w:szCs w:val="20"/>
                <w:lang w:val="fr-CH"/>
              </w:rPr>
              <w:t>Yes</w:t>
            </w:r>
            <w:proofErr w:type="spellEnd"/>
            <w:r w:rsidR="00005A04" w:rsidRPr="00C6676B">
              <w:rPr>
                <w:sz w:val="20"/>
                <w:szCs w:val="20"/>
                <w:lang w:val="fr-CH"/>
              </w:rPr>
              <w:t>)</w:t>
            </w:r>
          </w:p>
        </w:tc>
        <w:tc>
          <w:tcPr>
            <w:tcW w:w="2242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A6FE8A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China</w:t>
            </w:r>
          </w:p>
          <w:p w14:paraId="587FB133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Parallel, two-armed, single center</w:t>
            </w:r>
          </w:p>
          <w:p w14:paraId="35BDCCCA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NR</w:t>
            </w:r>
          </w:p>
          <w:p w14:paraId="4D66445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60 (NR/NR)</w:t>
            </w:r>
          </w:p>
        </w:tc>
        <w:tc>
          <w:tcPr>
            <w:tcW w:w="270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597B99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NR</w:t>
            </w:r>
          </w:p>
          <w:p w14:paraId="6EE79849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Mean (SD): NR</w:t>
            </w:r>
          </w:p>
          <w:p w14:paraId="45CA2473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NR, NR</w:t>
            </w:r>
          </w:p>
          <w:p w14:paraId="76E53A6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NR</w:t>
            </w:r>
          </w:p>
        </w:tc>
        <w:tc>
          <w:tcPr>
            <w:tcW w:w="3698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FE471A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All patients receive: Cisplatin (75mg/m2, the first and second days)</w:t>
            </w:r>
          </w:p>
          <w:p w14:paraId="7FFA879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High</w:t>
            </w:r>
          </w:p>
        </w:tc>
        <w:tc>
          <w:tcPr>
            <w:tcW w:w="450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3068D9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ACU and UC vs. UC</w:t>
            </w:r>
          </w:p>
          <w:p w14:paraId="6133214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b. </w:t>
            </w:r>
            <w:proofErr w:type="spellStart"/>
            <w:r w:rsidRPr="00C6676B">
              <w:rPr>
                <w:sz w:val="20"/>
                <w:szCs w:val="20"/>
              </w:rPr>
              <w:t>Tropisetron</w:t>
            </w:r>
            <w:proofErr w:type="spellEnd"/>
            <w:r w:rsidRPr="00C6676B">
              <w:rPr>
                <w:sz w:val="20"/>
                <w:szCs w:val="20"/>
              </w:rPr>
              <w:t>, Dexamethasone</w:t>
            </w:r>
          </w:p>
          <w:p w14:paraId="01906F79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Wrist ankle acupuncture; Fixed prescription</w:t>
            </w:r>
          </w:p>
          <w:p w14:paraId="1D111DCC" w14:textId="254D088C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NR</w:t>
            </w:r>
            <w:r w:rsidR="00B446D0" w:rsidRPr="00C6676B">
              <w:rPr>
                <w:sz w:val="20"/>
                <w:szCs w:val="20"/>
              </w:rPr>
              <w:t xml:space="preserve"> </w:t>
            </w:r>
            <w:r w:rsidRPr="00C6676B">
              <w:rPr>
                <w:sz w:val="20"/>
                <w:szCs w:val="20"/>
              </w:rPr>
              <w:t>needles: Needle at the wrist about 2 fingers upon the transverse crease of the wrist, and the ankle about 3 fingers upon the ankle joint</w:t>
            </w:r>
          </w:p>
          <w:p w14:paraId="34B0CE5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  <w:lang w:val="it-CH"/>
              </w:rPr>
            </w:pPr>
            <w:r w:rsidRPr="00C6676B">
              <w:rPr>
                <w:sz w:val="20"/>
                <w:szCs w:val="20"/>
                <w:lang w:val="it-CH"/>
              </w:rPr>
              <w:t xml:space="preserve">e. MA; NR; No </w:t>
            </w:r>
            <w:proofErr w:type="spellStart"/>
            <w:r w:rsidRPr="00C6676B">
              <w:rPr>
                <w:sz w:val="20"/>
                <w:szCs w:val="20"/>
                <w:lang w:val="it-CH"/>
              </w:rPr>
              <w:t>response</w:t>
            </w:r>
            <w:proofErr w:type="spellEnd"/>
            <w:r w:rsidRPr="00C6676B">
              <w:rPr>
                <w:sz w:val="20"/>
                <w:szCs w:val="20"/>
                <w:lang w:val="it-CH"/>
              </w:rPr>
              <w:t xml:space="preserve"> </w:t>
            </w:r>
            <w:proofErr w:type="spellStart"/>
            <w:r w:rsidRPr="00C6676B">
              <w:rPr>
                <w:sz w:val="20"/>
                <w:szCs w:val="20"/>
                <w:lang w:val="it-CH"/>
              </w:rPr>
              <w:t>sought</w:t>
            </w:r>
            <w:proofErr w:type="spellEnd"/>
            <w:r w:rsidRPr="00C6676B">
              <w:rPr>
                <w:sz w:val="20"/>
                <w:szCs w:val="20"/>
                <w:lang w:val="it-CH"/>
              </w:rPr>
              <w:t>; 30</w:t>
            </w:r>
          </w:p>
          <w:p w14:paraId="7DE98E0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f. Once per day, five treatment sessions</w:t>
            </w:r>
          </w:p>
          <w:p w14:paraId="03FB7D21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g. NR</w:t>
            </w:r>
          </w:p>
          <w:p w14:paraId="61FC022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h. Prior to the start of chemotherapy</w:t>
            </w:r>
          </w:p>
        </w:tc>
      </w:tr>
      <w:tr w:rsidR="00FE2712" w:rsidRPr="00C6676B" w14:paraId="2339DAC2" w14:textId="77777777" w:rsidTr="00906F82">
        <w:trPr>
          <w:trHeight w:val="2400"/>
        </w:trPr>
        <w:tc>
          <w:tcPr>
            <w:tcW w:w="153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16ED3D" w14:textId="1B375888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  <w:lang w:val="fr-CH"/>
              </w:rPr>
            </w:pPr>
            <w:r w:rsidRPr="00C6676B">
              <w:rPr>
                <w:sz w:val="20"/>
                <w:szCs w:val="20"/>
                <w:lang w:val="fr-CH"/>
              </w:rPr>
              <w:lastRenderedPageBreak/>
              <w:t>Han Y et al 2018</w:t>
            </w:r>
            <w:r w:rsidR="00005A04" w:rsidRPr="00C6676B">
              <w:rPr>
                <w:sz w:val="20"/>
                <w:szCs w:val="20"/>
                <w:lang w:val="fr-CH"/>
              </w:rPr>
              <w:t xml:space="preserve"> (No)</w:t>
            </w:r>
          </w:p>
        </w:tc>
        <w:tc>
          <w:tcPr>
            <w:tcW w:w="224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981AA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China</w:t>
            </w:r>
          </w:p>
          <w:p w14:paraId="7C44065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Parallel, two-armed, single center</w:t>
            </w:r>
          </w:p>
          <w:p w14:paraId="58B3E084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NR</w:t>
            </w:r>
          </w:p>
          <w:p w14:paraId="07B908B0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112 (56/56)</w:t>
            </w:r>
          </w:p>
        </w:tc>
        <w:tc>
          <w:tcPr>
            <w:tcW w:w="27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8F0E8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54</w:t>
            </w:r>
          </w:p>
          <w:p w14:paraId="6B2CE233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Mean (SD): NR</w:t>
            </w:r>
          </w:p>
          <w:p w14:paraId="33EEAF38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Mixed cancer, NR</w:t>
            </w:r>
          </w:p>
          <w:p w14:paraId="66C4D860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NR</w:t>
            </w:r>
          </w:p>
        </w:tc>
        <w:tc>
          <w:tcPr>
            <w:tcW w:w="369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ADBD5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NR</w:t>
            </w:r>
          </w:p>
          <w:p w14:paraId="2C453348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Unclear</w:t>
            </w:r>
          </w:p>
        </w:tc>
        <w:tc>
          <w:tcPr>
            <w:tcW w:w="45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CD1CFB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ACU and UC vs. UC</w:t>
            </w:r>
          </w:p>
          <w:p w14:paraId="58DDC27E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b. </w:t>
            </w:r>
            <w:proofErr w:type="spellStart"/>
            <w:r w:rsidRPr="00C6676B">
              <w:rPr>
                <w:sz w:val="20"/>
                <w:szCs w:val="20"/>
              </w:rPr>
              <w:t>Granisetron</w:t>
            </w:r>
            <w:proofErr w:type="spellEnd"/>
            <w:r w:rsidRPr="00C6676B">
              <w:rPr>
                <w:sz w:val="20"/>
                <w:szCs w:val="20"/>
              </w:rPr>
              <w:t xml:space="preserve"> hydrochloride</w:t>
            </w:r>
          </w:p>
          <w:p w14:paraId="4E7B389C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TCM acupuncture; Fixed prescription</w:t>
            </w:r>
          </w:p>
          <w:p w14:paraId="68379488" w14:textId="1D3E094A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6</w:t>
            </w:r>
            <w:r w:rsidR="00B446D0" w:rsidRPr="00C6676B">
              <w:rPr>
                <w:sz w:val="20"/>
                <w:szCs w:val="20"/>
              </w:rPr>
              <w:t xml:space="preserve"> </w:t>
            </w:r>
            <w:r w:rsidRPr="00C6676B">
              <w:rPr>
                <w:sz w:val="20"/>
                <w:szCs w:val="20"/>
              </w:rPr>
              <w:t xml:space="preserve">needles: PC6 (bilateral); </w:t>
            </w:r>
            <w:r w:rsidR="008B7E39" w:rsidRPr="00C6676B">
              <w:rPr>
                <w:sz w:val="20"/>
                <w:szCs w:val="20"/>
              </w:rPr>
              <w:t>ST</w:t>
            </w:r>
            <w:r w:rsidR="00A16BF2" w:rsidRPr="00C6676B">
              <w:rPr>
                <w:sz w:val="20"/>
                <w:szCs w:val="20"/>
              </w:rPr>
              <w:t xml:space="preserve">36 </w:t>
            </w:r>
            <w:r w:rsidRPr="00C6676B">
              <w:rPr>
                <w:sz w:val="20"/>
                <w:szCs w:val="20"/>
              </w:rPr>
              <w:t>(bilateral); ST25 (bilateral)</w:t>
            </w:r>
          </w:p>
          <w:p w14:paraId="374A19C5" w14:textId="2839482B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e. </w:t>
            </w:r>
            <w:r w:rsidR="008B7E39" w:rsidRPr="00C6676B">
              <w:rPr>
                <w:sz w:val="20"/>
                <w:szCs w:val="20"/>
              </w:rPr>
              <w:t>Both MA and EA</w:t>
            </w:r>
            <w:r w:rsidRPr="00C6676B">
              <w:rPr>
                <w:sz w:val="20"/>
                <w:szCs w:val="20"/>
              </w:rPr>
              <w:t>; NR; De Qi response sought; NR</w:t>
            </w:r>
          </w:p>
          <w:p w14:paraId="30CB77C7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f. Twice per day, six treatment sessions</w:t>
            </w:r>
          </w:p>
          <w:p w14:paraId="08BEE5A3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g. Acupuncturists with more than 10 years of experience</w:t>
            </w:r>
          </w:p>
          <w:p w14:paraId="1E7C579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h. NR</w:t>
            </w:r>
          </w:p>
        </w:tc>
      </w:tr>
      <w:tr w:rsidR="00FE2712" w:rsidRPr="00C6676B" w14:paraId="0A8D61F0" w14:textId="77777777" w:rsidTr="00906F82">
        <w:trPr>
          <w:trHeight w:val="1935"/>
        </w:trPr>
        <w:tc>
          <w:tcPr>
            <w:tcW w:w="153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8A0B35" w14:textId="57A769D2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  <w:lang w:val="fr-CH"/>
              </w:rPr>
            </w:pPr>
            <w:r w:rsidRPr="00C6676B">
              <w:rPr>
                <w:sz w:val="20"/>
                <w:szCs w:val="20"/>
                <w:lang w:val="fr-CH"/>
              </w:rPr>
              <w:t>Huang KJ et al 2016</w:t>
            </w:r>
            <w:r w:rsidR="00005A04" w:rsidRPr="00C6676B">
              <w:rPr>
                <w:sz w:val="20"/>
                <w:szCs w:val="20"/>
                <w:lang w:val="fr-CH"/>
              </w:rPr>
              <w:t xml:space="preserve"> (</w:t>
            </w:r>
            <w:proofErr w:type="spellStart"/>
            <w:r w:rsidR="00005A04" w:rsidRPr="00C6676B">
              <w:rPr>
                <w:sz w:val="20"/>
                <w:szCs w:val="20"/>
                <w:lang w:val="fr-CH"/>
              </w:rPr>
              <w:t>Yes</w:t>
            </w:r>
            <w:proofErr w:type="spellEnd"/>
            <w:r w:rsidR="00005A04" w:rsidRPr="00C6676B">
              <w:rPr>
                <w:sz w:val="20"/>
                <w:szCs w:val="20"/>
                <w:lang w:val="fr-CH"/>
              </w:rPr>
              <w:t>)</w:t>
            </w:r>
          </w:p>
        </w:tc>
        <w:tc>
          <w:tcPr>
            <w:tcW w:w="2242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DCDC14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China</w:t>
            </w:r>
          </w:p>
          <w:p w14:paraId="3AF3AD6E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Parallel, two-armed, two centers</w:t>
            </w:r>
          </w:p>
          <w:p w14:paraId="31511759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Outpatient</w:t>
            </w:r>
          </w:p>
          <w:p w14:paraId="0EF988A0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120 (60/60)</w:t>
            </w:r>
          </w:p>
        </w:tc>
        <w:tc>
          <w:tcPr>
            <w:tcW w:w="270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FB2D0E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0</w:t>
            </w:r>
          </w:p>
          <w:p w14:paraId="5FFC3E23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Range: 35 - 65</w:t>
            </w:r>
          </w:p>
          <w:p w14:paraId="6AE8AC90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Breast cancer, III-IV stage</w:t>
            </w:r>
          </w:p>
          <w:p w14:paraId="7B310712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0</w:t>
            </w:r>
          </w:p>
        </w:tc>
        <w:tc>
          <w:tcPr>
            <w:tcW w:w="3698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E939FF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a. All patients </w:t>
            </w:r>
            <w:proofErr w:type="gramStart"/>
            <w:r w:rsidRPr="00C6676B">
              <w:rPr>
                <w:sz w:val="20"/>
                <w:szCs w:val="20"/>
              </w:rPr>
              <w:t>receive:</w:t>
            </w:r>
            <w:proofErr w:type="gramEnd"/>
            <w:r w:rsidRPr="00C6676B">
              <w:rPr>
                <w:sz w:val="20"/>
                <w:szCs w:val="20"/>
              </w:rPr>
              <w:t xml:space="preserve"> 5-Fluorouracil, Doxorubicin and Cyclophosphamide.</w:t>
            </w:r>
          </w:p>
          <w:p w14:paraId="6862BA3C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Moderate</w:t>
            </w:r>
          </w:p>
        </w:tc>
        <w:tc>
          <w:tcPr>
            <w:tcW w:w="450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8F7E64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ACU and UC vs. UC</w:t>
            </w:r>
          </w:p>
          <w:p w14:paraId="51F0A010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b. </w:t>
            </w:r>
            <w:proofErr w:type="spellStart"/>
            <w:r w:rsidRPr="00C6676B">
              <w:rPr>
                <w:sz w:val="20"/>
                <w:szCs w:val="20"/>
              </w:rPr>
              <w:t>Granisetron</w:t>
            </w:r>
            <w:proofErr w:type="spellEnd"/>
            <w:r w:rsidRPr="00C6676B">
              <w:rPr>
                <w:sz w:val="20"/>
                <w:szCs w:val="20"/>
              </w:rPr>
              <w:t xml:space="preserve"> hydrochloride</w:t>
            </w:r>
          </w:p>
          <w:p w14:paraId="17396892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TCM acupuncture; Personalized prescription</w:t>
            </w:r>
          </w:p>
          <w:p w14:paraId="106D6BF4" w14:textId="2D97F8EB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NR</w:t>
            </w:r>
            <w:r w:rsidR="006B3A60" w:rsidRPr="00C6676B">
              <w:rPr>
                <w:sz w:val="20"/>
                <w:szCs w:val="20"/>
              </w:rPr>
              <w:t xml:space="preserve"> </w:t>
            </w:r>
            <w:r w:rsidRPr="00C6676B">
              <w:rPr>
                <w:sz w:val="20"/>
                <w:szCs w:val="20"/>
              </w:rPr>
              <w:t xml:space="preserve">needles: </w:t>
            </w:r>
            <w:r w:rsidR="006B3A60" w:rsidRPr="00C6676B">
              <w:rPr>
                <w:sz w:val="20"/>
                <w:szCs w:val="20"/>
              </w:rPr>
              <w:t xml:space="preserve">(as main </w:t>
            </w:r>
            <w:proofErr w:type="spellStart"/>
            <w:r w:rsidR="006B3A60" w:rsidRPr="00C6676B">
              <w:rPr>
                <w:sz w:val="20"/>
                <w:szCs w:val="20"/>
              </w:rPr>
              <w:t>acupoints</w:t>
            </w:r>
            <w:proofErr w:type="spellEnd"/>
            <w:r w:rsidR="006B3A60" w:rsidRPr="00C6676B">
              <w:rPr>
                <w:sz w:val="20"/>
                <w:szCs w:val="20"/>
              </w:rPr>
              <w:t xml:space="preserve">) </w:t>
            </w:r>
            <w:r w:rsidRPr="00C6676B">
              <w:rPr>
                <w:sz w:val="20"/>
                <w:szCs w:val="20"/>
              </w:rPr>
              <w:t xml:space="preserve">CV12; CV11; </w:t>
            </w:r>
            <w:r w:rsidR="006B3A60" w:rsidRPr="00C6676B">
              <w:rPr>
                <w:sz w:val="20"/>
                <w:szCs w:val="20"/>
              </w:rPr>
              <w:t>ST36</w:t>
            </w:r>
            <w:r w:rsidRPr="00C6676B">
              <w:rPr>
                <w:sz w:val="20"/>
                <w:szCs w:val="20"/>
              </w:rPr>
              <w:t>, ST40; PC6</w:t>
            </w:r>
          </w:p>
          <w:p w14:paraId="50D32AFC" w14:textId="655BA7ED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e. </w:t>
            </w:r>
            <w:r w:rsidR="008B7E39" w:rsidRPr="00C6676B">
              <w:rPr>
                <w:sz w:val="20"/>
                <w:szCs w:val="20"/>
              </w:rPr>
              <w:t>Both MA and EA</w:t>
            </w:r>
            <w:r w:rsidRPr="00C6676B">
              <w:rPr>
                <w:sz w:val="20"/>
                <w:szCs w:val="20"/>
              </w:rPr>
              <w:t>; Varied; NR; 30</w:t>
            </w:r>
          </w:p>
          <w:p w14:paraId="5024D9FE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f. Twice per day, eight treatment sessions</w:t>
            </w:r>
          </w:p>
          <w:p w14:paraId="30CBB3F3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g. NR</w:t>
            </w:r>
          </w:p>
          <w:p w14:paraId="11C3407B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h. Prior to the start of chemotherapy</w:t>
            </w:r>
          </w:p>
        </w:tc>
      </w:tr>
      <w:tr w:rsidR="00FE2712" w:rsidRPr="00C6676B" w14:paraId="1270FB8F" w14:textId="77777777" w:rsidTr="00906F82">
        <w:trPr>
          <w:trHeight w:val="2625"/>
        </w:trPr>
        <w:tc>
          <w:tcPr>
            <w:tcW w:w="153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CF2F0F4" w14:textId="44546C38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lastRenderedPageBreak/>
              <w:t>Huang ZF et al 2008</w:t>
            </w:r>
            <w:r w:rsidR="00005A04" w:rsidRPr="00C6676B">
              <w:rPr>
                <w:sz w:val="20"/>
                <w:szCs w:val="20"/>
              </w:rPr>
              <w:t xml:space="preserve"> (No)</w:t>
            </w:r>
          </w:p>
        </w:tc>
        <w:tc>
          <w:tcPr>
            <w:tcW w:w="224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12A66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China</w:t>
            </w:r>
          </w:p>
          <w:p w14:paraId="49863DF1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Parallel, two-armed, NR</w:t>
            </w:r>
          </w:p>
          <w:p w14:paraId="3E032ACE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Inpatient</w:t>
            </w:r>
          </w:p>
          <w:p w14:paraId="1A8DFC07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80 (40/40)</w:t>
            </w:r>
          </w:p>
        </w:tc>
        <w:tc>
          <w:tcPr>
            <w:tcW w:w="27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0A4E31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75</w:t>
            </w:r>
          </w:p>
          <w:p w14:paraId="2A6689B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Mean (SD): NR</w:t>
            </w:r>
          </w:p>
          <w:p w14:paraId="3ABEECA1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Lung cancer, NR</w:t>
            </w:r>
          </w:p>
          <w:p w14:paraId="4988B594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41</w:t>
            </w:r>
          </w:p>
        </w:tc>
        <w:tc>
          <w:tcPr>
            <w:tcW w:w="369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AAC77C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Patients receive cisplatin-based regimen, according to cancer type:</w:t>
            </w:r>
          </w:p>
          <w:p w14:paraId="5EB395EB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1. Non-small cell lung cancer, uses Cisplatin and Fluorouracil, or Cisplatin and Gaynor regimen;</w:t>
            </w:r>
          </w:p>
          <w:p w14:paraId="2A8B4937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2. Nasopharyngeal carcinoma, uses </w:t>
            </w:r>
            <w:proofErr w:type="spellStart"/>
            <w:r w:rsidRPr="00C6676B">
              <w:rPr>
                <w:sz w:val="20"/>
                <w:szCs w:val="20"/>
              </w:rPr>
              <w:t>Fludarabine</w:t>
            </w:r>
            <w:proofErr w:type="spellEnd"/>
            <w:r w:rsidRPr="00C6676B">
              <w:rPr>
                <w:sz w:val="20"/>
                <w:szCs w:val="20"/>
              </w:rPr>
              <w:t xml:space="preserve"> and Cyclophosphamide regimen;</w:t>
            </w:r>
          </w:p>
          <w:p w14:paraId="3C848B9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3. Esophageal </w:t>
            </w:r>
            <w:proofErr w:type="gramStart"/>
            <w:r w:rsidRPr="00C6676B">
              <w:rPr>
                <w:sz w:val="20"/>
                <w:szCs w:val="20"/>
              </w:rPr>
              <w:t>cancer,</w:t>
            </w:r>
            <w:proofErr w:type="gramEnd"/>
            <w:r w:rsidRPr="00C6676B">
              <w:rPr>
                <w:sz w:val="20"/>
                <w:szCs w:val="20"/>
              </w:rPr>
              <w:t xml:space="preserve"> uses Cisplatin and Fluorouracil regimen.</w:t>
            </w:r>
          </w:p>
          <w:p w14:paraId="43EBD3B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High</w:t>
            </w:r>
          </w:p>
        </w:tc>
        <w:tc>
          <w:tcPr>
            <w:tcW w:w="45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92594E7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ACU and UC vs. UC</w:t>
            </w:r>
          </w:p>
          <w:p w14:paraId="41CE4D11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b. </w:t>
            </w:r>
            <w:proofErr w:type="spellStart"/>
            <w:r w:rsidRPr="00C6676B">
              <w:rPr>
                <w:sz w:val="20"/>
                <w:szCs w:val="20"/>
              </w:rPr>
              <w:t>Granisetron</w:t>
            </w:r>
            <w:proofErr w:type="spellEnd"/>
            <w:r w:rsidRPr="00C6676B">
              <w:rPr>
                <w:sz w:val="20"/>
                <w:szCs w:val="20"/>
              </w:rPr>
              <w:t xml:space="preserve"> hydrochloride, Dexamethasone</w:t>
            </w:r>
          </w:p>
          <w:p w14:paraId="226F5547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TCM acupuncture; Fixed prescription</w:t>
            </w:r>
          </w:p>
          <w:p w14:paraId="24273EF0" w14:textId="3A5774ED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4</w:t>
            </w:r>
            <w:r w:rsidR="006B3A60" w:rsidRPr="00C6676B">
              <w:rPr>
                <w:sz w:val="20"/>
                <w:szCs w:val="20"/>
              </w:rPr>
              <w:t xml:space="preserve"> </w:t>
            </w:r>
            <w:r w:rsidRPr="00C6676B">
              <w:rPr>
                <w:sz w:val="20"/>
                <w:szCs w:val="20"/>
              </w:rPr>
              <w:t>needles</w:t>
            </w:r>
            <w:r w:rsidR="008B7E39" w:rsidRPr="00C6676B">
              <w:rPr>
                <w:sz w:val="20"/>
                <w:szCs w:val="20"/>
              </w:rPr>
              <w:t xml:space="preserve">: PC6 (bilateral); </w:t>
            </w:r>
            <w:r w:rsidR="00A40517" w:rsidRPr="00C6676B">
              <w:rPr>
                <w:sz w:val="20"/>
                <w:szCs w:val="20"/>
              </w:rPr>
              <w:t>ST36</w:t>
            </w:r>
            <w:r w:rsidR="001C51AA" w:rsidRPr="00C6676B">
              <w:rPr>
                <w:sz w:val="20"/>
                <w:szCs w:val="20"/>
              </w:rPr>
              <w:t xml:space="preserve"> </w:t>
            </w:r>
            <w:r w:rsidRPr="00C6676B">
              <w:rPr>
                <w:sz w:val="20"/>
                <w:szCs w:val="20"/>
              </w:rPr>
              <w:t>(bilateral)</w:t>
            </w:r>
          </w:p>
          <w:p w14:paraId="10A6553B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  <w:lang w:val="fr-CH"/>
              </w:rPr>
            </w:pPr>
            <w:r w:rsidRPr="00C6676B">
              <w:rPr>
                <w:sz w:val="20"/>
                <w:szCs w:val="20"/>
                <w:lang w:val="fr-CH"/>
              </w:rPr>
              <w:t xml:space="preserve">e. MA; NR; De Qi </w:t>
            </w:r>
            <w:proofErr w:type="spellStart"/>
            <w:r w:rsidRPr="00C6676B">
              <w:rPr>
                <w:sz w:val="20"/>
                <w:szCs w:val="20"/>
                <w:lang w:val="fr-CH"/>
              </w:rPr>
              <w:t>response</w:t>
            </w:r>
            <w:proofErr w:type="spellEnd"/>
            <w:r w:rsidRPr="00C6676B">
              <w:rPr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C6676B">
              <w:rPr>
                <w:sz w:val="20"/>
                <w:szCs w:val="20"/>
                <w:lang w:val="fr-CH"/>
              </w:rPr>
              <w:t>sought</w:t>
            </w:r>
            <w:proofErr w:type="spellEnd"/>
            <w:r w:rsidRPr="00C6676B">
              <w:rPr>
                <w:sz w:val="20"/>
                <w:szCs w:val="20"/>
                <w:lang w:val="fr-CH"/>
              </w:rPr>
              <w:t>; 30</w:t>
            </w:r>
          </w:p>
          <w:p w14:paraId="58207C51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f. Once per day, five treatment sessions</w:t>
            </w:r>
          </w:p>
          <w:p w14:paraId="714E1EFE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g. NR</w:t>
            </w:r>
          </w:p>
          <w:p w14:paraId="5D07E1DE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h. NR</w:t>
            </w:r>
          </w:p>
        </w:tc>
      </w:tr>
      <w:tr w:rsidR="00FE2712" w:rsidRPr="00C6676B" w14:paraId="1F7843F8" w14:textId="77777777" w:rsidTr="00906F82">
        <w:trPr>
          <w:trHeight w:val="3315"/>
        </w:trPr>
        <w:tc>
          <w:tcPr>
            <w:tcW w:w="153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6F64BC" w14:textId="25BC7D7E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  <w:lang w:val="it-CH"/>
              </w:rPr>
            </w:pPr>
            <w:proofErr w:type="spellStart"/>
            <w:r w:rsidRPr="00C6676B">
              <w:rPr>
                <w:sz w:val="20"/>
                <w:szCs w:val="20"/>
                <w:lang w:val="it-CH"/>
              </w:rPr>
              <w:t>Jiao</w:t>
            </w:r>
            <w:proofErr w:type="spellEnd"/>
            <w:r w:rsidRPr="00C6676B">
              <w:rPr>
                <w:sz w:val="20"/>
                <w:szCs w:val="20"/>
                <w:lang w:val="it-CH"/>
              </w:rPr>
              <w:t xml:space="preserve"> DP et al 2008</w:t>
            </w:r>
            <w:r w:rsidR="00005A04" w:rsidRPr="00C6676B">
              <w:rPr>
                <w:sz w:val="20"/>
                <w:szCs w:val="20"/>
                <w:lang w:val="it-CH"/>
              </w:rPr>
              <w:t xml:space="preserve"> (No)</w:t>
            </w:r>
          </w:p>
        </w:tc>
        <w:tc>
          <w:tcPr>
            <w:tcW w:w="2242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783439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China</w:t>
            </w:r>
          </w:p>
          <w:p w14:paraId="257843D4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Parallel, two-armed, single center</w:t>
            </w:r>
          </w:p>
          <w:p w14:paraId="11CEDCAF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Inpatient</w:t>
            </w:r>
          </w:p>
          <w:p w14:paraId="47F4CFAF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66 (34/32)</w:t>
            </w:r>
          </w:p>
        </w:tc>
        <w:tc>
          <w:tcPr>
            <w:tcW w:w="270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D04990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55</w:t>
            </w:r>
          </w:p>
          <w:p w14:paraId="72A2DCBF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Mean: 57, Range: 42 - 72</w:t>
            </w:r>
          </w:p>
          <w:p w14:paraId="6CFB7781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Mixed cancer, III stage</w:t>
            </w:r>
          </w:p>
          <w:p w14:paraId="06249444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NR</w:t>
            </w:r>
          </w:p>
        </w:tc>
        <w:tc>
          <w:tcPr>
            <w:tcW w:w="3698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58A6AE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Patients receive different chemotherapy regimens according to different types of tumors:</w:t>
            </w:r>
          </w:p>
          <w:p w14:paraId="17FF40F9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1. Lung cancer, uses Docetaxel and Cisplatin regimen;</w:t>
            </w:r>
          </w:p>
          <w:p w14:paraId="366C492E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2. Liver cancer, uses trans-arterial chemoembolization;</w:t>
            </w:r>
          </w:p>
          <w:p w14:paraId="73403071" w14:textId="636F715A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3. Gastric cancer, uses</w:t>
            </w:r>
            <w:r w:rsidR="007F003A" w:rsidRPr="00C6676B">
              <w:rPr>
                <w:sz w:val="20"/>
                <w:szCs w:val="20"/>
              </w:rPr>
              <w:t xml:space="preserve"> </w:t>
            </w:r>
            <w:proofErr w:type="spellStart"/>
            <w:r w:rsidRPr="00C6676B">
              <w:rPr>
                <w:sz w:val="20"/>
                <w:szCs w:val="20"/>
              </w:rPr>
              <w:t>Oxaliplatin</w:t>
            </w:r>
            <w:proofErr w:type="spellEnd"/>
            <w:r w:rsidRPr="00C6676B">
              <w:rPr>
                <w:sz w:val="20"/>
                <w:szCs w:val="20"/>
              </w:rPr>
              <w:t xml:space="preserve"> plus </w:t>
            </w:r>
            <w:proofErr w:type="spellStart"/>
            <w:r w:rsidRPr="00C6676B">
              <w:rPr>
                <w:sz w:val="20"/>
                <w:szCs w:val="20"/>
              </w:rPr>
              <w:t>Leucovorin</w:t>
            </w:r>
            <w:proofErr w:type="spellEnd"/>
            <w:r w:rsidRPr="00C6676B">
              <w:rPr>
                <w:sz w:val="20"/>
                <w:szCs w:val="20"/>
              </w:rPr>
              <w:t xml:space="preserve"> and 5-Fluorouracil regimen;</w:t>
            </w:r>
          </w:p>
          <w:p w14:paraId="008F4AE0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4. Gallbladder cancer and pancreatic cancer, uses </w:t>
            </w:r>
            <w:proofErr w:type="spellStart"/>
            <w:r w:rsidRPr="00C6676B">
              <w:rPr>
                <w:sz w:val="20"/>
                <w:szCs w:val="20"/>
              </w:rPr>
              <w:t>Aidi</w:t>
            </w:r>
            <w:proofErr w:type="spellEnd"/>
            <w:r w:rsidRPr="00C6676B">
              <w:rPr>
                <w:sz w:val="20"/>
                <w:szCs w:val="20"/>
              </w:rPr>
              <w:t xml:space="preserve"> injection (</w:t>
            </w:r>
            <w:proofErr w:type="spellStart"/>
            <w:r w:rsidRPr="00C6676B">
              <w:rPr>
                <w:sz w:val="20"/>
                <w:szCs w:val="20"/>
              </w:rPr>
              <w:t>Guizhou</w:t>
            </w:r>
            <w:proofErr w:type="spellEnd"/>
            <w:r w:rsidRPr="00C6676B">
              <w:rPr>
                <w:sz w:val="20"/>
                <w:szCs w:val="20"/>
              </w:rPr>
              <w:t xml:space="preserve"> </w:t>
            </w:r>
            <w:proofErr w:type="spellStart"/>
            <w:r w:rsidRPr="00C6676B">
              <w:rPr>
                <w:sz w:val="20"/>
                <w:szCs w:val="20"/>
              </w:rPr>
              <w:t>Yibai</w:t>
            </w:r>
            <w:proofErr w:type="spellEnd"/>
            <w:r w:rsidRPr="00C6676B">
              <w:rPr>
                <w:sz w:val="20"/>
                <w:szCs w:val="20"/>
              </w:rPr>
              <w:t xml:space="preserve">) biological chemotherapy and </w:t>
            </w:r>
            <w:proofErr w:type="spellStart"/>
            <w:r w:rsidRPr="00C6676B">
              <w:rPr>
                <w:sz w:val="20"/>
                <w:szCs w:val="20"/>
              </w:rPr>
              <w:t>thymosin</w:t>
            </w:r>
            <w:proofErr w:type="spellEnd"/>
            <w:r w:rsidRPr="00C6676B">
              <w:rPr>
                <w:sz w:val="20"/>
                <w:szCs w:val="20"/>
              </w:rPr>
              <w:t xml:space="preserve"> immunotherapy.</w:t>
            </w:r>
          </w:p>
          <w:p w14:paraId="1438358A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Moderate</w:t>
            </w:r>
          </w:p>
        </w:tc>
        <w:tc>
          <w:tcPr>
            <w:tcW w:w="450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6AB18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ACU and UC vs. UC</w:t>
            </w:r>
          </w:p>
          <w:p w14:paraId="57291E1C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Pain relief medication</w:t>
            </w:r>
          </w:p>
          <w:p w14:paraId="5F74F1C9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TCM acupuncture; Personalized prescription</w:t>
            </w:r>
          </w:p>
          <w:p w14:paraId="246C8F27" w14:textId="17676DA1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NR</w:t>
            </w:r>
            <w:r w:rsidR="007F003A" w:rsidRPr="00C6676B">
              <w:rPr>
                <w:sz w:val="20"/>
                <w:szCs w:val="20"/>
              </w:rPr>
              <w:t xml:space="preserve"> </w:t>
            </w:r>
            <w:r w:rsidRPr="00C6676B">
              <w:rPr>
                <w:sz w:val="20"/>
                <w:szCs w:val="20"/>
              </w:rPr>
              <w:t xml:space="preserve">needles: </w:t>
            </w:r>
            <w:proofErr w:type="spellStart"/>
            <w:r w:rsidRPr="00C6676B">
              <w:rPr>
                <w:sz w:val="20"/>
                <w:szCs w:val="20"/>
              </w:rPr>
              <w:t>Bei</w:t>
            </w:r>
            <w:proofErr w:type="spellEnd"/>
            <w:r w:rsidRPr="00C6676B">
              <w:rPr>
                <w:sz w:val="20"/>
                <w:szCs w:val="20"/>
              </w:rPr>
              <w:t xml:space="preserve"> Shu </w:t>
            </w:r>
            <w:r w:rsidR="001C51AA" w:rsidRPr="00C6676B">
              <w:rPr>
                <w:sz w:val="20"/>
                <w:szCs w:val="20"/>
              </w:rPr>
              <w:t xml:space="preserve">points </w:t>
            </w:r>
            <w:r w:rsidRPr="00C6676B">
              <w:rPr>
                <w:sz w:val="20"/>
                <w:szCs w:val="20"/>
              </w:rPr>
              <w:t xml:space="preserve">according to different organs/cancer types and/or the location of pain; </w:t>
            </w:r>
            <w:r w:rsidR="001C51AA" w:rsidRPr="00C6676B">
              <w:rPr>
                <w:sz w:val="20"/>
                <w:szCs w:val="20"/>
              </w:rPr>
              <w:t xml:space="preserve">Xi-Cleft points </w:t>
            </w:r>
            <w:r w:rsidRPr="00C6676B">
              <w:rPr>
                <w:sz w:val="20"/>
                <w:szCs w:val="20"/>
              </w:rPr>
              <w:t xml:space="preserve">according to the location of pain; </w:t>
            </w:r>
            <w:r w:rsidR="007F003A" w:rsidRPr="00C6676B">
              <w:rPr>
                <w:sz w:val="20"/>
                <w:szCs w:val="20"/>
              </w:rPr>
              <w:t>ST36</w:t>
            </w:r>
          </w:p>
          <w:p w14:paraId="73BC8A8E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  <w:lang w:val="fr-CH"/>
              </w:rPr>
            </w:pPr>
            <w:r w:rsidRPr="00C6676B">
              <w:rPr>
                <w:sz w:val="20"/>
                <w:szCs w:val="20"/>
                <w:lang w:val="fr-CH"/>
              </w:rPr>
              <w:t xml:space="preserve">e. MA; NR; De Qi </w:t>
            </w:r>
            <w:proofErr w:type="spellStart"/>
            <w:r w:rsidRPr="00C6676B">
              <w:rPr>
                <w:sz w:val="20"/>
                <w:szCs w:val="20"/>
                <w:lang w:val="fr-CH"/>
              </w:rPr>
              <w:t>response</w:t>
            </w:r>
            <w:proofErr w:type="spellEnd"/>
            <w:r w:rsidRPr="00C6676B">
              <w:rPr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C6676B">
              <w:rPr>
                <w:sz w:val="20"/>
                <w:szCs w:val="20"/>
                <w:lang w:val="fr-CH"/>
              </w:rPr>
              <w:t>sought</w:t>
            </w:r>
            <w:proofErr w:type="spellEnd"/>
            <w:r w:rsidRPr="00C6676B">
              <w:rPr>
                <w:sz w:val="20"/>
                <w:szCs w:val="20"/>
                <w:lang w:val="fr-CH"/>
              </w:rPr>
              <w:t>; 30</w:t>
            </w:r>
          </w:p>
          <w:p w14:paraId="231C5D0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f. Once per day, seven treatment sessions</w:t>
            </w:r>
          </w:p>
          <w:p w14:paraId="122A921E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g. NR</w:t>
            </w:r>
          </w:p>
          <w:p w14:paraId="06344CF0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h. NR</w:t>
            </w:r>
          </w:p>
        </w:tc>
      </w:tr>
      <w:tr w:rsidR="00FE2712" w:rsidRPr="00C6676B" w14:paraId="7A92A724" w14:textId="77777777" w:rsidTr="00906F82">
        <w:trPr>
          <w:trHeight w:val="2160"/>
        </w:trPr>
        <w:tc>
          <w:tcPr>
            <w:tcW w:w="153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D43E15" w14:textId="334D9F6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lastRenderedPageBreak/>
              <w:t>Lai HK et al 2011</w:t>
            </w:r>
            <w:r w:rsidR="00005A04" w:rsidRPr="00C6676B">
              <w:rPr>
                <w:sz w:val="20"/>
                <w:szCs w:val="20"/>
              </w:rPr>
              <w:t xml:space="preserve"> (No)</w:t>
            </w:r>
          </w:p>
        </w:tc>
        <w:tc>
          <w:tcPr>
            <w:tcW w:w="224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5EA649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China</w:t>
            </w:r>
          </w:p>
          <w:p w14:paraId="2A1E259F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Parallel, two-armed, single center</w:t>
            </w:r>
          </w:p>
          <w:p w14:paraId="61961C34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Inpatient</w:t>
            </w:r>
          </w:p>
          <w:p w14:paraId="56C4CFC1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60 (30/30)</w:t>
            </w:r>
          </w:p>
        </w:tc>
        <w:tc>
          <w:tcPr>
            <w:tcW w:w="27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630949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45</w:t>
            </w:r>
          </w:p>
          <w:p w14:paraId="0D681E1F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Range: 32 - 70</w:t>
            </w:r>
          </w:p>
          <w:p w14:paraId="6E58549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Mixed cancer, NR</w:t>
            </w:r>
          </w:p>
          <w:p w14:paraId="4DB30491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NR</w:t>
            </w:r>
          </w:p>
        </w:tc>
        <w:tc>
          <w:tcPr>
            <w:tcW w:w="369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C3207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All patients receive: chemotherapy regimen containing 40mg/m 2 of cisplatin, intravenous drip on day 1~3.</w:t>
            </w:r>
          </w:p>
          <w:p w14:paraId="43C2583E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High</w:t>
            </w:r>
          </w:p>
        </w:tc>
        <w:tc>
          <w:tcPr>
            <w:tcW w:w="45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C00D88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ACU and UC vs. UC</w:t>
            </w:r>
          </w:p>
          <w:p w14:paraId="0FD3C711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b. </w:t>
            </w:r>
            <w:proofErr w:type="spellStart"/>
            <w:r w:rsidRPr="00C6676B">
              <w:rPr>
                <w:sz w:val="20"/>
                <w:szCs w:val="20"/>
              </w:rPr>
              <w:t>Tropisetron</w:t>
            </w:r>
            <w:proofErr w:type="spellEnd"/>
          </w:p>
          <w:p w14:paraId="4A88948B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TCM acupuncture; Fixed prescription</w:t>
            </w:r>
          </w:p>
          <w:p w14:paraId="74B76944" w14:textId="75E572BB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6</w:t>
            </w:r>
            <w:r w:rsidR="009C3327" w:rsidRPr="00C6676B">
              <w:rPr>
                <w:sz w:val="20"/>
                <w:szCs w:val="20"/>
              </w:rPr>
              <w:t xml:space="preserve"> </w:t>
            </w:r>
            <w:r w:rsidRPr="00C6676B">
              <w:rPr>
                <w:sz w:val="20"/>
                <w:szCs w:val="20"/>
              </w:rPr>
              <w:t xml:space="preserve">needles: PC6 (bilateral); </w:t>
            </w:r>
            <w:r w:rsidR="001013C8" w:rsidRPr="00C6676B">
              <w:rPr>
                <w:sz w:val="20"/>
                <w:szCs w:val="20"/>
              </w:rPr>
              <w:t>ST36</w:t>
            </w:r>
            <w:r w:rsidRPr="00C6676B">
              <w:rPr>
                <w:sz w:val="20"/>
                <w:szCs w:val="20"/>
              </w:rPr>
              <w:t xml:space="preserve"> (bilateral); SP4 (bilateral)</w:t>
            </w:r>
          </w:p>
          <w:p w14:paraId="3B4E4E90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  <w:lang w:val="fr-CH"/>
              </w:rPr>
            </w:pPr>
            <w:r w:rsidRPr="00C6676B">
              <w:rPr>
                <w:sz w:val="20"/>
                <w:szCs w:val="20"/>
                <w:lang w:val="fr-CH"/>
              </w:rPr>
              <w:t xml:space="preserve">e. MA; NR; De Qi </w:t>
            </w:r>
            <w:proofErr w:type="spellStart"/>
            <w:r w:rsidRPr="00C6676B">
              <w:rPr>
                <w:sz w:val="20"/>
                <w:szCs w:val="20"/>
                <w:lang w:val="fr-CH"/>
              </w:rPr>
              <w:t>response</w:t>
            </w:r>
            <w:proofErr w:type="spellEnd"/>
            <w:r w:rsidRPr="00C6676B">
              <w:rPr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C6676B">
              <w:rPr>
                <w:sz w:val="20"/>
                <w:szCs w:val="20"/>
                <w:lang w:val="fr-CH"/>
              </w:rPr>
              <w:t>sought</w:t>
            </w:r>
            <w:proofErr w:type="spellEnd"/>
            <w:r w:rsidRPr="00C6676B">
              <w:rPr>
                <w:sz w:val="20"/>
                <w:szCs w:val="20"/>
                <w:lang w:val="fr-CH"/>
              </w:rPr>
              <w:t>; 30</w:t>
            </w:r>
          </w:p>
          <w:p w14:paraId="4628C3B4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f. Once per day, six treatment sessions</w:t>
            </w:r>
          </w:p>
          <w:p w14:paraId="24E89E9E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g. NR</w:t>
            </w:r>
          </w:p>
          <w:p w14:paraId="0B19DF28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h. NR</w:t>
            </w:r>
          </w:p>
        </w:tc>
      </w:tr>
      <w:tr w:rsidR="00FE2712" w:rsidRPr="00C6676B" w14:paraId="0783C9BC" w14:textId="77777777" w:rsidTr="00906F82">
        <w:trPr>
          <w:trHeight w:val="2400"/>
        </w:trPr>
        <w:tc>
          <w:tcPr>
            <w:tcW w:w="153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231752" w14:textId="4F53E9E9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  <w:lang w:val="it-CH"/>
              </w:rPr>
            </w:pPr>
            <w:r w:rsidRPr="00C6676B">
              <w:rPr>
                <w:sz w:val="20"/>
                <w:szCs w:val="20"/>
                <w:lang w:val="it-CH"/>
              </w:rPr>
              <w:t>Li D et al 2017</w:t>
            </w:r>
            <w:r w:rsidR="00005A04" w:rsidRPr="00C6676B">
              <w:rPr>
                <w:sz w:val="20"/>
                <w:szCs w:val="20"/>
                <w:lang w:val="it-CH"/>
              </w:rPr>
              <w:t xml:space="preserve"> (Yes)</w:t>
            </w:r>
          </w:p>
        </w:tc>
        <w:tc>
          <w:tcPr>
            <w:tcW w:w="2242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429FBF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China</w:t>
            </w:r>
          </w:p>
          <w:p w14:paraId="3EF73F00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Parallel, two-armed, single center</w:t>
            </w:r>
          </w:p>
          <w:p w14:paraId="2E38A9F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Inpatient</w:t>
            </w:r>
          </w:p>
          <w:p w14:paraId="4EDCF65E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40 (20/20)</w:t>
            </w:r>
          </w:p>
        </w:tc>
        <w:tc>
          <w:tcPr>
            <w:tcW w:w="270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E4503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0</w:t>
            </w:r>
          </w:p>
          <w:p w14:paraId="0AE6F0B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Mean (SD): NR</w:t>
            </w:r>
          </w:p>
          <w:p w14:paraId="58ACFA3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Breast cancer, NR</w:t>
            </w:r>
          </w:p>
          <w:p w14:paraId="7F08CF9F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100</w:t>
            </w:r>
          </w:p>
        </w:tc>
        <w:tc>
          <w:tcPr>
            <w:tcW w:w="3698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0120252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a. Patients receive </w:t>
            </w:r>
            <w:proofErr w:type="spellStart"/>
            <w:r w:rsidRPr="00C6676B">
              <w:rPr>
                <w:sz w:val="20"/>
                <w:szCs w:val="20"/>
              </w:rPr>
              <w:t>Anthracycline</w:t>
            </w:r>
            <w:proofErr w:type="spellEnd"/>
            <w:r w:rsidRPr="00C6676B">
              <w:rPr>
                <w:sz w:val="20"/>
                <w:szCs w:val="20"/>
              </w:rPr>
              <w:t>-containing chemotherapy regimens:</w:t>
            </w:r>
          </w:p>
          <w:p w14:paraId="1DEFCB7F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1. 50% patients: </w:t>
            </w:r>
            <w:proofErr w:type="spellStart"/>
            <w:r w:rsidRPr="00C6676B">
              <w:rPr>
                <w:sz w:val="20"/>
                <w:szCs w:val="20"/>
              </w:rPr>
              <w:t>Epirubicin</w:t>
            </w:r>
            <w:proofErr w:type="spellEnd"/>
            <w:r w:rsidRPr="00C6676B">
              <w:rPr>
                <w:sz w:val="20"/>
                <w:szCs w:val="20"/>
              </w:rPr>
              <w:t>, Cyclophosphamide;</w:t>
            </w:r>
          </w:p>
          <w:p w14:paraId="135E9A7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2. 50% patients: Fluorouracil, </w:t>
            </w:r>
            <w:proofErr w:type="spellStart"/>
            <w:r w:rsidRPr="00C6676B">
              <w:rPr>
                <w:sz w:val="20"/>
                <w:szCs w:val="20"/>
              </w:rPr>
              <w:t>Epirubicin</w:t>
            </w:r>
            <w:proofErr w:type="spellEnd"/>
            <w:r w:rsidRPr="00C6676B">
              <w:rPr>
                <w:sz w:val="20"/>
                <w:szCs w:val="20"/>
              </w:rPr>
              <w:t>, Cyclophosphamide.</w:t>
            </w:r>
          </w:p>
          <w:p w14:paraId="2F5853BF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Moderate or High</w:t>
            </w:r>
          </w:p>
        </w:tc>
        <w:tc>
          <w:tcPr>
            <w:tcW w:w="450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A9186AC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ACU and UC vs. UC</w:t>
            </w:r>
          </w:p>
          <w:p w14:paraId="6BE86ED7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b. </w:t>
            </w:r>
            <w:proofErr w:type="spellStart"/>
            <w:r w:rsidRPr="00C6676B">
              <w:rPr>
                <w:sz w:val="20"/>
                <w:szCs w:val="20"/>
              </w:rPr>
              <w:t>Tropisetron</w:t>
            </w:r>
            <w:proofErr w:type="spellEnd"/>
            <w:r w:rsidRPr="00C6676B">
              <w:rPr>
                <w:sz w:val="20"/>
                <w:szCs w:val="20"/>
              </w:rPr>
              <w:t xml:space="preserve"> hydrochloride</w:t>
            </w:r>
          </w:p>
          <w:p w14:paraId="4EF11FB2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TCM acupuncture; Fixed prescription</w:t>
            </w:r>
          </w:p>
          <w:p w14:paraId="1359D798" w14:textId="7E6F6771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12</w:t>
            </w:r>
            <w:r w:rsidR="009C3327" w:rsidRPr="00C6676B">
              <w:rPr>
                <w:sz w:val="20"/>
                <w:szCs w:val="20"/>
              </w:rPr>
              <w:t xml:space="preserve"> </w:t>
            </w:r>
            <w:r w:rsidRPr="00C6676B">
              <w:rPr>
                <w:sz w:val="20"/>
                <w:szCs w:val="20"/>
              </w:rPr>
              <w:t xml:space="preserve">needles: </w:t>
            </w:r>
            <w:r w:rsidR="00EC3882" w:rsidRPr="00C6676B">
              <w:rPr>
                <w:sz w:val="20"/>
                <w:szCs w:val="20"/>
              </w:rPr>
              <w:t>ST36</w:t>
            </w:r>
            <w:r w:rsidRPr="00C6676B">
              <w:rPr>
                <w:sz w:val="20"/>
                <w:szCs w:val="20"/>
              </w:rPr>
              <w:t xml:space="preserve"> (bilateral); SP6 (bilateral); ST25 (bilateral); CV6; CV4; LV3 (bilateral); PC6 (bilateral)</w:t>
            </w:r>
          </w:p>
          <w:p w14:paraId="78B09338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e. MA; Deep needling (&gt;=10 mm); De Qi response sought; 30</w:t>
            </w:r>
          </w:p>
          <w:p w14:paraId="290CC39B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f. NR</w:t>
            </w:r>
          </w:p>
          <w:p w14:paraId="69B8D950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g. NR</w:t>
            </w:r>
          </w:p>
          <w:p w14:paraId="7375C141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h. Same time with chemotherapy</w:t>
            </w:r>
          </w:p>
        </w:tc>
      </w:tr>
      <w:tr w:rsidR="00FE2712" w:rsidRPr="00C6676B" w14:paraId="065D92EA" w14:textId="77777777" w:rsidTr="00906F82">
        <w:trPr>
          <w:trHeight w:val="2625"/>
        </w:trPr>
        <w:tc>
          <w:tcPr>
            <w:tcW w:w="153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DEF328" w14:textId="5F17CB2E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  <w:lang w:val="it-CH"/>
              </w:rPr>
            </w:pPr>
            <w:r w:rsidRPr="00C6676B">
              <w:rPr>
                <w:sz w:val="20"/>
                <w:szCs w:val="20"/>
                <w:lang w:val="it-CH"/>
              </w:rPr>
              <w:lastRenderedPageBreak/>
              <w:t>Li ML et al 2016</w:t>
            </w:r>
            <w:r w:rsidR="00005A04" w:rsidRPr="00C6676B">
              <w:rPr>
                <w:sz w:val="20"/>
                <w:szCs w:val="20"/>
                <w:lang w:val="it-CH"/>
              </w:rPr>
              <w:t xml:space="preserve"> (No)</w:t>
            </w:r>
          </w:p>
        </w:tc>
        <w:tc>
          <w:tcPr>
            <w:tcW w:w="224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52338C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China</w:t>
            </w:r>
          </w:p>
          <w:p w14:paraId="2345C558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Cross-over, two-armed, single center</w:t>
            </w:r>
          </w:p>
          <w:p w14:paraId="46B08A6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Inpatient</w:t>
            </w:r>
          </w:p>
          <w:p w14:paraId="7DBA4531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40 (20/20)</w:t>
            </w:r>
          </w:p>
        </w:tc>
        <w:tc>
          <w:tcPr>
            <w:tcW w:w="27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DFD5658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48</w:t>
            </w:r>
          </w:p>
          <w:p w14:paraId="2AE65D64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Range: 20 - 76</w:t>
            </w:r>
          </w:p>
          <w:p w14:paraId="62997CB3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Lung cancer, NR</w:t>
            </w:r>
          </w:p>
          <w:p w14:paraId="3551C1C9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100</w:t>
            </w:r>
          </w:p>
        </w:tc>
        <w:tc>
          <w:tcPr>
            <w:tcW w:w="369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83FEEF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Patients receive one of the following:</w:t>
            </w:r>
          </w:p>
          <w:p w14:paraId="0ED7D22C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1. Adriamycin and Cyclophosphamide;</w:t>
            </w:r>
          </w:p>
          <w:p w14:paraId="08A69012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2. Etoposide and Cisplatin;</w:t>
            </w:r>
          </w:p>
          <w:p w14:paraId="78F1AAD9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3. </w:t>
            </w:r>
            <w:proofErr w:type="spellStart"/>
            <w:r w:rsidRPr="00C6676B">
              <w:rPr>
                <w:sz w:val="20"/>
                <w:szCs w:val="20"/>
              </w:rPr>
              <w:t>Taxanes</w:t>
            </w:r>
            <w:proofErr w:type="spellEnd"/>
            <w:r w:rsidRPr="00C6676B">
              <w:rPr>
                <w:sz w:val="20"/>
                <w:szCs w:val="20"/>
              </w:rPr>
              <w:t xml:space="preserve"> and Cisplatin;</w:t>
            </w:r>
          </w:p>
          <w:p w14:paraId="6A343C64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4. Docetaxel and Cisplatin;</w:t>
            </w:r>
          </w:p>
          <w:p w14:paraId="70FDC861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5. </w:t>
            </w:r>
            <w:proofErr w:type="spellStart"/>
            <w:r w:rsidRPr="00C6676B">
              <w:rPr>
                <w:sz w:val="20"/>
                <w:szCs w:val="20"/>
              </w:rPr>
              <w:t>Oxaliplatin</w:t>
            </w:r>
            <w:proofErr w:type="spellEnd"/>
            <w:r w:rsidRPr="00C6676B">
              <w:rPr>
                <w:sz w:val="20"/>
                <w:szCs w:val="20"/>
              </w:rPr>
              <w:t xml:space="preserve"> plus </w:t>
            </w:r>
            <w:proofErr w:type="spellStart"/>
            <w:r w:rsidRPr="00C6676B">
              <w:rPr>
                <w:sz w:val="20"/>
                <w:szCs w:val="20"/>
              </w:rPr>
              <w:t>Leucovorin</w:t>
            </w:r>
            <w:proofErr w:type="spellEnd"/>
            <w:r w:rsidRPr="00C6676B">
              <w:rPr>
                <w:sz w:val="20"/>
                <w:szCs w:val="20"/>
              </w:rPr>
              <w:t xml:space="preserve"> and 5-Fluorouracil.</w:t>
            </w:r>
          </w:p>
          <w:p w14:paraId="52FD1B5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In addition, this study clarified "50% of patients receive High Emetic Risk chemotherapy"</w:t>
            </w:r>
          </w:p>
          <w:p w14:paraId="530E93DF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Moderate or High</w:t>
            </w:r>
          </w:p>
        </w:tc>
        <w:tc>
          <w:tcPr>
            <w:tcW w:w="45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4BC5D9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ACU and UC vs. UC</w:t>
            </w:r>
          </w:p>
          <w:p w14:paraId="02F20EFF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b. </w:t>
            </w:r>
            <w:proofErr w:type="spellStart"/>
            <w:r w:rsidRPr="00C6676B">
              <w:rPr>
                <w:sz w:val="20"/>
                <w:szCs w:val="20"/>
              </w:rPr>
              <w:t>Tropisetron</w:t>
            </w:r>
            <w:proofErr w:type="spellEnd"/>
            <w:r w:rsidRPr="00C6676B">
              <w:rPr>
                <w:sz w:val="20"/>
                <w:szCs w:val="20"/>
              </w:rPr>
              <w:t xml:space="preserve"> hydrochloride, metoclopramide</w:t>
            </w:r>
          </w:p>
          <w:p w14:paraId="1B35F52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TCM acupuncture; Fixed prescription</w:t>
            </w:r>
          </w:p>
          <w:p w14:paraId="000B7D18" w14:textId="1EF97D01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4</w:t>
            </w:r>
            <w:r w:rsidR="00A07965" w:rsidRPr="00C6676B">
              <w:rPr>
                <w:sz w:val="20"/>
                <w:szCs w:val="20"/>
              </w:rPr>
              <w:t xml:space="preserve"> </w:t>
            </w:r>
            <w:r w:rsidRPr="00C6676B">
              <w:rPr>
                <w:sz w:val="20"/>
                <w:szCs w:val="20"/>
              </w:rPr>
              <w:t>needles: CV12; CV10; CV6; CV4</w:t>
            </w:r>
          </w:p>
          <w:p w14:paraId="53CABF9C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e. MA; Deep needling (&gt;=10 mm); No response sought; 30</w:t>
            </w:r>
          </w:p>
          <w:p w14:paraId="24259ED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f. NR</w:t>
            </w:r>
          </w:p>
          <w:p w14:paraId="524C4792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g. Acupuncturist with 5 </w:t>
            </w:r>
            <w:proofErr w:type="spellStart"/>
            <w:r w:rsidRPr="00C6676B">
              <w:rPr>
                <w:sz w:val="20"/>
                <w:szCs w:val="20"/>
              </w:rPr>
              <w:t>years experience</w:t>
            </w:r>
            <w:proofErr w:type="spellEnd"/>
          </w:p>
          <w:p w14:paraId="53628A39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h. Prior to the start of chemotherapy</w:t>
            </w:r>
          </w:p>
        </w:tc>
      </w:tr>
      <w:tr w:rsidR="00FE2712" w:rsidRPr="00C6676B" w14:paraId="12A7D669" w14:textId="77777777" w:rsidTr="00906F82">
        <w:trPr>
          <w:trHeight w:val="2160"/>
        </w:trPr>
        <w:tc>
          <w:tcPr>
            <w:tcW w:w="153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D9C531" w14:textId="129BB308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  <w:lang w:val="it-CH"/>
              </w:rPr>
            </w:pPr>
            <w:r w:rsidRPr="00C6676B">
              <w:rPr>
                <w:sz w:val="20"/>
                <w:szCs w:val="20"/>
                <w:lang w:val="it-CH"/>
              </w:rPr>
              <w:t>Li QL et al 2007</w:t>
            </w:r>
            <w:r w:rsidR="00005A04" w:rsidRPr="00C6676B">
              <w:rPr>
                <w:sz w:val="20"/>
                <w:szCs w:val="20"/>
                <w:lang w:val="it-CH"/>
              </w:rPr>
              <w:t xml:space="preserve"> (No)</w:t>
            </w:r>
          </w:p>
        </w:tc>
        <w:tc>
          <w:tcPr>
            <w:tcW w:w="2242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6ECCC2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China</w:t>
            </w:r>
          </w:p>
          <w:p w14:paraId="1CB1EDCB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Parallel, two-armed, single center</w:t>
            </w:r>
          </w:p>
          <w:p w14:paraId="70FC4AE0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Inpatient</w:t>
            </w:r>
          </w:p>
          <w:p w14:paraId="19D1742E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63 (33/30)</w:t>
            </w:r>
          </w:p>
        </w:tc>
        <w:tc>
          <w:tcPr>
            <w:tcW w:w="270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62C57B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48</w:t>
            </w:r>
          </w:p>
          <w:p w14:paraId="4F3EBF13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Range: 23 - 73</w:t>
            </w:r>
          </w:p>
          <w:p w14:paraId="35350901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Mixed cancer, NR</w:t>
            </w:r>
          </w:p>
          <w:p w14:paraId="4EA741AE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100</w:t>
            </w:r>
          </w:p>
        </w:tc>
        <w:tc>
          <w:tcPr>
            <w:tcW w:w="3698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8F93A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a. Patients receive chemotherapy according to the cancer types and pathological </w:t>
            </w:r>
            <w:proofErr w:type="spellStart"/>
            <w:r w:rsidRPr="00C6676B">
              <w:rPr>
                <w:sz w:val="20"/>
                <w:szCs w:val="20"/>
              </w:rPr>
              <w:t>typings</w:t>
            </w:r>
            <w:proofErr w:type="spellEnd"/>
            <w:r w:rsidRPr="00C6676B">
              <w:rPr>
                <w:sz w:val="20"/>
                <w:szCs w:val="20"/>
              </w:rPr>
              <w:t>:</w:t>
            </w:r>
          </w:p>
          <w:p w14:paraId="7C1FD5D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Cisplatin, </w:t>
            </w:r>
            <w:proofErr w:type="spellStart"/>
            <w:r w:rsidRPr="00C6676B">
              <w:rPr>
                <w:sz w:val="20"/>
                <w:szCs w:val="20"/>
              </w:rPr>
              <w:t>Taxotere</w:t>
            </w:r>
            <w:proofErr w:type="spellEnd"/>
            <w:r w:rsidRPr="00C6676B">
              <w:rPr>
                <w:sz w:val="20"/>
                <w:szCs w:val="20"/>
              </w:rPr>
              <w:t xml:space="preserve">, Gemcitabine, </w:t>
            </w:r>
            <w:proofErr w:type="spellStart"/>
            <w:r w:rsidRPr="00C6676B">
              <w:rPr>
                <w:sz w:val="20"/>
                <w:szCs w:val="20"/>
              </w:rPr>
              <w:t>Oxaliplatin</w:t>
            </w:r>
            <w:proofErr w:type="spellEnd"/>
            <w:r w:rsidRPr="00C6676B">
              <w:rPr>
                <w:sz w:val="20"/>
                <w:szCs w:val="20"/>
              </w:rPr>
              <w:t>, Cyclophosphamide, Vincristine, 5-Fluorouracil.</w:t>
            </w:r>
          </w:p>
          <w:p w14:paraId="6C5B7C1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Moderate or High</w:t>
            </w:r>
          </w:p>
        </w:tc>
        <w:tc>
          <w:tcPr>
            <w:tcW w:w="450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B43B6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ACU and UC vs. UC</w:t>
            </w:r>
          </w:p>
          <w:p w14:paraId="79587992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Ondansetron, Dexamethasone</w:t>
            </w:r>
          </w:p>
          <w:p w14:paraId="523CBFF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TCM acupuncture; Fixed prescription</w:t>
            </w:r>
          </w:p>
          <w:p w14:paraId="7F9E20C0" w14:textId="643D5D83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2</w:t>
            </w:r>
            <w:r w:rsidR="00A07965" w:rsidRPr="00C6676B">
              <w:rPr>
                <w:sz w:val="20"/>
                <w:szCs w:val="20"/>
              </w:rPr>
              <w:t xml:space="preserve"> </w:t>
            </w:r>
            <w:r w:rsidRPr="00C6676B">
              <w:rPr>
                <w:sz w:val="20"/>
                <w:szCs w:val="20"/>
              </w:rPr>
              <w:t>needles: BL17 (bilateral)</w:t>
            </w:r>
          </w:p>
          <w:p w14:paraId="705B6FC4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e. EA; Deep needling (&gt;=10 mm); De Qi response sought; 20</w:t>
            </w:r>
          </w:p>
          <w:p w14:paraId="7EDBA284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f. Once per day, seven treatment sessions</w:t>
            </w:r>
          </w:p>
          <w:p w14:paraId="4AF6ACF2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g. NR</w:t>
            </w:r>
          </w:p>
          <w:p w14:paraId="745597A7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h. NR</w:t>
            </w:r>
          </w:p>
        </w:tc>
      </w:tr>
      <w:tr w:rsidR="00FE2712" w:rsidRPr="00C6676B" w14:paraId="570280FF" w14:textId="77777777" w:rsidTr="00906F82">
        <w:trPr>
          <w:trHeight w:val="2160"/>
        </w:trPr>
        <w:tc>
          <w:tcPr>
            <w:tcW w:w="153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D92D9F" w14:textId="1BF1D76E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  <w:lang w:val="it-CH"/>
              </w:rPr>
            </w:pPr>
            <w:r w:rsidRPr="00C6676B">
              <w:rPr>
                <w:sz w:val="20"/>
                <w:szCs w:val="20"/>
                <w:lang w:val="it-CH"/>
              </w:rPr>
              <w:lastRenderedPageBreak/>
              <w:t>Li YH et al 2014</w:t>
            </w:r>
            <w:r w:rsidR="00005A04" w:rsidRPr="00C6676B">
              <w:rPr>
                <w:sz w:val="20"/>
                <w:szCs w:val="20"/>
                <w:lang w:val="it-CH"/>
              </w:rPr>
              <w:t xml:space="preserve"> (No)</w:t>
            </w:r>
          </w:p>
        </w:tc>
        <w:tc>
          <w:tcPr>
            <w:tcW w:w="224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B7FE6E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China</w:t>
            </w:r>
          </w:p>
          <w:p w14:paraId="5EA8C1B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Parallel, two-armed, single center</w:t>
            </w:r>
          </w:p>
          <w:p w14:paraId="0B1C57B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Inpatient</w:t>
            </w:r>
          </w:p>
          <w:p w14:paraId="595D8681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72 (36/36)</w:t>
            </w:r>
          </w:p>
        </w:tc>
        <w:tc>
          <w:tcPr>
            <w:tcW w:w="27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FDF533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69</w:t>
            </w:r>
          </w:p>
          <w:p w14:paraId="70B4ACC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Range: 45 - 71</w:t>
            </w:r>
          </w:p>
          <w:p w14:paraId="5E54FC8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Lung cancer, III-IV stage</w:t>
            </w:r>
          </w:p>
          <w:p w14:paraId="7D687D5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NR</w:t>
            </w:r>
          </w:p>
        </w:tc>
        <w:tc>
          <w:tcPr>
            <w:tcW w:w="369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9E4D13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a. All patients receive Gemcitabine plus Cisplatin regimen: Gemcitabine will be administered 1000 mg/m2 intravenously (30-60 min, </w:t>
            </w:r>
            <w:proofErr w:type="spellStart"/>
            <w:r w:rsidRPr="00C6676B">
              <w:rPr>
                <w:sz w:val="20"/>
                <w:szCs w:val="20"/>
              </w:rPr>
              <w:t>inf</w:t>
            </w:r>
            <w:proofErr w:type="spellEnd"/>
            <w:r w:rsidRPr="00C6676B">
              <w:rPr>
                <w:sz w:val="20"/>
                <w:szCs w:val="20"/>
              </w:rPr>
              <w:t xml:space="preserve">) on day 1 and 8; Cisplatin day 1~3 30 mg/m2 intravenous injection (30~60 min, </w:t>
            </w:r>
            <w:proofErr w:type="spellStart"/>
            <w:r w:rsidRPr="00C6676B">
              <w:rPr>
                <w:sz w:val="20"/>
                <w:szCs w:val="20"/>
              </w:rPr>
              <w:t>inf</w:t>
            </w:r>
            <w:proofErr w:type="spellEnd"/>
            <w:r w:rsidRPr="00C6676B">
              <w:rPr>
                <w:sz w:val="20"/>
                <w:szCs w:val="20"/>
              </w:rPr>
              <w:t xml:space="preserve">), proper hydration before treatment; repeat 1 cycle every 21 days for </w:t>
            </w:r>
            <w:proofErr w:type="gramStart"/>
            <w:r w:rsidRPr="00C6676B">
              <w:rPr>
                <w:sz w:val="20"/>
                <w:szCs w:val="20"/>
              </w:rPr>
              <w:t>a total of 2</w:t>
            </w:r>
            <w:proofErr w:type="gramEnd"/>
            <w:r w:rsidRPr="00C6676B">
              <w:rPr>
                <w:sz w:val="20"/>
                <w:szCs w:val="20"/>
              </w:rPr>
              <w:t xml:space="preserve"> cycles.</w:t>
            </w:r>
          </w:p>
          <w:p w14:paraId="4FFFA82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Moderate or High</w:t>
            </w:r>
          </w:p>
        </w:tc>
        <w:tc>
          <w:tcPr>
            <w:tcW w:w="45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E26FE8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ACU and UC vs. UC</w:t>
            </w:r>
          </w:p>
          <w:p w14:paraId="12EBD04E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Recombinant human granulocyte colony-stimulating factor (</w:t>
            </w:r>
            <w:proofErr w:type="spellStart"/>
            <w:r w:rsidRPr="00C6676B">
              <w:rPr>
                <w:sz w:val="20"/>
                <w:szCs w:val="20"/>
              </w:rPr>
              <w:t>rhG</w:t>
            </w:r>
            <w:proofErr w:type="spellEnd"/>
            <w:r w:rsidRPr="00C6676B">
              <w:rPr>
                <w:sz w:val="20"/>
                <w:szCs w:val="20"/>
              </w:rPr>
              <w:t>-CSF)</w:t>
            </w:r>
          </w:p>
          <w:p w14:paraId="7BA2FC93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TCM acupuncture; Fixed prescription</w:t>
            </w:r>
          </w:p>
          <w:p w14:paraId="36C0951B" w14:textId="6DF51EF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NR</w:t>
            </w:r>
            <w:r w:rsidR="00EB4247" w:rsidRPr="00C6676B">
              <w:rPr>
                <w:sz w:val="20"/>
                <w:szCs w:val="20"/>
              </w:rPr>
              <w:t xml:space="preserve"> </w:t>
            </w:r>
            <w:r w:rsidRPr="00C6676B">
              <w:rPr>
                <w:sz w:val="20"/>
                <w:szCs w:val="20"/>
              </w:rPr>
              <w:t xml:space="preserve">needles: GV14; BL17; </w:t>
            </w:r>
            <w:r w:rsidR="00EB4247" w:rsidRPr="00C6676B">
              <w:rPr>
                <w:sz w:val="20"/>
                <w:szCs w:val="20"/>
              </w:rPr>
              <w:t>ST36</w:t>
            </w:r>
          </w:p>
          <w:p w14:paraId="1524F079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  <w:lang w:val="fr-CH"/>
              </w:rPr>
            </w:pPr>
            <w:r w:rsidRPr="00C6676B">
              <w:rPr>
                <w:sz w:val="20"/>
                <w:szCs w:val="20"/>
                <w:lang w:val="fr-CH"/>
              </w:rPr>
              <w:t xml:space="preserve">e. MA; NR; De Qi </w:t>
            </w:r>
            <w:proofErr w:type="spellStart"/>
            <w:r w:rsidRPr="00C6676B">
              <w:rPr>
                <w:sz w:val="20"/>
                <w:szCs w:val="20"/>
                <w:lang w:val="fr-CH"/>
              </w:rPr>
              <w:t>response</w:t>
            </w:r>
            <w:proofErr w:type="spellEnd"/>
            <w:r w:rsidRPr="00C6676B">
              <w:rPr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C6676B">
              <w:rPr>
                <w:sz w:val="20"/>
                <w:szCs w:val="20"/>
                <w:lang w:val="fr-CH"/>
              </w:rPr>
              <w:t>sought</w:t>
            </w:r>
            <w:proofErr w:type="spellEnd"/>
            <w:r w:rsidRPr="00C6676B">
              <w:rPr>
                <w:sz w:val="20"/>
                <w:szCs w:val="20"/>
                <w:lang w:val="fr-CH"/>
              </w:rPr>
              <w:t>; 30</w:t>
            </w:r>
          </w:p>
          <w:p w14:paraId="452A0642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f. Twice per day, ten treatment sessions</w:t>
            </w:r>
          </w:p>
          <w:p w14:paraId="783EE392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g. NR</w:t>
            </w:r>
          </w:p>
          <w:p w14:paraId="1FAD50D3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h. Prior to the start of chemotherapy</w:t>
            </w:r>
          </w:p>
        </w:tc>
      </w:tr>
      <w:tr w:rsidR="00FE2712" w:rsidRPr="00C6676B" w14:paraId="489D9A90" w14:textId="77777777" w:rsidTr="00906F82">
        <w:trPr>
          <w:trHeight w:val="2400"/>
        </w:trPr>
        <w:tc>
          <w:tcPr>
            <w:tcW w:w="153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1BA861" w14:textId="32E652FA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Liao GY et al 2018</w:t>
            </w:r>
            <w:r w:rsidR="00005A04" w:rsidRPr="00C6676B">
              <w:rPr>
                <w:sz w:val="20"/>
                <w:szCs w:val="20"/>
              </w:rPr>
              <w:t xml:space="preserve"> (No)</w:t>
            </w:r>
          </w:p>
        </w:tc>
        <w:tc>
          <w:tcPr>
            <w:tcW w:w="2242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1760B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China</w:t>
            </w:r>
          </w:p>
          <w:p w14:paraId="21E701C9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Parallel, two-armed, single center</w:t>
            </w:r>
          </w:p>
          <w:p w14:paraId="363C4EAB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NR</w:t>
            </w:r>
          </w:p>
          <w:p w14:paraId="42A2B702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59 (29/30)</w:t>
            </w:r>
          </w:p>
        </w:tc>
        <w:tc>
          <w:tcPr>
            <w:tcW w:w="270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53AD1A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80</w:t>
            </w:r>
          </w:p>
          <w:p w14:paraId="6024B56E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Range: 21 - 75</w:t>
            </w:r>
          </w:p>
          <w:p w14:paraId="7B5127E1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Lung cancer, NR</w:t>
            </w:r>
          </w:p>
          <w:p w14:paraId="7373EAA8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NR</w:t>
            </w:r>
          </w:p>
        </w:tc>
        <w:tc>
          <w:tcPr>
            <w:tcW w:w="3698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FE1C0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All patients receive Platinum-based chemotherapy.</w:t>
            </w:r>
          </w:p>
          <w:p w14:paraId="6F8703A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Moderate or High</w:t>
            </w:r>
          </w:p>
        </w:tc>
        <w:tc>
          <w:tcPr>
            <w:tcW w:w="450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A3EAD9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ACU and UC vs. UC</w:t>
            </w:r>
          </w:p>
          <w:p w14:paraId="10753DE8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NR</w:t>
            </w:r>
          </w:p>
          <w:p w14:paraId="7CD4B429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Xuan Ji acupuncture; Fixed prescription</w:t>
            </w:r>
          </w:p>
          <w:p w14:paraId="071082A8" w14:textId="14877E32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6</w:t>
            </w:r>
            <w:r w:rsidR="00EB4247" w:rsidRPr="00C6676B">
              <w:rPr>
                <w:sz w:val="20"/>
                <w:szCs w:val="20"/>
              </w:rPr>
              <w:t xml:space="preserve"> </w:t>
            </w:r>
            <w:r w:rsidRPr="00C6676B">
              <w:rPr>
                <w:sz w:val="20"/>
                <w:szCs w:val="20"/>
              </w:rPr>
              <w:t>needles</w:t>
            </w:r>
            <w:r w:rsidR="001C51AA" w:rsidRPr="00C6676B">
              <w:rPr>
                <w:sz w:val="20"/>
                <w:szCs w:val="20"/>
              </w:rPr>
              <w:t xml:space="preserve">: Small Heavenly Heart (left); </w:t>
            </w:r>
            <w:r w:rsidR="00EB4247" w:rsidRPr="00C6676B">
              <w:rPr>
                <w:sz w:val="20"/>
                <w:szCs w:val="20"/>
              </w:rPr>
              <w:t>ST36</w:t>
            </w:r>
            <w:r w:rsidRPr="00C6676B">
              <w:rPr>
                <w:sz w:val="20"/>
                <w:szCs w:val="20"/>
              </w:rPr>
              <w:t xml:space="preserve"> (right); </w:t>
            </w:r>
            <w:r w:rsidR="001C51AA" w:rsidRPr="00C6676B">
              <w:rPr>
                <w:sz w:val="20"/>
                <w:szCs w:val="20"/>
              </w:rPr>
              <w:t>T33.</w:t>
            </w:r>
            <w:r w:rsidRPr="00C6676B">
              <w:rPr>
                <w:sz w:val="20"/>
                <w:szCs w:val="20"/>
              </w:rPr>
              <w:t>12 (right); SJ6 (right); LV3 (left); SP3 (left)</w:t>
            </w:r>
          </w:p>
          <w:p w14:paraId="1F7120F4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  <w:lang w:val="fr-CH"/>
              </w:rPr>
            </w:pPr>
            <w:r w:rsidRPr="00C6676B">
              <w:rPr>
                <w:sz w:val="20"/>
                <w:szCs w:val="20"/>
                <w:lang w:val="fr-CH"/>
              </w:rPr>
              <w:t xml:space="preserve">e. MA; NR; De Qi </w:t>
            </w:r>
            <w:proofErr w:type="spellStart"/>
            <w:r w:rsidRPr="00C6676B">
              <w:rPr>
                <w:sz w:val="20"/>
                <w:szCs w:val="20"/>
                <w:lang w:val="fr-CH"/>
              </w:rPr>
              <w:t>response</w:t>
            </w:r>
            <w:proofErr w:type="spellEnd"/>
            <w:r w:rsidRPr="00C6676B">
              <w:rPr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C6676B">
              <w:rPr>
                <w:sz w:val="20"/>
                <w:szCs w:val="20"/>
                <w:lang w:val="fr-CH"/>
              </w:rPr>
              <w:t>sought</w:t>
            </w:r>
            <w:proofErr w:type="spellEnd"/>
            <w:r w:rsidRPr="00C6676B">
              <w:rPr>
                <w:sz w:val="20"/>
                <w:szCs w:val="20"/>
                <w:lang w:val="fr-CH"/>
              </w:rPr>
              <w:t>; 30</w:t>
            </w:r>
          </w:p>
          <w:p w14:paraId="5209F3C7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f. Once per day, five treatment sessions</w:t>
            </w:r>
          </w:p>
          <w:p w14:paraId="62D9E98A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g. NR</w:t>
            </w:r>
          </w:p>
          <w:p w14:paraId="5CE14193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h. NR</w:t>
            </w:r>
          </w:p>
        </w:tc>
      </w:tr>
      <w:tr w:rsidR="00FE2712" w:rsidRPr="00C6676B" w14:paraId="3B66571C" w14:textId="77777777" w:rsidTr="00906F82">
        <w:trPr>
          <w:trHeight w:val="2400"/>
        </w:trPr>
        <w:tc>
          <w:tcPr>
            <w:tcW w:w="153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3F714F" w14:textId="2764159B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  <w:lang w:val="fr-CH"/>
              </w:rPr>
            </w:pPr>
            <w:r w:rsidRPr="00C6676B">
              <w:rPr>
                <w:sz w:val="20"/>
                <w:szCs w:val="20"/>
                <w:lang w:val="fr-CH"/>
              </w:rPr>
              <w:lastRenderedPageBreak/>
              <w:t>Liu M et al 2017</w:t>
            </w:r>
            <w:r w:rsidR="00005A04" w:rsidRPr="00C6676B">
              <w:rPr>
                <w:sz w:val="20"/>
                <w:szCs w:val="20"/>
                <w:lang w:val="fr-CH"/>
              </w:rPr>
              <w:t xml:space="preserve"> (</w:t>
            </w:r>
            <w:proofErr w:type="spellStart"/>
            <w:r w:rsidR="00005A04" w:rsidRPr="00C6676B">
              <w:rPr>
                <w:sz w:val="20"/>
                <w:szCs w:val="20"/>
                <w:lang w:val="fr-CH"/>
              </w:rPr>
              <w:t>Yes</w:t>
            </w:r>
            <w:proofErr w:type="spellEnd"/>
            <w:r w:rsidR="00005A04" w:rsidRPr="00C6676B">
              <w:rPr>
                <w:sz w:val="20"/>
                <w:szCs w:val="20"/>
                <w:lang w:val="fr-CH"/>
              </w:rPr>
              <w:t>)</w:t>
            </w:r>
          </w:p>
        </w:tc>
        <w:tc>
          <w:tcPr>
            <w:tcW w:w="224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EACC39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China</w:t>
            </w:r>
          </w:p>
          <w:p w14:paraId="1FA98F7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Parallel, two-armed, single center</w:t>
            </w:r>
          </w:p>
          <w:p w14:paraId="46F152CC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NR</w:t>
            </w:r>
          </w:p>
          <w:p w14:paraId="3302270A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63 (32/31)</w:t>
            </w:r>
          </w:p>
        </w:tc>
        <w:tc>
          <w:tcPr>
            <w:tcW w:w="27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A076AF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55</w:t>
            </w:r>
          </w:p>
          <w:p w14:paraId="4AF5FF6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Mean (SD): NR</w:t>
            </w:r>
          </w:p>
          <w:p w14:paraId="5A54C92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Colon cancer, NR</w:t>
            </w:r>
          </w:p>
          <w:p w14:paraId="01B5746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NR</w:t>
            </w:r>
          </w:p>
        </w:tc>
        <w:tc>
          <w:tcPr>
            <w:tcW w:w="369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3F2C5F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a. All patients receive: </w:t>
            </w:r>
            <w:proofErr w:type="spellStart"/>
            <w:r w:rsidRPr="00C6676B">
              <w:rPr>
                <w:sz w:val="20"/>
                <w:szCs w:val="20"/>
              </w:rPr>
              <w:t>Oxaliplatin</w:t>
            </w:r>
            <w:proofErr w:type="spellEnd"/>
            <w:r w:rsidRPr="00C6676B">
              <w:rPr>
                <w:sz w:val="20"/>
                <w:szCs w:val="20"/>
              </w:rPr>
              <w:t xml:space="preserve"> 85 mg/m2 + </w:t>
            </w:r>
            <w:proofErr w:type="spellStart"/>
            <w:r w:rsidRPr="00C6676B">
              <w:rPr>
                <w:sz w:val="20"/>
                <w:szCs w:val="20"/>
              </w:rPr>
              <w:t>Leucovorin</w:t>
            </w:r>
            <w:proofErr w:type="spellEnd"/>
            <w:r w:rsidRPr="00C6676B">
              <w:rPr>
                <w:sz w:val="20"/>
                <w:szCs w:val="20"/>
              </w:rPr>
              <w:t xml:space="preserve"> 200 mg/m2 + 5-Fluorouracil 400 mg/m2, the medicinal route is intravenous infusion for 2 hours, followed by 5-Fluorouracil 600mg/m2 intravenous bolus, and continuous chemotherapy for 2 days.</w:t>
            </w:r>
          </w:p>
          <w:p w14:paraId="7795FEA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Moderate</w:t>
            </w:r>
          </w:p>
        </w:tc>
        <w:tc>
          <w:tcPr>
            <w:tcW w:w="45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56F162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ACU and UC vs. UC</w:t>
            </w:r>
          </w:p>
          <w:p w14:paraId="327716BE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b. </w:t>
            </w:r>
            <w:proofErr w:type="spellStart"/>
            <w:r w:rsidRPr="00C6676B">
              <w:rPr>
                <w:sz w:val="20"/>
                <w:szCs w:val="20"/>
              </w:rPr>
              <w:t>Tropisetron</w:t>
            </w:r>
            <w:proofErr w:type="spellEnd"/>
            <w:r w:rsidRPr="00C6676B">
              <w:rPr>
                <w:sz w:val="20"/>
                <w:szCs w:val="20"/>
              </w:rPr>
              <w:t xml:space="preserve"> hydrochloride</w:t>
            </w:r>
          </w:p>
          <w:p w14:paraId="1DB03E3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TCM acupuncture; Fixed prescription</w:t>
            </w:r>
          </w:p>
          <w:p w14:paraId="0D4F402A" w14:textId="2E1D94B0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6</w:t>
            </w:r>
            <w:r w:rsidR="00E924CD" w:rsidRPr="00C6676B">
              <w:rPr>
                <w:sz w:val="20"/>
                <w:szCs w:val="20"/>
              </w:rPr>
              <w:t xml:space="preserve"> </w:t>
            </w:r>
            <w:r w:rsidRPr="00C6676B">
              <w:rPr>
                <w:sz w:val="20"/>
                <w:szCs w:val="20"/>
              </w:rPr>
              <w:t xml:space="preserve">needles: CV6; CV4; PC6 (bilateral); </w:t>
            </w:r>
            <w:r w:rsidR="00E924CD" w:rsidRPr="00C6676B">
              <w:rPr>
                <w:sz w:val="20"/>
                <w:szCs w:val="20"/>
              </w:rPr>
              <w:t>ST36</w:t>
            </w:r>
            <w:r w:rsidRPr="00C6676B">
              <w:rPr>
                <w:sz w:val="20"/>
                <w:szCs w:val="20"/>
              </w:rPr>
              <w:t xml:space="preserve"> (bilateral)</w:t>
            </w:r>
          </w:p>
          <w:p w14:paraId="345D349F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e. MA; Deep needling (&gt;=10 mm); De Qi response sought; 30</w:t>
            </w:r>
          </w:p>
          <w:p w14:paraId="76B8756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f. Once per day, five treatment sessions</w:t>
            </w:r>
          </w:p>
          <w:p w14:paraId="1D7DC33F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g. NR</w:t>
            </w:r>
          </w:p>
          <w:p w14:paraId="7CB80A0C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h. Prior to the start of chemotherapy</w:t>
            </w:r>
          </w:p>
        </w:tc>
      </w:tr>
      <w:tr w:rsidR="00FE2712" w:rsidRPr="00C6676B" w14:paraId="35731BB7" w14:textId="77777777" w:rsidTr="00906F82">
        <w:trPr>
          <w:trHeight w:val="2160"/>
        </w:trPr>
        <w:tc>
          <w:tcPr>
            <w:tcW w:w="153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28A49D" w14:textId="217470AD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proofErr w:type="spellStart"/>
            <w:r w:rsidRPr="00C6676B">
              <w:rPr>
                <w:sz w:val="20"/>
                <w:szCs w:val="20"/>
              </w:rPr>
              <w:t>Lv</w:t>
            </w:r>
            <w:proofErr w:type="spellEnd"/>
            <w:r w:rsidRPr="00C6676B">
              <w:rPr>
                <w:sz w:val="20"/>
                <w:szCs w:val="20"/>
              </w:rPr>
              <w:t xml:space="preserve"> JS et al 2012</w:t>
            </w:r>
            <w:r w:rsidR="00005A04" w:rsidRPr="00C6676B">
              <w:rPr>
                <w:sz w:val="20"/>
                <w:szCs w:val="20"/>
              </w:rPr>
              <w:t xml:space="preserve"> (No)</w:t>
            </w:r>
          </w:p>
        </w:tc>
        <w:tc>
          <w:tcPr>
            <w:tcW w:w="2242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3FF3E7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China</w:t>
            </w:r>
          </w:p>
          <w:p w14:paraId="3A7CA8BB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Parallel, two-armed, single center</w:t>
            </w:r>
          </w:p>
          <w:p w14:paraId="5B61D02B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Inpatient</w:t>
            </w:r>
          </w:p>
          <w:p w14:paraId="527BF157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60 (30/30)</w:t>
            </w:r>
          </w:p>
        </w:tc>
        <w:tc>
          <w:tcPr>
            <w:tcW w:w="270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7E669C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52</w:t>
            </w:r>
          </w:p>
          <w:p w14:paraId="5D74C298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Range: 23 - 70</w:t>
            </w:r>
          </w:p>
          <w:p w14:paraId="635A3030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Mixed cancer, NR</w:t>
            </w:r>
          </w:p>
          <w:p w14:paraId="15F77BA7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NR</w:t>
            </w:r>
          </w:p>
        </w:tc>
        <w:tc>
          <w:tcPr>
            <w:tcW w:w="3698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4F83D1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NR</w:t>
            </w:r>
          </w:p>
          <w:p w14:paraId="4F80D413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Unclear</w:t>
            </w:r>
          </w:p>
        </w:tc>
        <w:tc>
          <w:tcPr>
            <w:tcW w:w="450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54AD01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ACU and UC vs. UC</w:t>
            </w:r>
          </w:p>
          <w:p w14:paraId="777DB981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b. </w:t>
            </w:r>
            <w:proofErr w:type="spellStart"/>
            <w:r w:rsidRPr="00C6676B">
              <w:rPr>
                <w:sz w:val="20"/>
                <w:szCs w:val="20"/>
              </w:rPr>
              <w:t>Granisetron</w:t>
            </w:r>
            <w:proofErr w:type="spellEnd"/>
          </w:p>
          <w:p w14:paraId="2D42884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TCM acupuncture; Fixed prescription</w:t>
            </w:r>
          </w:p>
          <w:p w14:paraId="6C728306" w14:textId="663982CB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5</w:t>
            </w:r>
            <w:r w:rsidR="00E924CD" w:rsidRPr="00C6676B">
              <w:rPr>
                <w:sz w:val="20"/>
                <w:szCs w:val="20"/>
              </w:rPr>
              <w:t xml:space="preserve"> </w:t>
            </w:r>
            <w:r w:rsidRPr="00C6676B">
              <w:rPr>
                <w:sz w:val="20"/>
                <w:szCs w:val="20"/>
              </w:rPr>
              <w:t xml:space="preserve">needles: CV12; PC6 (bilateral); </w:t>
            </w:r>
            <w:r w:rsidR="00E924CD" w:rsidRPr="00C6676B">
              <w:rPr>
                <w:sz w:val="20"/>
                <w:szCs w:val="20"/>
              </w:rPr>
              <w:t>ST36</w:t>
            </w:r>
            <w:r w:rsidRPr="00C6676B">
              <w:rPr>
                <w:sz w:val="20"/>
                <w:szCs w:val="20"/>
              </w:rPr>
              <w:t xml:space="preserve"> (bilateral)</w:t>
            </w:r>
          </w:p>
          <w:p w14:paraId="001973B8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e. MA; Deep needling (&gt;=10 mm); De Qi response sought; 30</w:t>
            </w:r>
          </w:p>
          <w:p w14:paraId="6B791B1B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f. Once per day, seven treatment sessions</w:t>
            </w:r>
          </w:p>
          <w:p w14:paraId="2011BCAB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g. NR</w:t>
            </w:r>
          </w:p>
          <w:p w14:paraId="637FB5EC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h. Prior to the start of chemotherapy</w:t>
            </w:r>
          </w:p>
        </w:tc>
      </w:tr>
      <w:tr w:rsidR="00FE2712" w:rsidRPr="00C6676B" w14:paraId="722A72CC" w14:textId="77777777" w:rsidTr="00906F82">
        <w:trPr>
          <w:trHeight w:val="3090"/>
        </w:trPr>
        <w:tc>
          <w:tcPr>
            <w:tcW w:w="153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FB146C" w14:textId="0078C0C2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lastRenderedPageBreak/>
              <w:t>McKeon C et al 2015</w:t>
            </w:r>
            <w:r w:rsidR="00005A04" w:rsidRPr="00C6676B">
              <w:rPr>
                <w:sz w:val="20"/>
                <w:szCs w:val="20"/>
              </w:rPr>
              <w:t xml:space="preserve"> (No)</w:t>
            </w:r>
          </w:p>
        </w:tc>
        <w:tc>
          <w:tcPr>
            <w:tcW w:w="224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4B3E04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Australia</w:t>
            </w:r>
          </w:p>
          <w:p w14:paraId="0396DD93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Parallel, three-armed, single center</w:t>
            </w:r>
          </w:p>
          <w:p w14:paraId="4DBEF3C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NR</w:t>
            </w:r>
          </w:p>
          <w:p w14:paraId="319A9C37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40 (21/19/20)</w:t>
            </w:r>
          </w:p>
        </w:tc>
        <w:tc>
          <w:tcPr>
            <w:tcW w:w="27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67C70B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12</w:t>
            </w:r>
          </w:p>
          <w:p w14:paraId="0F4BBB67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Range: 27 - 77, Median (IQR): 57.5 (15)</w:t>
            </w:r>
          </w:p>
          <w:p w14:paraId="6761200E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Breast cancer, NR</w:t>
            </w:r>
          </w:p>
          <w:p w14:paraId="1417976C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0</w:t>
            </w:r>
          </w:p>
        </w:tc>
        <w:tc>
          <w:tcPr>
            <w:tcW w:w="369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18D802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NR</w:t>
            </w:r>
          </w:p>
          <w:p w14:paraId="1C23B36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High</w:t>
            </w:r>
          </w:p>
        </w:tc>
        <w:tc>
          <w:tcPr>
            <w:tcW w:w="45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0A60E6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ACU and UC vs. Sham ACU and UC vs. UC</w:t>
            </w:r>
          </w:p>
          <w:p w14:paraId="1D831754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Regimen1. Ondansetron, Dexamethasone</w:t>
            </w:r>
          </w:p>
          <w:p w14:paraId="4922B4C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Regimen2. Ondansetron, Dexamethasone, </w:t>
            </w:r>
            <w:proofErr w:type="spellStart"/>
            <w:r w:rsidRPr="00C6676B">
              <w:rPr>
                <w:sz w:val="20"/>
                <w:szCs w:val="20"/>
              </w:rPr>
              <w:t>aprepitant</w:t>
            </w:r>
            <w:proofErr w:type="spellEnd"/>
          </w:p>
          <w:p w14:paraId="537EFAA8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TCM acupuncture; Fixed prescription</w:t>
            </w:r>
          </w:p>
          <w:p w14:paraId="4962E53C" w14:textId="211FB6C8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8</w:t>
            </w:r>
            <w:r w:rsidR="001C51AA" w:rsidRPr="00C6676B">
              <w:rPr>
                <w:sz w:val="20"/>
                <w:szCs w:val="20"/>
              </w:rPr>
              <w:t xml:space="preserve"> </w:t>
            </w:r>
            <w:r w:rsidRPr="00C6676B">
              <w:rPr>
                <w:sz w:val="20"/>
                <w:szCs w:val="20"/>
              </w:rPr>
              <w:t xml:space="preserve">needles: </w:t>
            </w:r>
            <w:r w:rsidR="00815709" w:rsidRPr="00C6676B">
              <w:rPr>
                <w:sz w:val="20"/>
                <w:szCs w:val="20"/>
              </w:rPr>
              <w:t xml:space="preserve">ST36 </w:t>
            </w:r>
            <w:r w:rsidRPr="00C6676B">
              <w:rPr>
                <w:sz w:val="20"/>
                <w:szCs w:val="20"/>
              </w:rPr>
              <w:t>(bilateral); PC6 (bilateral); LV3 (bilateral); LI4 (bilateral);</w:t>
            </w:r>
          </w:p>
          <w:p w14:paraId="7200FF58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e. EA; Deep needling (&gt;=10 mm); De Qi response sought; 30</w:t>
            </w:r>
          </w:p>
          <w:p w14:paraId="2B50B6E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f. Once per day, two treatment sessions</w:t>
            </w:r>
          </w:p>
          <w:p w14:paraId="52866190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g. Acupuncturists with an advanced diploma of acupuncture and with 6 years of experience</w:t>
            </w:r>
          </w:p>
          <w:p w14:paraId="0859A563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h. Prior to the start of chemotherapy</w:t>
            </w:r>
          </w:p>
        </w:tc>
      </w:tr>
      <w:tr w:rsidR="00FE2712" w:rsidRPr="00C6676B" w14:paraId="677C549B" w14:textId="77777777" w:rsidTr="00906F82">
        <w:trPr>
          <w:trHeight w:val="2160"/>
        </w:trPr>
        <w:tc>
          <w:tcPr>
            <w:tcW w:w="153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182DFEA" w14:textId="7010FFFC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Qi J et al 2018</w:t>
            </w:r>
            <w:r w:rsidR="00005A04" w:rsidRPr="00C6676B">
              <w:rPr>
                <w:sz w:val="20"/>
                <w:szCs w:val="20"/>
              </w:rPr>
              <w:t xml:space="preserve"> (No)</w:t>
            </w:r>
          </w:p>
        </w:tc>
        <w:tc>
          <w:tcPr>
            <w:tcW w:w="2242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D4EBBF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China</w:t>
            </w:r>
          </w:p>
          <w:p w14:paraId="2764F320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Parallel, two-armed, single center</w:t>
            </w:r>
          </w:p>
          <w:p w14:paraId="66CFEC7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Inpatient</w:t>
            </w:r>
          </w:p>
          <w:p w14:paraId="51AF62E7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60 (30/30)</w:t>
            </w:r>
          </w:p>
        </w:tc>
        <w:tc>
          <w:tcPr>
            <w:tcW w:w="270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72114F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52</w:t>
            </w:r>
          </w:p>
          <w:p w14:paraId="430ED1E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Range: 40 - 75</w:t>
            </w:r>
          </w:p>
          <w:p w14:paraId="2A983CDA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NR, NR</w:t>
            </w:r>
          </w:p>
          <w:p w14:paraId="2D63432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NR</w:t>
            </w:r>
          </w:p>
        </w:tc>
        <w:tc>
          <w:tcPr>
            <w:tcW w:w="3698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14CFDE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NR</w:t>
            </w:r>
          </w:p>
          <w:p w14:paraId="3D774C2B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Unclear</w:t>
            </w:r>
          </w:p>
        </w:tc>
        <w:tc>
          <w:tcPr>
            <w:tcW w:w="450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B1E344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ACU and UC vs. UC</w:t>
            </w:r>
          </w:p>
          <w:p w14:paraId="576872C8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b. </w:t>
            </w:r>
            <w:proofErr w:type="spellStart"/>
            <w:r w:rsidRPr="00C6676B">
              <w:rPr>
                <w:sz w:val="20"/>
                <w:szCs w:val="20"/>
              </w:rPr>
              <w:t>Granisetron</w:t>
            </w:r>
            <w:proofErr w:type="spellEnd"/>
          </w:p>
          <w:p w14:paraId="5D083CA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TCM acupuncture; Fixed prescription</w:t>
            </w:r>
          </w:p>
          <w:p w14:paraId="200B658D" w14:textId="58B3CFFA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7</w:t>
            </w:r>
            <w:r w:rsidR="00726E6E" w:rsidRPr="00C6676B">
              <w:rPr>
                <w:sz w:val="20"/>
                <w:szCs w:val="20"/>
              </w:rPr>
              <w:t xml:space="preserve"> </w:t>
            </w:r>
            <w:r w:rsidRPr="00C6676B">
              <w:rPr>
                <w:sz w:val="20"/>
                <w:szCs w:val="20"/>
              </w:rPr>
              <w:t xml:space="preserve">needles: PC6 (bilateral); </w:t>
            </w:r>
            <w:r w:rsidR="00726E6E" w:rsidRPr="00C6676B">
              <w:rPr>
                <w:sz w:val="20"/>
                <w:szCs w:val="20"/>
              </w:rPr>
              <w:t xml:space="preserve">ST36 </w:t>
            </w:r>
            <w:r w:rsidRPr="00C6676B">
              <w:rPr>
                <w:sz w:val="20"/>
                <w:szCs w:val="20"/>
              </w:rPr>
              <w:t>(bilateral); SP6 (bilateral); CV12</w:t>
            </w:r>
          </w:p>
          <w:p w14:paraId="7043A35E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  <w:lang w:val="fr-CH"/>
              </w:rPr>
            </w:pPr>
            <w:r w:rsidRPr="00C6676B">
              <w:rPr>
                <w:sz w:val="20"/>
                <w:szCs w:val="20"/>
                <w:lang w:val="fr-CH"/>
              </w:rPr>
              <w:t xml:space="preserve">e. MA; NR; De Qi </w:t>
            </w:r>
            <w:proofErr w:type="spellStart"/>
            <w:r w:rsidRPr="00C6676B">
              <w:rPr>
                <w:sz w:val="20"/>
                <w:szCs w:val="20"/>
                <w:lang w:val="fr-CH"/>
              </w:rPr>
              <w:t>response</w:t>
            </w:r>
            <w:proofErr w:type="spellEnd"/>
            <w:r w:rsidRPr="00C6676B">
              <w:rPr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C6676B">
              <w:rPr>
                <w:sz w:val="20"/>
                <w:szCs w:val="20"/>
                <w:lang w:val="fr-CH"/>
              </w:rPr>
              <w:t>sought</w:t>
            </w:r>
            <w:proofErr w:type="spellEnd"/>
            <w:r w:rsidRPr="00C6676B">
              <w:rPr>
                <w:sz w:val="20"/>
                <w:szCs w:val="20"/>
                <w:lang w:val="fr-CH"/>
              </w:rPr>
              <w:t>; 30</w:t>
            </w:r>
          </w:p>
          <w:p w14:paraId="6DDF427C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f. Twice per day, unclear treatment session</w:t>
            </w:r>
          </w:p>
          <w:p w14:paraId="29067A4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g. NR</w:t>
            </w:r>
          </w:p>
          <w:p w14:paraId="788D8034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h. Prior to the start of chemotherapy</w:t>
            </w:r>
          </w:p>
        </w:tc>
      </w:tr>
      <w:tr w:rsidR="00FE2712" w:rsidRPr="00C6676B" w14:paraId="05E8C89D" w14:textId="77777777" w:rsidTr="00906F82">
        <w:trPr>
          <w:trHeight w:val="1935"/>
        </w:trPr>
        <w:tc>
          <w:tcPr>
            <w:tcW w:w="153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C6B91E" w14:textId="4F1801C1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lastRenderedPageBreak/>
              <w:t>Shen BY et al 2013</w:t>
            </w:r>
            <w:r w:rsidR="00005A04" w:rsidRPr="00C6676B">
              <w:rPr>
                <w:sz w:val="20"/>
                <w:szCs w:val="20"/>
              </w:rPr>
              <w:t xml:space="preserve"> (No)</w:t>
            </w:r>
          </w:p>
        </w:tc>
        <w:tc>
          <w:tcPr>
            <w:tcW w:w="224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B88294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China</w:t>
            </w:r>
          </w:p>
          <w:p w14:paraId="7A761099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Parallel, two-armed, two centers</w:t>
            </w:r>
          </w:p>
          <w:p w14:paraId="1E67BD90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Inpatient</w:t>
            </w:r>
          </w:p>
          <w:p w14:paraId="0CDFFA1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60 (30/30)</w:t>
            </w:r>
          </w:p>
        </w:tc>
        <w:tc>
          <w:tcPr>
            <w:tcW w:w="27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89B70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55</w:t>
            </w:r>
          </w:p>
          <w:p w14:paraId="493F07EB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Range: 35 - 71</w:t>
            </w:r>
          </w:p>
          <w:p w14:paraId="121F98B1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Mixed cancer, NR</w:t>
            </w:r>
          </w:p>
          <w:p w14:paraId="61317B5E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NR</w:t>
            </w:r>
          </w:p>
        </w:tc>
        <w:tc>
          <w:tcPr>
            <w:tcW w:w="369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56A069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All patients receive FOLFOX4 regimen, no detail reported.</w:t>
            </w:r>
          </w:p>
          <w:p w14:paraId="1054BF21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Moderate</w:t>
            </w:r>
          </w:p>
        </w:tc>
        <w:tc>
          <w:tcPr>
            <w:tcW w:w="45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350671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ACU and UC vs. UC</w:t>
            </w:r>
          </w:p>
          <w:p w14:paraId="7344F264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b. </w:t>
            </w:r>
            <w:proofErr w:type="spellStart"/>
            <w:r w:rsidRPr="00C6676B">
              <w:rPr>
                <w:sz w:val="20"/>
                <w:szCs w:val="20"/>
              </w:rPr>
              <w:t>Granisetron</w:t>
            </w:r>
            <w:proofErr w:type="spellEnd"/>
            <w:r w:rsidRPr="00C6676B">
              <w:rPr>
                <w:sz w:val="20"/>
                <w:szCs w:val="20"/>
              </w:rPr>
              <w:t xml:space="preserve"> hydrochloride</w:t>
            </w:r>
          </w:p>
          <w:p w14:paraId="3713E243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TCM acupuncture; Fixed prescription</w:t>
            </w:r>
          </w:p>
          <w:p w14:paraId="10DBE89A" w14:textId="053E81F1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NR</w:t>
            </w:r>
            <w:r w:rsidR="00726E6E" w:rsidRPr="00C6676B">
              <w:rPr>
                <w:sz w:val="20"/>
                <w:szCs w:val="20"/>
              </w:rPr>
              <w:t xml:space="preserve"> </w:t>
            </w:r>
            <w:r w:rsidRPr="00C6676B">
              <w:rPr>
                <w:sz w:val="20"/>
                <w:szCs w:val="20"/>
              </w:rPr>
              <w:t xml:space="preserve">needles: PC6; </w:t>
            </w:r>
            <w:r w:rsidR="00726E6E" w:rsidRPr="00C6676B">
              <w:rPr>
                <w:sz w:val="20"/>
                <w:szCs w:val="20"/>
              </w:rPr>
              <w:t>ST36</w:t>
            </w:r>
          </w:p>
          <w:p w14:paraId="5F7721A1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  <w:lang w:val="fr-CH"/>
              </w:rPr>
            </w:pPr>
            <w:r w:rsidRPr="00C6676B">
              <w:rPr>
                <w:sz w:val="20"/>
                <w:szCs w:val="20"/>
                <w:lang w:val="fr-CH"/>
              </w:rPr>
              <w:t xml:space="preserve">e. MA; NR; De Qi </w:t>
            </w:r>
            <w:proofErr w:type="spellStart"/>
            <w:r w:rsidRPr="00C6676B">
              <w:rPr>
                <w:sz w:val="20"/>
                <w:szCs w:val="20"/>
                <w:lang w:val="fr-CH"/>
              </w:rPr>
              <w:t>response</w:t>
            </w:r>
            <w:proofErr w:type="spellEnd"/>
            <w:r w:rsidRPr="00C6676B">
              <w:rPr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C6676B">
              <w:rPr>
                <w:sz w:val="20"/>
                <w:szCs w:val="20"/>
                <w:lang w:val="fr-CH"/>
              </w:rPr>
              <w:t>sought</w:t>
            </w:r>
            <w:proofErr w:type="spellEnd"/>
            <w:r w:rsidRPr="00C6676B">
              <w:rPr>
                <w:sz w:val="20"/>
                <w:szCs w:val="20"/>
                <w:lang w:val="fr-CH"/>
              </w:rPr>
              <w:t>; NR</w:t>
            </w:r>
          </w:p>
          <w:p w14:paraId="7851F47A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f. Twice per day, unclear treatment session</w:t>
            </w:r>
          </w:p>
          <w:p w14:paraId="7B1CE819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g. Acupuncturists</w:t>
            </w:r>
          </w:p>
          <w:p w14:paraId="1F0109FC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h. NR</w:t>
            </w:r>
          </w:p>
        </w:tc>
      </w:tr>
      <w:tr w:rsidR="00FE2712" w:rsidRPr="00C6676B" w14:paraId="36A6D44B" w14:textId="77777777" w:rsidTr="00906F82">
        <w:trPr>
          <w:trHeight w:val="3315"/>
        </w:trPr>
        <w:tc>
          <w:tcPr>
            <w:tcW w:w="153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64EE20" w14:textId="40904106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Shen J et al 2000</w:t>
            </w:r>
            <w:r w:rsidR="00005A04" w:rsidRPr="00C6676B">
              <w:rPr>
                <w:sz w:val="20"/>
                <w:szCs w:val="20"/>
              </w:rPr>
              <w:t xml:space="preserve"> (No)</w:t>
            </w:r>
          </w:p>
        </w:tc>
        <w:tc>
          <w:tcPr>
            <w:tcW w:w="2242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101938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United States</w:t>
            </w:r>
          </w:p>
          <w:p w14:paraId="31A439C9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Parallel, three-armed, single center</w:t>
            </w:r>
          </w:p>
          <w:p w14:paraId="04498F97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Inpatient</w:t>
            </w:r>
          </w:p>
          <w:p w14:paraId="151656D8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70 (37/33/34)</w:t>
            </w:r>
          </w:p>
        </w:tc>
        <w:tc>
          <w:tcPr>
            <w:tcW w:w="270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0E5EC9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0</w:t>
            </w:r>
          </w:p>
          <w:p w14:paraId="6356EEFA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Mean: 46</w:t>
            </w:r>
          </w:p>
          <w:p w14:paraId="191AE23C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Breast cancer, NR</w:t>
            </w:r>
          </w:p>
          <w:p w14:paraId="3765E37A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100</w:t>
            </w:r>
          </w:p>
        </w:tc>
        <w:tc>
          <w:tcPr>
            <w:tcW w:w="3698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D48454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a. On hospital days 1, 2, and 3, all patients received high doses of Cyclophosphamide and Cisplatin, and on day 4, </w:t>
            </w:r>
            <w:proofErr w:type="spellStart"/>
            <w:r w:rsidRPr="00C6676B">
              <w:rPr>
                <w:sz w:val="20"/>
                <w:szCs w:val="20"/>
              </w:rPr>
              <w:t>Carmustine</w:t>
            </w:r>
            <w:proofErr w:type="spellEnd"/>
            <w:r w:rsidRPr="00C6676B">
              <w:rPr>
                <w:sz w:val="20"/>
                <w:szCs w:val="20"/>
              </w:rPr>
              <w:t>.</w:t>
            </w:r>
          </w:p>
          <w:p w14:paraId="25E56F8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Administration of the chemotherapy: Cyclophosphamide, 1875 mg/m2 body-surface area, per day over 60 minutes, starting at 9 AM for 3 days; Cisplatin, 55 mg/m2 body-surface area, per day with continuous infusion, starting at 9 AM for 3 days; </w:t>
            </w:r>
            <w:proofErr w:type="spellStart"/>
            <w:r w:rsidRPr="00C6676B">
              <w:rPr>
                <w:sz w:val="20"/>
                <w:szCs w:val="20"/>
              </w:rPr>
              <w:t>Carmustine</w:t>
            </w:r>
            <w:proofErr w:type="spellEnd"/>
            <w:r w:rsidRPr="00C6676B">
              <w:rPr>
                <w:sz w:val="20"/>
                <w:szCs w:val="20"/>
              </w:rPr>
              <w:t>, 600 mg/m2 body-surface area, over 2 hours, starting at 9 am, immediately after the cisplatin dose was completed.</w:t>
            </w:r>
          </w:p>
          <w:p w14:paraId="6DF4157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High</w:t>
            </w:r>
          </w:p>
        </w:tc>
        <w:tc>
          <w:tcPr>
            <w:tcW w:w="450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7E82908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ACU and UC vs. UC</w:t>
            </w:r>
          </w:p>
          <w:p w14:paraId="307AF7BE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b. </w:t>
            </w:r>
            <w:proofErr w:type="spellStart"/>
            <w:r w:rsidRPr="00C6676B">
              <w:rPr>
                <w:sz w:val="20"/>
                <w:szCs w:val="20"/>
              </w:rPr>
              <w:t>Prochlorperazine</w:t>
            </w:r>
            <w:proofErr w:type="spellEnd"/>
            <w:r w:rsidRPr="00C6676B">
              <w:rPr>
                <w:sz w:val="20"/>
                <w:szCs w:val="20"/>
              </w:rPr>
              <w:t>, Lorazepam, Diphenhydramine hydrochloride</w:t>
            </w:r>
          </w:p>
          <w:p w14:paraId="787EF3B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TCM acupuncture; Fixed prescription</w:t>
            </w:r>
          </w:p>
          <w:p w14:paraId="39587618" w14:textId="3AE12E15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4</w:t>
            </w:r>
            <w:r w:rsidR="00BA1472" w:rsidRPr="00C6676B">
              <w:rPr>
                <w:sz w:val="20"/>
                <w:szCs w:val="20"/>
              </w:rPr>
              <w:t xml:space="preserve"> </w:t>
            </w:r>
            <w:r w:rsidRPr="00C6676B">
              <w:rPr>
                <w:sz w:val="20"/>
                <w:szCs w:val="20"/>
              </w:rPr>
              <w:t xml:space="preserve">needles: </w:t>
            </w:r>
          </w:p>
          <w:p w14:paraId="11B73CA1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e. EA ; Deep needling (&gt;=10 mm); De Qi response sought; 30</w:t>
            </w:r>
          </w:p>
          <w:p w14:paraId="3D9DB20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f. Once per day, five treatment sessions</w:t>
            </w:r>
          </w:p>
          <w:p w14:paraId="65C3593C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g. A clinical instructor at the medical school and had 3 years of acupuncture training, and an acupuncture clinician with 20 years of practicing experience.</w:t>
            </w:r>
          </w:p>
          <w:p w14:paraId="1243307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h. Prior to the start of chemotherapy</w:t>
            </w:r>
          </w:p>
        </w:tc>
      </w:tr>
      <w:tr w:rsidR="00FE2712" w:rsidRPr="00C6676B" w14:paraId="40C8CEB6" w14:textId="77777777" w:rsidTr="00906F82">
        <w:trPr>
          <w:trHeight w:val="3780"/>
        </w:trPr>
        <w:tc>
          <w:tcPr>
            <w:tcW w:w="153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2B0847" w14:textId="4C0ABDB2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  <w:lang w:val="de-CH"/>
              </w:rPr>
            </w:pPr>
            <w:r w:rsidRPr="00C6676B">
              <w:rPr>
                <w:sz w:val="20"/>
                <w:szCs w:val="20"/>
                <w:lang w:val="de-CH"/>
              </w:rPr>
              <w:lastRenderedPageBreak/>
              <w:t>Streitberger K et al 2003</w:t>
            </w:r>
            <w:r w:rsidR="00005A04" w:rsidRPr="00C6676B">
              <w:rPr>
                <w:sz w:val="20"/>
                <w:szCs w:val="20"/>
                <w:lang w:val="de-CH"/>
              </w:rPr>
              <w:t xml:space="preserve"> (Yes)</w:t>
            </w:r>
          </w:p>
        </w:tc>
        <w:tc>
          <w:tcPr>
            <w:tcW w:w="224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E96D20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Germany</w:t>
            </w:r>
          </w:p>
          <w:p w14:paraId="100C3C98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Parallel, two-armed, single center</w:t>
            </w:r>
          </w:p>
          <w:p w14:paraId="407D5023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NR</w:t>
            </w:r>
          </w:p>
          <w:p w14:paraId="22781C0B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80 (41/39)</w:t>
            </w:r>
          </w:p>
        </w:tc>
        <w:tc>
          <w:tcPr>
            <w:tcW w:w="27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4D896DA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51</w:t>
            </w:r>
          </w:p>
          <w:p w14:paraId="342026A0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Mean (SD): NR</w:t>
            </w:r>
          </w:p>
          <w:p w14:paraId="5076A4A9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NR, NR</w:t>
            </w:r>
          </w:p>
          <w:p w14:paraId="7297CDBE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100</w:t>
            </w:r>
          </w:p>
        </w:tc>
        <w:tc>
          <w:tcPr>
            <w:tcW w:w="369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BCF6DF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Patients receive one of the following high-dose chemotherapy regimen:</w:t>
            </w:r>
          </w:p>
          <w:p w14:paraId="2057A4C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1. mainly </w:t>
            </w:r>
            <w:proofErr w:type="spellStart"/>
            <w:r w:rsidRPr="00C6676B">
              <w:rPr>
                <w:sz w:val="20"/>
                <w:szCs w:val="20"/>
              </w:rPr>
              <w:t>Melphalan</w:t>
            </w:r>
            <w:proofErr w:type="spellEnd"/>
            <w:r w:rsidRPr="00C6676B">
              <w:rPr>
                <w:sz w:val="20"/>
                <w:szCs w:val="20"/>
              </w:rPr>
              <w:t xml:space="preserve"> (200 mg/m2, day 1), but also BEAM [BCNO(300 mg/m ), day 1; Cytosine </w:t>
            </w:r>
            <w:proofErr w:type="spellStart"/>
            <w:r w:rsidRPr="00C6676B">
              <w:rPr>
                <w:sz w:val="20"/>
                <w:szCs w:val="20"/>
              </w:rPr>
              <w:t>Arabinoside</w:t>
            </w:r>
            <w:proofErr w:type="spellEnd"/>
            <w:r w:rsidRPr="00C6676B">
              <w:rPr>
                <w:sz w:val="20"/>
                <w:szCs w:val="20"/>
              </w:rPr>
              <w:t xml:space="preserve"> (200 mg/m ) and Etoposide (100 mg/m ), day 2–5; </w:t>
            </w:r>
            <w:proofErr w:type="spellStart"/>
            <w:r w:rsidRPr="00C6676B">
              <w:rPr>
                <w:sz w:val="20"/>
                <w:szCs w:val="20"/>
              </w:rPr>
              <w:t>Melphalan</w:t>
            </w:r>
            <w:proofErr w:type="spellEnd"/>
            <w:r w:rsidRPr="00C6676B">
              <w:rPr>
                <w:sz w:val="20"/>
                <w:szCs w:val="20"/>
              </w:rPr>
              <w:t xml:space="preserve"> (140 mg/m ), day6]; Or</w:t>
            </w:r>
          </w:p>
          <w:p w14:paraId="5D5A1381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2. VIC [</w:t>
            </w:r>
            <w:proofErr w:type="spellStart"/>
            <w:r w:rsidRPr="00C6676B">
              <w:rPr>
                <w:sz w:val="20"/>
                <w:szCs w:val="20"/>
              </w:rPr>
              <w:t>Ifosphamide</w:t>
            </w:r>
            <w:proofErr w:type="spellEnd"/>
            <w:r w:rsidRPr="00C6676B">
              <w:rPr>
                <w:sz w:val="20"/>
                <w:szCs w:val="20"/>
              </w:rPr>
              <w:t xml:space="preserve"> (4000 mg/m2), Etoposide (500mg/m2), and Carboplatin (500 mg/m2), day 1–3], and interleukin converting enzyme [</w:t>
            </w:r>
            <w:proofErr w:type="spellStart"/>
            <w:r w:rsidRPr="00C6676B">
              <w:rPr>
                <w:sz w:val="20"/>
                <w:szCs w:val="20"/>
              </w:rPr>
              <w:t>Ifosphamide</w:t>
            </w:r>
            <w:proofErr w:type="spellEnd"/>
            <w:r w:rsidRPr="00C6676B">
              <w:rPr>
                <w:sz w:val="20"/>
                <w:szCs w:val="20"/>
              </w:rPr>
              <w:t xml:space="preserve"> (2400 mg/m2), </w:t>
            </w:r>
            <w:proofErr w:type="spellStart"/>
            <w:r w:rsidRPr="00C6676B">
              <w:rPr>
                <w:sz w:val="20"/>
                <w:szCs w:val="20"/>
              </w:rPr>
              <w:t>Epirubicin</w:t>
            </w:r>
            <w:proofErr w:type="spellEnd"/>
            <w:r w:rsidRPr="00C6676B">
              <w:rPr>
                <w:sz w:val="20"/>
                <w:szCs w:val="20"/>
              </w:rPr>
              <w:t xml:space="preserve"> (36 mg/m2), carboplatin (180 mg/m2), day 1–5].</w:t>
            </w:r>
          </w:p>
          <w:p w14:paraId="63AB1D31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None of the chemotherapy regimen included steroids.</w:t>
            </w:r>
          </w:p>
          <w:p w14:paraId="368BDF21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High</w:t>
            </w:r>
          </w:p>
        </w:tc>
        <w:tc>
          <w:tcPr>
            <w:tcW w:w="45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FBD84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ACU and UC vs. Sham ACU and UC</w:t>
            </w:r>
          </w:p>
          <w:p w14:paraId="0EA49C6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Ondansetron</w:t>
            </w:r>
          </w:p>
          <w:p w14:paraId="5C10938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TCM acupuncture; Fixed prescription</w:t>
            </w:r>
          </w:p>
          <w:p w14:paraId="02F95F4B" w14:textId="5CAA6A2E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2</w:t>
            </w:r>
            <w:r w:rsidR="009109E9" w:rsidRPr="00C6676B">
              <w:rPr>
                <w:sz w:val="20"/>
                <w:szCs w:val="20"/>
              </w:rPr>
              <w:t xml:space="preserve"> </w:t>
            </w:r>
            <w:r w:rsidRPr="00C6676B">
              <w:rPr>
                <w:sz w:val="20"/>
                <w:szCs w:val="20"/>
              </w:rPr>
              <w:t>needles: PC6 (bilateral)</w:t>
            </w:r>
          </w:p>
          <w:p w14:paraId="33C9764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e. MA; NR; De Qi response sought; 20</w:t>
            </w:r>
          </w:p>
          <w:p w14:paraId="52CB0D7C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f. NR</w:t>
            </w:r>
          </w:p>
          <w:p w14:paraId="52D1256A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g. Trained acupuncturists</w:t>
            </w:r>
          </w:p>
          <w:p w14:paraId="3C952568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h. Prior to the start of chemotherapy</w:t>
            </w:r>
          </w:p>
        </w:tc>
      </w:tr>
      <w:tr w:rsidR="00FE2712" w:rsidRPr="00C6676B" w14:paraId="426DDD8E" w14:textId="77777777" w:rsidTr="00906F82">
        <w:trPr>
          <w:trHeight w:val="2160"/>
        </w:trPr>
        <w:tc>
          <w:tcPr>
            <w:tcW w:w="153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AF0457" w14:textId="2BA6A52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  <w:lang w:val="it-CH"/>
              </w:rPr>
            </w:pPr>
            <w:proofErr w:type="spellStart"/>
            <w:r w:rsidRPr="00C6676B">
              <w:rPr>
                <w:sz w:val="20"/>
                <w:szCs w:val="20"/>
                <w:lang w:val="it-CH"/>
              </w:rPr>
              <w:t>Teng</w:t>
            </w:r>
            <w:proofErr w:type="spellEnd"/>
            <w:r w:rsidRPr="00C6676B">
              <w:rPr>
                <w:sz w:val="20"/>
                <w:szCs w:val="20"/>
                <w:lang w:val="it-CH"/>
              </w:rPr>
              <w:t xml:space="preserve"> HQ et al 2007</w:t>
            </w:r>
            <w:r w:rsidR="00005A04" w:rsidRPr="00C6676B">
              <w:rPr>
                <w:sz w:val="20"/>
                <w:szCs w:val="20"/>
                <w:lang w:val="it-CH"/>
              </w:rPr>
              <w:t xml:space="preserve"> (No)</w:t>
            </w:r>
          </w:p>
        </w:tc>
        <w:tc>
          <w:tcPr>
            <w:tcW w:w="2242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4670D8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China</w:t>
            </w:r>
          </w:p>
          <w:p w14:paraId="0C63F66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Cross-over, two-armed, NR</w:t>
            </w:r>
          </w:p>
          <w:p w14:paraId="71F0580E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NR</w:t>
            </w:r>
          </w:p>
          <w:p w14:paraId="2C6F0959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40 (NR/NR)</w:t>
            </w:r>
          </w:p>
        </w:tc>
        <w:tc>
          <w:tcPr>
            <w:tcW w:w="270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C66357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64</w:t>
            </w:r>
          </w:p>
          <w:p w14:paraId="67DDC96F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Range: 28 - 77</w:t>
            </w:r>
          </w:p>
          <w:p w14:paraId="42859671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Lung cancer, NR</w:t>
            </w:r>
          </w:p>
          <w:p w14:paraId="19E95534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NR</w:t>
            </w:r>
          </w:p>
        </w:tc>
        <w:tc>
          <w:tcPr>
            <w:tcW w:w="3698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7671C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a. Patients </w:t>
            </w:r>
            <w:proofErr w:type="spellStart"/>
            <w:r w:rsidRPr="00C6676B">
              <w:rPr>
                <w:sz w:val="20"/>
                <w:szCs w:val="20"/>
              </w:rPr>
              <w:t>recieve</w:t>
            </w:r>
            <w:proofErr w:type="spellEnd"/>
            <w:r w:rsidRPr="00C6676B">
              <w:rPr>
                <w:sz w:val="20"/>
                <w:szCs w:val="20"/>
              </w:rPr>
              <w:t xml:space="preserve"> Cisplatin, Doxorubicin, </w:t>
            </w:r>
            <w:proofErr w:type="spellStart"/>
            <w:r w:rsidRPr="00C6676B">
              <w:rPr>
                <w:sz w:val="20"/>
                <w:szCs w:val="20"/>
              </w:rPr>
              <w:t>Cyclophosphatidylamine</w:t>
            </w:r>
            <w:proofErr w:type="spellEnd"/>
            <w:r w:rsidRPr="00C6676B">
              <w:rPr>
                <w:sz w:val="20"/>
                <w:szCs w:val="20"/>
              </w:rPr>
              <w:t xml:space="preserve"> or other chemotherapy drugs.</w:t>
            </w:r>
          </w:p>
          <w:p w14:paraId="05F88B03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Moderate or High</w:t>
            </w:r>
          </w:p>
        </w:tc>
        <w:tc>
          <w:tcPr>
            <w:tcW w:w="450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F994C9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ACU and UC vs. UC</w:t>
            </w:r>
          </w:p>
          <w:p w14:paraId="43CD9A51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NR</w:t>
            </w:r>
          </w:p>
          <w:p w14:paraId="41A5F137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TCM acupuncture; Fixed prescription</w:t>
            </w:r>
          </w:p>
          <w:p w14:paraId="16239204" w14:textId="18837130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6</w:t>
            </w:r>
            <w:r w:rsidR="007806DA" w:rsidRPr="00C6676B">
              <w:rPr>
                <w:sz w:val="20"/>
                <w:szCs w:val="20"/>
              </w:rPr>
              <w:t xml:space="preserve"> </w:t>
            </w:r>
            <w:r w:rsidRPr="00C6676B">
              <w:rPr>
                <w:sz w:val="20"/>
                <w:szCs w:val="20"/>
              </w:rPr>
              <w:t xml:space="preserve">needles: PC6 (bilateral); </w:t>
            </w:r>
            <w:r w:rsidR="007806DA" w:rsidRPr="00C6676B">
              <w:rPr>
                <w:sz w:val="20"/>
                <w:szCs w:val="20"/>
              </w:rPr>
              <w:t>ST36</w:t>
            </w:r>
            <w:r w:rsidRPr="00C6676B">
              <w:rPr>
                <w:sz w:val="20"/>
                <w:szCs w:val="20"/>
              </w:rPr>
              <w:t>(bilateral); LI4 (bilateral)</w:t>
            </w:r>
          </w:p>
          <w:p w14:paraId="6DA55E6B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e. EA; NR; NR; 30</w:t>
            </w:r>
          </w:p>
          <w:p w14:paraId="7C242D32" w14:textId="58C9419A" w:rsidR="00FE2712" w:rsidRPr="00C6676B" w:rsidRDefault="001C51AA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f. Unclear frequency per day, seven treatment sessions</w:t>
            </w:r>
          </w:p>
          <w:p w14:paraId="12E6E0F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g. NR</w:t>
            </w:r>
          </w:p>
          <w:p w14:paraId="3E50F258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lastRenderedPageBreak/>
              <w:t>h. NR</w:t>
            </w:r>
          </w:p>
        </w:tc>
      </w:tr>
      <w:tr w:rsidR="00FE2712" w:rsidRPr="00C6676B" w14:paraId="7A88AD54" w14:textId="77777777" w:rsidTr="00906F82">
        <w:trPr>
          <w:trHeight w:val="2160"/>
        </w:trPr>
        <w:tc>
          <w:tcPr>
            <w:tcW w:w="153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D96449" w14:textId="1BB3860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lastRenderedPageBreak/>
              <w:t>Wang G et al 2016</w:t>
            </w:r>
            <w:r w:rsidR="00005A04" w:rsidRPr="00C6676B">
              <w:rPr>
                <w:sz w:val="20"/>
                <w:szCs w:val="20"/>
              </w:rPr>
              <w:t xml:space="preserve"> (No)</w:t>
            </w:r>
          </w:p>
        </w:tc>
        <w:tc>
          <w:tcPr>
            <w:tcW w:w="224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E8F3E0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China</w:t>
            </w:r>
          </w:p>
          <w:p w14:paraId="5CE0AA6C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Parallel, two-armed, single center</w:t>
            </w:r>
          </w:p>
          <w:p w14:paraId="31F6C71A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Inpatient</w:t>
            </w:r>
          </w:p>
          <w:p w14:paraId="6341106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60 (30/30)</w:t>
            </w:r>
          </w:p>
        </w:tc>
        <w:tc>
          <w:tcPr>
            <w:tcW w:w="27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20199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63</w:t>
            </w:r>
          </w:p>
          <w:p w14:paraId="3482703A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Mean (SD): NR</w:t>
            </w:r>
          </w:p>
          <w:p w14:paraId="0B1827A8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NR, NR</w:t>
            </w:r>
          </w:p>
          <w:p w14:paraId="38B60F8E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0</w:t>
            </w:r>
          </w:p>
        </w:tc>
        <w:tc>
          <w:tcPr>
            <w:tcW w:w="369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7F84EA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All patients receive Platinum-based chemotherapy.</w:t>
            </w:r>
          </w:p>
          <w:p w14:paraId="261AE60B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Moderate or High</w:t>
            </w:r>
          </w:p>
        </w:tc>
        <w:tc>
          <w:tcPr>
            <w:tcW w:w="45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F7F01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ACU and UC vs. UC</w:t>
            </w:r>
          </w:p>
          <w:p w14:paraId="72C26FC1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b. </w:t>
            </w:r>
            <w:proofErr w:type="spellStart"/>
            <w:r w:rsidRPr="00C6676B">
              <w:rPr>
                <w:sz w:val="20"/>
                <w:szCs w:val="20"/>
              </w:rPr>
              <w:t>Tropisetron</w:t>
            </w:r>
            <w:proofErr w:type="spellEnd"/>
          </w:p>
          <w:p w14:paraId="28463161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Han Xuan acupuncture; Fixed prescription</w:t>
            </w:r>
          </w:p>
          <w:p w14:paraId="27E1303B" w14:textId="1A83235C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4</w:t>
            </w:r>
            <w:r w:rsidR="007806DA" w:rsidRPr="00C6676B">
              <w:rPr>
                <w:sz w:val="20"/>
                <w:szCs w:val="20"/>
              </w:rPr>
              <w:t xml:space="preserve"> </w:t>
            </w:r>
            <w:r w:rsidRPr="00C6676B">
              <w:rPr>
                <w:sz w:val="20"/>
                <w:szCs w:val="20"/>
              </w:rPr>
              <w:t xml:space="preserve">needles: T33 12 (right); </w:t>
            </w:r>
            <w:r w:rsidR="007806DA" w:rsidRPr="00C6676B">
              <w:rPr>
                <w:sz w:val="20"/>
                <w:szCs w:val="20"/>
              </w:rPr>
              <w:t>ST36</w:t>
            </w:r>
            <w:r w:rsidRPr="00C6676B">
              <w:rPr>
                <w:sz w:val="20"/>
                <w:szCs w:val="20"/>
              </w:rPr>
              <w:t>(right); LV3 (left); SP3 (left)</w:t>
            </w:r>
          </w:p>
          <w:p w14:paraId="050400AF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e. MA; NR; NR; 30</w:t>
            </w:r>
          </w:p>
          <w:p w14:paraId="059AE45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f. Once per day, seven treatment sessions</w:t>
            </w:r>
          </w:p>
          <w:p w14:paraId="22376C6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g. NR</w:t>
            </w:r>
          </w:p>
          <w:p w14:paraId="434649C4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h. NR</w:t>
            </w:r>
          </w:p>
        </w:tc>
      </w:tr>
      <w:tr w:rsidR="00FE2712" w:rsidRPr="00C6676B" w14:paraId="394CB3CE" w14:textId="77777777" w:rsidTr="00906F82">
        <w:trPr>
          <w:trHeight w:val="2160"/>
        </w:trPr>
        <w:tc>
          <w:tcPr>
            <w:tcW w:w="153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6E7A81" w14:textId="3F9C2E66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lastRenderedPageBreak/>
              <w:t>Wang JC et al 2019</w:t>
            </w:r>
            <w:r w:rsidR="00005A04" w:rsidRPr="00C6676B">
              <w:rPr>
                <w:sz w:val="20"/>
                <w:szCs w:val="20"/>
              </w:rPr>
              <w:t xml:space="preserve"> (No)</w:t>
            </w:r>
          </w:p>
        </w:tc>
        <w:tc>
          <w:tcPr>
            <w:tcW w:w="2242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5EA4F7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China</w:t>
            </w:r>
          </w:p>
          <w:p w14:paraId="56EB8C78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Parallel, two-armed, single center</w:t>
            </w:r>
          </w:p>
          <w:p w14:paraId="2578B16F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NR</w:t>
            </w:r>
          </w:p>
          <w:p w14:paraId="223BC100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60 (30/30)</w:t>
            </w:r>
          </w:p>
        </w:tc>
        <w:tc>
          <w:tcPr>
            <w:tcW w:w="270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67D00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77</w:t>
            </w:r>
          </w:p>
          <w:p w14:paraId="4EA46AC4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Range: 40 - 76</w:t>
            </w:r>
          </w:p>
          <w:p w14:paraId="14A0D352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Bowel cancer, NR</w:t>
            </w:r>
          </w:p>
          <w:p w14:paraId="78D7BCC3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NR</w:t>
            </w:r>
          </w:p>
        </w:tc>
        <w:tc>
          <w:tcPr>
            <w:tcW w:w="3698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718C17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NR</w:t>
            </w:r>
          </w:p>
          <w:p w14:paraId="2A17FC97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Unclear</w:t>
            </w:r>
          </w:p>
        </w:tc>
        <w:tc>
          <w:tcPr>
            <w:tcW w:w="450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41E31A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ACU and UC vs. UC</w:t>
            </w:r>
          </w:p>
          <w:p w14:paraId="7BB249C3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b. </w:t>
            </w:r>
            <w:proofErr w:type="spellStart"/>
            <w:r w:rsidRPr="00C6676B">
              <w:rPr>
                <w:sz w:val="20"/>
                <w:szCs w:val="20"/>
              </w:rPr>
              <w:t>Azasetron</w:t>
            </w:r>
            <w:proofErr w:type="spellEnd"/>
            <w:r w:rsidRPr="00C6676B">
              <w:rPr>
                <w:sz w:val="20"/>
                <w:szCs w:val="20"/>
              </w:rPr>
              <w:t>, Metoclopramide hydrochloride</w:t>
            </w:r>
          </w:p>
          <w:p w14:paraId="01C4BEA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Intradermal needle ; Fixed prescription</w:t>
            </w:r>
          </w:p>
          <w:p w14:paraId="73D27CB5" w14:textId="7B3F619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2</w:t>
            </w:r>
            <w:r w:rsidR="002C76D7" w:rsidRPr="00C6676B">
              <w:rPr>
                <w:sz w:val="20"/>
                <w:szCs w:val="20"/>
              </w:rPr>
              <w:t xml:space="preserve"> </w:t>
            </w:r>
            <w:r w:rsidRPr="00C6676B">
              <w:rPr>
                <w:sz w:val="20"/>
                <w:szCs w:val="20"/>
              </w:rPr>
              <w:t>needles: LI4 (left); PC6 (left)</w:t>
            </w:r>
          </w:p>
          <w:p w14:paraId="6D071182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e. MA; Superficial needling (&lt;10 mm); De Qi response sought; NR</w:t>
            </w:r>
          </w:p>
          <w:p w14:paraId="43378C68" w14:textId="73F1E25B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f. Not applicable</w:t>
            </w:r>
            <w:r w:rsidR="00BC77D7" w:rsidRPr="00C6676B">
              <w:rPr>
                <w:sz w:val="20"/>
                <w:szCs w:val="20"/>
              </w:rPr>
              <w:t xml:space="preserve"> frequency, </w:t>
            </w:r>
            <w:r w:rsidRPr="00C6676B">
              <w:rPr>
                <w:sz w:val="20"/>
                <w:szCs w:val="20"/>
              </w:rPr>
              <w:t>unclear treatment session</w:t>
            </w:r>
          </w:p>
          <w:p w14:paraId="45124613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g. Nurse</w:t>
            </w:r>
          </w:p>
          <w:p w14:paraId="69172E00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h. Prior to the start of chemotherapy</w:t>
            </w:r>
          </w:p>
        </w:tc>
      </w:tr>
      <w:tr w:rsidR="00FE2712" w:rsidRPr="00C6676B" w14:paraId="1C1DB8BB" w14:textId="77777777" w:rsidTr="00906F82">
        <w:trPr>
          <w:trHeight w:val="2160"/>
        </w:trPr>
        <w:tc>
          <w:tcPr>
            <w:tcW w:w="153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9ABEB3" w14:textId="33E41109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Wang YL et al 2019</w:t>
            </w:r>
            <w:r w:rsidR="00005A04" w:rsidRPr="00C6676B">
              <w:rPr>
                <w:sz w:val="20"/>
                <w:szCs w:val="20"/>
              </w:rPr>
              <w:t xml:space="preserve"> (No)</w:t>
            </w:r>
          </w:p>
        </w:tc>
        <w:tc>
          <w:tcPr>
            <w:tcW w:w="224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92C334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China</w:t>
            </w:r>
          </w:p>
          <w:p w14:paraId="16576421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Parallel, three-armed, single center</w:t>
            </w:r>
          </w:p>
          <w:p w14:paraId="31A90F58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NR</w:t>
            </w:r>
          </w:p>
          <w:p w14:paraId="3DBE7624" w14:textId="3D42B20E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100 (50/50)</w:t>
            </w:r>
            <w:r w:rsidR="00BC77D7" w:rsidRPr="00C6676B">
              <w:rPr>
                <w:sz w:val="20"/>
                <w:szCs w:val="20"/>
              </w:rPr>
              <w:t xml:space="preserve"> in eligible comparator</w:t>
            </w:r>
          </w:p>
        </w:tc>
        <w:tc>
          <w:tcPr>
            <w:tcW w:w="27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EC70E61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62</w:t>
            </w:r>
          </w:p>
          <w:p w14:paraId="457F8E22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Mean (SD): NR</w:t>
            </w:r>
          </w:p>
          <w:p w14:paraId="497C8199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Lung cancer - Adenocarcinoma, NR</w:t>
            </w:r>
          </w:p>
          <w:p w14:paraId="48849CDA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100</w:t>
            </w:r>
          </w:p>
        </w:tc>
        <w:tc>
          <w:tcPr>
            <w:tcW w:w="369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8241F8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NR</w:t>
            </w:r>
          </w:p>
          <w:p w14:paraId="7A299AB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Unclear</w:t>
            </w:r>
          </w:p>
        </w:tc>
        <w:tc>
          <w:tcPr>
            <w:tcW w:w="45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9212D3B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ACU and UC vs. UC</w:t>
            </w:r>
          </w:p>
          <w:p w14:paraId="78D106AC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b. </w:t>
            </w:r>
            <w:proofErr w:type="spellStart"/>
            <w:r w:rsidRPr="00C6676B">
              <w:rPr>
                <w:sz w:val="20"/>
                <w:szCs w:val="20"/>
              </w:rPr>
              <w:t>Tropisetron</w:t>
            </w:r>
            <w:proofErr w:type="spellEnd"/>
            <w:r w:rsidRPr="00C6676B">
              <w:rPr>
                <w:sz w:val="20"/>
                <w:szCs w:val="20"/>
              </w:rPr>
              <w:t xml:space="preserve"> hydrochloride</w:t>
            </w:r>
          </w:p>
          <w:p w14:paraId="05F9F750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TCM acupuncture; Fixed prescription</w:t>
            </w:r>
          </w:p>
          <w:p w14:paraId="6191713B" w14:textId="20C93B8A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NR</w:t>
            </w:r>
            <w:r w:rsidR="002C76D7" w:rsidRPr="00C6676B">
              <w:rPr>
                <w:sz w:val="20"/>
                <w:szCs w:val="20"/>
              </w:rPr>
              <w:t xml:space="preserve"> </w:t>
            </w:r>
            <w:r w:rsidRPr="00C6676B">
              <w:rPr>
                <w:sz w:val="20"/>
                <w:szCs w:val="20"/>
              </w:rPr>
              <w:t>needles: PC6;</w:t>
            </w:r>
            <w:r w:rsidR="002C76D7" w:rsidRPr="00C6676B">
              <w:rPr>
                <w:sz w:val="20"/>
                <w:szCs w:val="20"/>
              </w:rPr>
              <w:t>ST36</w:t>
            </w:r>
            <w:r w:rsidRPr="00C6676B">
              <w:rPr>
                <w:sz w:val="20"/>
                <w:szCs w:val="20"/>
              </w:rPr>
              <w:t>; CV12</w:t>
            </w:r>
          </w:p>
          <w:p w14:paraId="23B1D4FA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e. MA; Deep needling (&gt;=10 mm); De Qi response sought; 30</w:t>
            </w:r>
          </w:p>
          <w:p w14:paraId="78444DEA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f. Once per day, three treatment sessions</w:t>
            </w:r>
          </w:p>
          <w:p w14:paraId="6F6DF4B4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g. NR</w:t>
            </w:r>
          </w:p>
          <w:p w14:paraId="68519067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h. Prior to the start of chemotherapy</w:t>
            </w:r>
          </w:p>
        </w:tc>
      </w:tr>
      <w:tr w:rsidR="00FE2712" w:rsidRPr="00C6676B" w14:paraId="1475D3B3" w14:textId="77777777" w:rsidTr="00906F82">
        <w:trPr>
          <w:trHeight w:val="2160"/>
        </w:trPr>
        <w:tc>
          <w:tcPr>
            <w:tcW w:w="153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449455" w14:textId="7AF85DCD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  <w:lang w:val="fr-CH"/>
              </w:rPr>
            </w:pPr>
            <w:r w:rsidRPr="00C6676B">
              <w:rPr>
                <w:sz w:val="20"/>
                <w:szCs w:val="20"/>
                <w:lang w:val="fr-CH"/>
              </w:rPr>
              <w:lastRenderedPageBreak/>
              <w:t>Wu BQ et al 2011</w:t>
            </w:r>
            <w:r w:rsidR="00005A04" w:rsidRPr="00C6676B">
              <w:rPr>
                <w:sz w:val="20"/>
                <w:szCs w:val="20"/>
                <w:lang w:val="fr-CH"/>
              </w:rPr>
              <w:t xml:space="preserve"> (</w:t>
            </w:r>
            <w:proofErr w:type="spellStart"/>
            <w:r w:rsidR="00005A04" w:rsidRPr="00C6676B">
              <w:rPr>
                <w:sz w:val="20"/>
                <w:szCs w:val="20"/>
                <w:lang w:val="fr-CH"/>
              </w:rPr>
              <w:t>Yes</w:t>
            </w:r>
            <w:proofErr w:type="spellEnd"/>
            <w:r w:rsidR="00005A04" w:rsidRPr="00C6676B">
              <w:rPr>
                <w:sz w:val="20"/>
                <w:szCs w:val="20"/>
                <w:lang w:val="fr-CH"/>
              </w:rPr>
              <w:t>)</w:t>
            </w:r>
          </w:p>
        </w:tc>
        <w:tc>
          <w:tcPr>
            <w:tcW w:w="2242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FB55C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China</w:t>
            </w:r>
          </w:p>
          <w:p w14:paraId="55165F0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Parallel, two-armed, single center</w:t>
            </w:r>
          </w:p>
          <w:p w14:paraId="5649528F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Inpatient</w:t>
            </w:r>
          </w:p>
          <w:p w14:paraId="55F113CF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80 (38/42)</w:t>
            </w:r>
          </w:p>
        </w:tc>
        <w:tc>
          <w:tcPr>
            <w:tcW w:w="270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91E091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71</w:t>
            </w:r>
          </w:p>
          <w:p w14:paraId="2360D18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Mean (SD): NR</w:t>
            </w:r>
          </w:p>
          <w:p w14:paraId="5452DA0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Lung cancer, NR</w:t>
            </w:r>
          </w:p>
          <w:p w14:paraId="0982D194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NR</w:t>
            </w:r>
          </w:p>
        </w:tc>
        <w:tc>
          <w:tcPr>
            <w:tcW w:w="3698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AED37C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Patients receive one of the following regimen:</w:t>
            </w:r>
          </w:p>
          <w:p w14:paraId="1FF4292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1. Gemcitabine-based regimens; Or</w:t>
            </w:r>
          </w:p>
          <w:p w14:paraId="74DB35E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2. </w:t>
            </w:r>
            <w:proofErr w:type="spellStart"/>
            <w:r w:rsidRPr="00C6676B">
              <w:rPr>
                <w:sz w:val="20"/>
                <w:szCs w:val="20"/>
              </w:rPr>
              <w:t>Vinorelbine</w:t>
            </w:r>
            <w:proofErr w:type="spellEnd"/>
            <w:r w:rsidRPr="00C6676B">
              <w:rPr>
                <w:sz w:val="20"/>
                <w:szCs w:val="20"/>
              </w:rPr>
              <w:t>-based regimens.</w:t>
            </w:r>
          </w:p>
          <w:p w14:paraId="18AFA102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Low</w:t>
            </w:r>
          </w:p>
        </w:tc>
        <w:tc>
          <w:tcPr>
            <w:tcW w:w="450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C0854C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ACU and UC vs. UC</w:t>
            </w:r>
          </w:p>
          <w:p w14:paraId="08C67799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Ondansetron hydrochloride, Metoclopramide, Dexamethasone</w:t>
            </w:r>
          </w:p>
          <w:p w14:paraId="40E6EAE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TCM acupuncture; Fixed prescription</w:t>
            </w:r>
          </w:p>
          <w:p w14:paraId="75CE2383" w14:textId="373E9EF5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2</w:t>
            </w:r>
            <w:r w:rsidR="002066A4" w:rsidRPr="00C6676B">
              <w:rPr>
                <w:sz w:val="20"/>
                <w:szCs w:val="20"/>
              </w:rPr>
              <w:t xml:space="preserve"> </w:t>
            </w:r>
            <w:r w:rsidRPr="00C6676B">
              <w:rPr>
                <w:sz w:val="20"/>
                <w:szCs w:val="20"/>
              </w:rPr>
              <w:t xml:space="preserve">needles: </w:t>
            </w:r>
            <w:r w:rsidR="002066A4" w:rsidRPr="00C6676B">
              <w:rPr>
                <w:sz w:val="20"/>
                <w:szCs w:val="20"/>
              </w:rPr>
              <w:t>ST36</w:t>
            </w:r>
            <w:r w:rsidRPr="00C6676B">
              <w:rPr>
                <w:sz w:val="20"/>
                <w:szCs w:val="20"/>
              </w:rPr>
              <w:t>(bilateral)</w:t>
            </w:r>
          </w:p>
          <w:p w14:paraId="00354E02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  <w:lang w:val="fr-CH"/>
              </w:rPr>
            </w:pPr>
            <w:r w:rsidRPr="00C6676B">
              <w:rPr>
                <w:sz w:val="20"/>
                <w:szCs w:val="20"/>
                <w:lang w:val="fr-CH"/>
              </w:rPr>
              <w:t xml:space="preserve">e. MA; NR; De Qi </w:t>
            </w:r>
            <w:proofErr w:type="spellStart"/>
            <w:r w:rsidRPr="00C6676B">
              <w:rPr>
                <w:sz w:val="20"/>
                <w:szCs w:val="20"/>
                <w:lang w:val="fr-CH"/>
              </w:rPr>
              <w:t>response</w:t>
            </w:r>
            <w:proofErr w:type="spellEnd"/>
            <w:r w:rsidRPr="00C6676B">
              <w:rPr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C6676B">
              <w:rPr>
                <w:sz w:val="20"/>
                <w:szCs w:val="20"/>
                <w:lang w:val="fr-CH"/>
              </w:rPr>
              <w:t>sought</w:t>
            </w:r>
            <w:proofErr w:type="spellEnd"/>
            <w:r w:rsidRPr="00C6676B">
              <w:rPr>
                <w:sz w:val="20"/>
                <w:szCs w:val="20"/>
                <w:lang w:val="fr-CH"/>
              </w:rPr>
              <w:t>; 30</w:t>
            </w:r>
          </w:p>
          <w:p w14:paraId="17FE481E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f. Once per day, five treatment sessions</w:t>
            </w:r>
          </w:p>
          <w:p w14:paraId="112172E1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g. NR</w:t>
            </w:r>
          </w:p>
          <w:p w14:paraId="4B40EAA0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h. NR</w:t>
            </w:r>
          </w:p>
        </w:tc>
      </w:tr>
      <w:tr w:rsidR="00FE2712" w:rsidRPr="00C6676B" w14:paraId="20B26F7C" w14:textId="77777777" w:rsidTr="00906F82">
        <w:trPr>
          <w:trHeight w:val="2160"/>
        </w:trPr>
        <w:tc>
          <w:tcPr>
            <w:tcW w:w="153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7474256" w14:textId="41539A6E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  <w:lang w:val="fr-CH"/>
              </w:rPr>
            </w:pPr>
            <w:r w:rsidRPr="00C6676B">
              <w:rPr>
                <w:sz w:val="20"/>
                <w:szCs w:val="20"/>
                <w:lang w:val="fr-CH"/>
              </w:rPr>
              <w:t>Xu Y et al 2014</w:t>
            </w:r>
            <w:r w:rsidR="00005A04" w:rsidRPr="00C6676B">
              <w:rPr>
                <w:sz w:val="20"/>
                <w:szCs w:val="20"/>
                <w:lang w:val="fr-CH"/>
              </w:rPr>
              <w:t xml:space="preserve"> (</w:t>
            </w:r>
            <w:proofErr w:type="spellStart"/>
            <w:r w:rsidR="00005A04" w:rsidRPr="00C6676B">
              <w:rPr>
                <w:sz w:val="20"/>
                <w:szCs w:val="20"/>
                <w:lang w:val="fr-CH"/>
              </w:rPr>
              <w:t>Yes</w:t>
            </w:r>
            <w:proofErr w:type="spellEnd"/>
            <w:r w:rsidR="00005A04" w:rsidRPr="00C6676B">
              <w:rPr>
                <w:sz w:val="20"/>
                <w:szCs w:val="20"/>
                <w:lang w:val="fr-CH"/>
              </w:rPr>
              <w:t>)</w:t>
            </w:r>
          </w:p>
        </w:tc>
        <w:tc>
          <w:tcPr>
            <w:tcW w:w="224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C89B9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China</w:t>
            </w:r>
          </w:p>
          <w:p w14:paraId="520581C3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Parallel, two-armed, single center</w:t>
            </w:r>
          </w:p>
          <w:p w14:paraId="384FFF7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Inpatient</w:t>
            </w:r>
          </w:p>
          <w:p w14:paraId="70093C98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52 (27/25)</w:t>
            </w:r>
          </w:p>
        </w:tc>
        <w:tc>
          <w:tcPr>
            <w:tcW w:w="27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D66796C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58</w:t>
            </w:r>
          </w:p>
          <w:p w14:paraId="4F4CF4C8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Range: 20 - 80</w:t>
            </w:r>
          </w:p>
          <w:p w14:paraId="5657809C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Respiratory system tumors, NR</w:t>
            </w:r>
          </w:p>
          <w:p w14:paraId="75EDC659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NR</w:t>
            </w:r>
          </w:p>
        </w:tc>
        <w:tc>
          <w:tcPr>
            <w:tcW w:w="369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DF30D4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Patients receive one of the following chemotherapy medicine:</w:t>
            </w:r>
          </w:p>
          <w:p w14:paraId="36610F74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1. Cisplatin; Or</w:t>
            </w:r>
          </w:p>
          <w:p w14:paraId="449AB832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2. Carboplatin; Or</w:t>
            </w:r>
          </w:p>
          <w:p w14:paraId="7E9934F2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3. </w:t>
            </w:r>
            <w:proofErr w:type="spellStart"/>
            <w:r w:rsidRPr="00C6676B">
              <w:rPr>
                <w:sz w:val="20"/>
                <w:szCs w:val="20"/>
              </w:rPr>
              <w:t>Oxaliplatin</w:t>
            </w:r>
            <w:proofErr w:type="spellEnd"/>
            <w:r w:rsidRPr="00C6676B">
              <w:rPr>
                <w:sz w:val="20"/>
                <w:szCs w:val="20"/>
              </w:rPr>
              <w:t>; Or</w:t>
            </w:r>
          </w:p>
          <w:p w14:paraId="56911F80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4. </w:t>
            </w:r>
            <w:proofErr w:type="spellStart"/>
            <w:r w:rsidRPr="00C6676B">
              <w:rPr>
                <w:sz w:val="20"/>
                <w:szCs w:val="20"/>
              </w:rPr>
              <w:t>Nidaplatin</w:t>
            </w:r>
            <w:proofErr w:type="spellEnd"/>
            <w:r w:rsidRPr="00C6676B">
              <w:rPr>
                <w:sz w:val="20"/>
                <w:szCs w:val="20"/>
              </w:rPr>
              <w:t>; Or</w:t>
            </w:r>
          </w:p>
          <w:p w14:paraId="18724772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5. Non-platinum.</w:t>
            </w:r>
          </w:p>
          <w:p w14:paraId="732BA100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Moderate or High</w:t>
            </w:r>
          </w:p>
        </w:tc>
        <w:tc>
          <w:tcPr>
            <w:tcW w:w="45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CC6CDE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ACU and UC vs. UC</w:t>
            </w:r>
          </w:p>
          <w:p w14:paraId="1C7961D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b. </w:t>
            </w:r>
            <w:proofErr w:type="spellStart"/>
            <w:r w:rsidRPr="00C6676B">
              <w:rPr>
                <w:sz w:val="20"/>
                <w:szCs w:val="20"/>
              </w:rPr>
              <w:t>Palonosetron</w:t>
            </w:r>
            <w:proofErr w:type="spellEnd"/>
            <w:r w:rsidRPr="00C6676B">
              <w:rPr>
                <w:sz w:val="20"/>
                <w:szCs w:val="20"/>
              </w:rPr>
              <w:t xml:space="preserve"> Hydrochloride</w:t>
            </w:r>
          </w:p>
          <w:p w14:paraId="77AAF27B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Auricular acupuncture; Fixed prescription</w:t>
            </w:r>
          </w:p>
          <w:p w14:paraId="74254B2C" w14:textId="74A70D91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6</w:t>
            </w:r>
            <w:r w:rsidR="002066A4" w:rsidRPr="00C6676B">
              <w:rPr>
                <w:sz w:val="20"/>
                <w:szCs w:val="20"/>
              </w:rPr>
              <w:t xml:space="preserve"> </w:t>
            </w:r>
            <w:r w:rsidRPr="00C6676B">
              <w:rPr>
                <w:sz w:val="20"/>
                <w:szCs w:val="20"/>
              </w:rPr>
              <w:t>needles: Small intestine (bilateral); Stomach (bilateral); Esophagus (bilateral)</w:t>
            </w:r>
          </w:p>
          <w:p w14:paraId="55C1C5C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e. EA; NR; De Qi response sought; 30</w:t>
            </w:r>
          </w:p>
          <w:p w14:paraId="05CE3C31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f. Twice per day, three treatment sessions</w:t>
            </w:r>
          </w:p>
          <w:p w14:paraId="53E7DACC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g. NR</w:t>
            </w:r>
          </w:p>
          <w:p w14:paraId="00C1AA64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h. NR</w:t>
            </w:r>
          </w:p>
        </w:tc>
      </w:tr>
      <w:tr w:rsidR="00FE2712" w:rsidRPr="00C6676B" w14:paraId="299A0927" w14:textId="77777777" w:rsidTr="00906F82">
        <w:trPr>
          <w:trHeight w:val="2160"/>
        </w:trPr>
        <w:tc>
          <w:tcPr>
            <w:tcW w:w="153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6BA184" w14:textId="57672F7B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lastRenderedPageBreak/>
              <w:t>Yan JH et al 2017</w:t>
            </w:r>
            <w:r w:rsidR="00005A04" w:rsidRPr="00C6676B">
              <w:rPr>
                <w:sz w:val="20"/>
                <w:szCs w:val="20"/>
              </w:rPr>
              <w:t xml:space="preserve"> (No)</w:t>
            </w:r>
          </w:p>
        </w:tc>
        <w:tc>
          <w:tcPr>
            <w:tcW w:w="2242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203682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China</w:t>
            </w:r>
          </w:p>
          <w:p w14:paraId="72D7EA8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Parallel, two-armed, single center</w:t>
            </w:r>
          </w:p>
          <w:p w14:paraId="604CF397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Inpatient</w:t>
            </w:r>
          </w:p>
          <w:p w14:paraId="0329CAB1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60 (30/30)</w:t>
            </w:r>
          </w:p>
        </w:tc>
        <w:tc>
          <w:tcPr>
            <w:tcW w:w="270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518BD0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58</w:t>
            </w:r>
          </w:p>
          <w:p w14:paraId="546DAE83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Mean (SD): NR</w:t>
            </w:r>
          </w:p>
          <w:p w14:paraId="0ECCC36A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NR, NR</w:t>
            </w:r>
          </w:p>
          <w:p w14:paraId="60717B98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NR</w:t>
            </w:r>
          </w:p>
        </w:tc>
        <w:tc>
          <w:tcPr>
            <w:tcW w:w="3698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9F57FF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All patients receive Cisplatin.</w:t>
            </w:r>
          </w:p>
          <w:p w14:paraId="07FFD36B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High</w:t>
            </w:r>
          </w:p>
        </w:tc>
        <w:tc>
          <w:tcPr>
            <w:tcW w:w="450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C5E540F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ACU and UC vs. UC</w:t>
            </w:r>
          </w:p>
          <w:p w14:paraId="49CBB963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b. Dexamethasone, </w:t>
            </w:r>
            <w:proofErr w:type="spellStart"/>
            <w:r w:rsidRPr="00C6676B">
              <w:rPr>
                <w:sz w:val="20"/>
                <w:szCs w:val="20"/>
              </w:rPr>
              <w:t>Tropisetron</w:t>
            </w:r>
            <w:proofErr w:type="spellEnd"/>
          </w:p>
          <w:p w14:paraId="2793E13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TCM acupuncture; Fixed prescription</w:t>
            </w:r>
          </w:p>
          <w:p w14:paraId="6F338AB6" w14:textId="2494AE72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5needles: PC6 (bilateral);</w:t>
            </w:r>
            <w:r w:rsidR="007C1877" w:rsidRPr="00C6676B">
              <w:rPr>
                <w:sz w:val="20"/>
                <w:szCs w:val="20"/>
              </w:rPr>
              <w:t>ST36</w:t>
            </w:r>
            <w:r w:rsidRPr="00C6676B">
              <w:rPr>
                <w:sz w:val="20"/>
                <w:szCs w:val="20"/>
              </w:rPr>
              <w:t xml:space="preserve"> (bilateral); CV12</w:t>
            </w:r>
          </w:p>
          <w:p w14:paraId="275D6DDE" w14:textId="039ABC4D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e. </w:t>
            </w:r>
            <w:r w:rsidR="008B7E39" w:rsidRPr="00C6676B">
              <w:rPr>
                <w:sz w:val="20"/>
                <w:szCs w:val="20"/>
              </w:rPr>
              <w:t>Both MA and EA</w:t>
            </w:r>
            <w:r w:rsidRPr="00C6676B">
              <w:rPr>
                <w:sz w:val="20"/>
                <w:szCs w:val="20"/>
              </w:rPr>
              <w:t>; Deep needling (&gt;=10 mm); No response sought; 30</w:t>
            </w:r>
          </w:p>
          <w:p w14:paraId="464C99F7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f. Once per day, four treatment sessions</w:t>
            </w:r>
          </w:p>
          <w:p w14:paraId="03BB7B0A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g. NR</w:t>
            </w:r>
          </w:p>
          <w:p w14:paraId="4A6BEE19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h. Prior to the start of chemotherapy</w:t>
            </w:r>
          </w:p>
        </w:tc>
      </w:tr>
      <w:tr w:rsidR="00FE2712" w:rsidRPr="00C6676B" w14:paraId="567B1ED9" w14:textId="77777777" w:rsidTr="00906F82">
        <w:trPr>
          <w:trHeight w:val="2625"/>
        </w:trPr>
        <w:tc>
          <w:tcPr>
            <w:tcW w:w="153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5DEF5E" w14:textId="36D60B85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  <w:lang w:val="fr-CH"/>
              </w:rPr>
            </w:pPr>
            <w:r w:rsidRPr="00C6676B">
              <w:rPr>
                <w:sz w:val="20"/>
                <w:szCs w:val="20"/>
                <w:lang w:val="fr-CH"/>
              </w:rPr>
              <w:t>Zhang J et al 2017</w:t>
            </w:r>
            <w:r w:rsidR="00005A04" w:rsidRPr="00C6676B">
              <w:rPr>
                <w:sz w:val="20"/>
                <w:szCs w:val="20"/>
                <w:lang w:val="fr-CH"/>
              </w:rPr>
              <w:t xml:space="preserve"> (</w:t>
            </w:r>
            <w:proofErr w:type="spellStart"/>
            <w:r w:rsidR="00005A04" w:rsidRPr="00C6676B">
              <w:rPr>
                <w:sz w:val="20"/>
                <w:szCs w:val="20"/>
                <w:lang w:val="fr-CH"/>
              </w:rPr>
              <w:t>Yes</w:t>
            </w:r>
            <w:proofErr w:type="spellEnd"/>
            <w:r w:rsidR="00005A04" w:rsidRPr="00C6676B">
              <w:rPr>
                <w:sz w:val="20"/>
                <w:szCs w:val="20"/>
                <w:lang w:val="fr-CH"/>
              </w:rPr>
              <w:t>)</w:t>
            </w:r>
          </w:p>
        </w:tc>
        <w:tc>
          <w:tcPr>
            <w:tcW w:w="224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B4A697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China</w:t>
            </w:r>
          </w:p>
          <w:p w14:paraId="6067C698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Cross-over, two-armed, single center</w:t>
            </w:r>
          </w:p>
          <w:p w14:paraId="083AA9F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Inpatient</w:t>
            </w:r>
          </w:p>
          <w:p w14:paraId="4D96F5B1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40 (20/20)</w:t>
            </w:r>
          </w:p>
        </w:tc>
        <w:tc>
          <w:tcPr>
            <w:tcW w:w="27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5C716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60</w:t>
            </w:r>
          </w:p>
          <w:p w14:paraId="7C7737AF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Mean (SD): 58 (9.4), Range: 34 - 73</w:t>
            </w:r>
          </w:p>
          <w:p w14:paraId="04A0286B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Mixed cancer, IV stage</w:t>
            </w:r>
          </w:p>
          <w:p w14:paraId="0F3B3D7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NR</w:t>
            </w:r>
          </w:p>
        </w:tc>
        <w:tc>
          <w:tcPr>
            <w:tcW w:w="369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B167E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Patients receive one of the following Platinum-based chemotherapy medicine:</w:t>
            </w:r>
          </w:p>
          <w:p w14:paraId="26EBDDD0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1. Cisplatin; Or</w:t>
            </w:r>
          </w:p>
          <w:p w14:paraId="41A946C2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2. Carboplatin; Or</w:t>
            </w:r>
          </w:p>
          <w:p w14:paraId="160C6449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3. </w:t>
            </w:r>
            <w:proofErr w:type="spellStart"/>
            <w:r w:rsidRPr="00C6676B">
              <w:rPr>
                <w:sz w:val="20"/>
                <w:szCs w:val="20"/>
              </w:rPr>
              <w:t>Oxaliplatin</w:t>
            </w:r>
            <w:proofErr w:type="spellEnd"/>
            <w:r w:rsidRPr="00C6676B">
              <w:rPr>
                <w:sz w:val="20"/>
                <w:szCs w:val="20"/>
              </w:rPr>
              <w:t>; Or</w:t>
            </w:r>
          </w:p>
          <w:p w14:paraId="746FF5E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4. </w:t>
            </w:r>
            <w:proofErr w:type="spellStart"/>
            <w:r w:rsidRPr="00C6676B">
              <w:rPr>
                <w:sz w:val="20"/>
                <w:szCs w:val="20"/>
              </w:rPr>
              <w:t>Nidaplatin</w:t>
            </w:r>
            <w:proofErr w:type="spellEnd"/>
            <w:r w:rsidRPr="00C6676B">
              <w:rPr>
                <w:sz w:val="20"/>
                <w:szCs w:val="20"/>
              </w:rPr>
              <w:t>.</w:t>
            </w:r>
          </w:p>
          <w:p w14:paraId="063946EF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Moderate or High</w:t>
            </w:r>
          </w:p>
        </w:tc>
        <w:tc>
          <w:tcPr>
            <w:tcW w:w="45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62F24C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ACU and UC vs. UC</w:t>
            </w:r>
          </w:p>
          <w:p w14:paraId="14F645A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b. </w:t>
            </w:r>
            <w:proofErr w:type="spellStart"/>
            <w:r w:rsidRPr="00C6676B">
              <w:rPr>
                <w:sz w:val="20"/>
                <w:szCs w:val="20"/>
              </w:rPr>
              <w:t>Tropisetron</w:t>
            </w:r>
            <w:proofErr w:type="spellEnd"/>
            <w:r w:rsidRPr="00C6676B">
              <w:rPr>
                <w:sz w:val="20"/>
                <w:szCs w:val="20"/>
              </w:rPr>
              <w:t xml:space="preserve"> </w:t>
            </w:r>
            <w:proofErr w:type="spellStart"/>
            <w:r w:rsidRPr="00C6676B">
              <w:rPr>
                <w:sz w:val="20"/>
                <w:szCs w:val="20"/>
              </w:rPr>
              <w:t>mesylate</w:t>
            </w:r>
            <w:proofErr w:type="spellEnd"/>
            <w:r w:rsidRPr="00C6676B">
              <w:rPr>
                <w:sz w:val="20"/>
                <w:szCs w:val="20"/>
              </w:rPr>
              <w:t>, Metoclopramide hydrochloride</w:t>
            </w:r>
          </w:p>
          <w:p w14:paraId="46DAA45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Xuan Ji acupuncture; Fixed prescription</w:t>
            </w:r>
          </w:p>
          <w:p w14:paraId="4CDF1F1B" w14:textId="352485FA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d. 6needles: Small Heavenly Heart (left); </w:t>
            </w:r>
            <w:r w:rsidR="007C1877" w:rsidRPr="00C6676B">
              <w:rPr>
                <w:sz w:val="20"/>
                <w:szCs w:val="20"/>
              </w:rPr>
              <w:t xml:space="preserve">ST36 </w:t>
            </w:r>
            <w:r w:rsidRPr="00C6676B">
              <w:rPr>
                <w:sz w:val="20"/>
                <w:szCs w:val="20"/>
              </w:rPr>
              <w:t>(right); T33 12 (right); SJ6 (right); LV3 (left); SP3 (left)</w:t>
            </w:r>
          </w:p>
          <w:p w14:paraId="26B91A90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e. MA; NR; NR; 30</w:t>
            </w:r>
          </w:p>
          <w:p w14:paraId="263CD24B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f. Once per day, three treatment sessions</w:t>
            </w:r>
          </w:p>
          <w:p w14:paraId="065C41C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g. Acupuncturists</w:t>
            </w:r>
          </w:p>
          <w:p w14:paraId="1C53D0BA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h. NR</w:t>
            </w:r>
          </w:p>
        </w:tc>
      </w:tr>
      <w:tr w:rsidR="00FE2712" w:rsidRPr="00C6676B" w14:paraId="7B6480E1" w14:textId="77777777" w:rsidTr="00906F82">
        <w:trPr>
          <w:trHeight w:val="1935"/>
        </w:trPr>
        <w:tc>
          <w:tcPr>
            <w:tcW w:w="153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5B5C46" w14:textId="1A63978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  <w:lang w:val="fr-CH"/>
              </w:rPr>
            </w:pPr>
            <w:r w:rsidRPr="00C6676B">
              <w:rPr>
                <w:sz w:val="20"/>
                <w:szCs w:val="20"/>
                <w:lang w:val="fr-CH"/>
              </w:rPr>
              <w:lastRenderedPageBreak/>
              <w:t>Zhang LC et al 2014</w:t>
            </w:r>
            <w:r w:rsidR="00005A04" w:rsidRPr="00C6676B">
              <w:rPr>
                <w:sz w:val="20"/>
                <w:szCs w:val="20"/>
                <w:lang w:val="fr-CH"/>
              </w:rPr>
              <w:t xml:space="preserve"> (</w:t>
            </w:r>
            <w:proofErr w:type="spellStart"/>
            <w:r w:rsidR="00005A04" w:rsidRPr="00C6676B">
              <w:rPr>
                <w:sz w:val="20"/>
                <w:szCs w:val="20"/>
                <w:lang w:val="fr-CH"/>
              </w:rPr>
              <w:t>Yes</w:t>
            </w:r>
            <w:proofErr w:type="spellEnd"/>
            <w:r w:rsidR="00005A04" w:rsidRPr="00C6676B">
              <w:rPr>
                <w:sz w:val="20"/>
                <w:szCs w:val="20"/>
                <w:lang w:val="fr-CH"/>
              </w:rPr>
              <w:t>)</w:t>
            </w:r>
          </w:p>
        </w:tc>
        <w:tc>
          <w:tcPr>
            <w:tcW w:w="2242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EFC36B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China</w:t>
            </w:r>
          </w:p>
          <w:p w14:paraId="7428BF7A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Parallel, four-armed, single center</w:t>
            </w:r>
          </w:p>
          <w:p w14:paraId="5A46A2D4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NR</w:t>
            </w:r>
          </w:p>
          <w:p w14:paraId="62E1946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63 (33/30)</w:t>
            </w:r>
          </w:p>
        </w:tc>
        <w:tc>
          <w:tcPr>
            <w:tcW w:w="270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080BA4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48</w:t>
            </w:r>
          </w:p>
          <w:p w14:paraId="66B3579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Mean: 54, Range: 32 - 76</w:t>
            </w:r>
          </w:p>
          <w:p w14:paraId="0933FA80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Mixed cancer, NR</w:t>
            </w:r>
          </w:p>
          <w:p w14:paraId="2A1DC549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63</w:t>
            </w:r>
          </w:p>
        </w:tc>
        <w:tc>
          <w:tcPr>
            <w:tcW w:w="3698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26519E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All patients receive High-dose cisplatin (</w:t>
            </w:r>
            <w:proofErr w:type="spellStart"/>
            <w:r w:rsidRPr="00C6676B">
              <w:rPr>
                <w:sz w:val="20"/>
                <w:szCs w:val="20"/>
              </w:rPr>
              <w:t>Cisplatinum</w:t>
            </w:r>
            <w:proofErr w:type="spellEnd"/>
            <w:r w:rsidRPr="00C6676B">
              <w:rPr>
                <w:sz w:val="20"/>
                <w:szCs w:val="20"/>
              </w:rPr>
              <w:t xml:space="preserve"> diamine dichloride 80-100mg/m2) regimen chemotherapy.</w:t>
            </w:r>
          </w:p>
          <w:p w14:paraId="0015FAE9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High</w:t>
            </w:r>
          </w:p>
        </w:tc>
        <w:tc>
          <w:tcPr>
            <w:tcW w:w="450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476E52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ACU and UC vs. UC</w:t>
            </w:r>
          </w:p>
          <w:p w14:paraId="5D602A0A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Ondansetron</w:t>
            </w:r>
          </w:p>
          <w:p w14:paraId="4D399879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TCM acupuncture; Fixed prescription</w:t>
            </w:r>
          </w:p>
          <w:p w14:paraId="359B47CE" w14:textId="553496DE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NR</w:t>
            </w:r>
            <w:r w:rsidR="00994B56" w:rsidRPr="00C6676B">
              <w:rPr>
                <w:sz w:val="20"/>
                <w:szCs w:val="20"/>
              </w:rPr>
              <w:t xml:space="preserve"> </w:t>
            </w:r>
            <w:r w:rsidRPr="00C6676B">
              <w:rPr>
                <w:sz w:val="20"/>
                <w:szCs w:val="20"/>
              </w:rPr>
              <w:t xml:space="preserve">needles: CV12; PC6; </w:t>
            </w:r>
            <w:r w:rsidR="00994B56" w:rsidRPr="00C6676B">
              <w:rPr>
                <w:sz w:val="20"/>
                <w:szCs w:val="20"/>
              </w:rPr>
              <w:t>ST36</w:t>
            </w:r>
          </w:p>
          <w:p w14:paraId="211E6841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e. MA; NR; NR; 30</w:t>
            </w:r>
          </w:p>
          <w:p w14:paraId="269244DB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f. Twice per day, unclear treatment session</w:t>
            </w:r>
          </w:p>
          <w:p w14:paraId="546844B9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g. NR</w:t>
            </w:r>
          </w:p>
          <w:p w14:paraId="3F214BC4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h. Prior to the start of chemotherapy</w:t>
            </w:r>
          </w:p>
        </w:tc>
      </w:tr>
      <w:tr w:rsidR="00FE2712" w:rsidRPr="00C6676B" w14:paraId="23C9D784" w14:textId="77777777" w:rsidTr="00906F82">
        <w:trPr>
          <w:trHeight w:val="2160"/>
        </w:trPr>
        <w:tc>
          <w:tcPr>
            <w:tcW w:w="153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B14068" w14:textId="440BC2FA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  <w:lang w:val="fr-CH"/>
              </w:rPr>
            </w:pPr>
            <w:r w:rsidRPr="00C6676B">
              <w:rPr>
                <w:sz w:val="20"/>
                <w:szCs w:val="20"/>
                <w:lang w:val="fr-CH"/>
              </w:rPr>
              <w:t>Zhang X et al 2014</w:t>
            </w:r>
            <w:r w:rsidR="00005A04" w:rsidRPr="00C6676B">
              <w:rPr>
                <w:sz w:val="20"/>
                <w:szCs w:val="20"/>
                <w:lang w:val="fr-CH"/>
              </w:rPr>
              <w:t xml:space="preserve"> (</w:t>
            </w:r>
            <w:proofErr w:type="spellStart"/>
            <w:r w:rsidR="00005A04" w:rsidRPr="00C6676B">
              <w:rPr>
                <w:sz w:val="20"/>
                <w:szCs w:val="20"/>
                <w:lang w:val="fr-CH"/>
              </w:rPr>
              <w:t>Yes</w:t>
            </w:r>
            <w:proofErr w:type="spellEnd"/>
            <w:r w:rsidR="00005A04" w:rsidRPr="00C6676B">
              <w:rPr>
                <w:sz w:val="20"/>
                <w:szCs w:val="20"/>
                <w:lang w:val="fr-CH"/>
              </w:rPr>
              <w:t>)</w:t>
            </w:r>
          </w:p>
        </w:tc>
        <w:tc>
          <w:tcPr>
            <w:tcW w:w="2242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00BB9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China</w:t>
            </w:r>
          </w:p>
          <w:p w14:paraId="372A23BE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Parallel, two-armed, single center</w:t>
            </w:r>
          </w:p>
          <w:p w14:paraId="66AA0238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Inpatient</w:t>
            </w:r>
          </w:p>
          <w:p w14:paraId="23240FF0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72 (38/34)</w:t>
            </w:r>
          </w:p>
        </w:tc>
        <w:tc>
          <w:tcPr>
            <w:tcW w:w="27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9842BC0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60</w:t>
            </w:r>
          </w:p>
          <w:p w14:paraId="1E8F3C1E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Mean (SD): NR</w:t>
            </w:r>
          </w:p>
          <w:p w14:paraId="78021CCB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Mixed cancer, NR</w:t>
            </w:r>
          </w:p>
          <w:p w14:paraId="0417860B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100</w:t>
            </w:r>
          </w:p>
        </w:tc>
        <w:tc>
          <w:tcPr>
            <w:tcW w:w="3698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7E15DC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rFonts w:eastAsia="Arial Unicode MS"/>
                <w:sz w:val="20"/>
                <w:szCs w:val="20"/>
              </w:rPr>
              <w:t xml:space="preserve">a. All patients receive One of the following: Cisplatin chemotherapy ≥ 60mg/m2, </w:t>
            </w:r>
            <w:proofErr w:type="spellStart"/>
            <w:r w:rsidRPr="00C6676B">
              <w:rPr>
                <w:rFonts w:eastAsia="Arial Unicode MS"/>
                <w:sz w:val="20"/>
                <w:szCs w:val="20"/>
              </w:rPr>
              <w:t>Carmustine</w:t>
            </w:r>
            <w:proofErr w:type="spellEnd"/>
            <w:r w:rsidRPr="00C6676B">
              <w:rPr>
                <w:rFonts w:eastAsia="Arial Unicode MS"/>
                <w:sz w:val="20"/>
                <w:szCs w:val="20"/>
              </w:rPr>
              <w:t xml:space="preserve"> &gt;</w:t>
            </w:r>
            <w:proofErr w:type="gramStart"/>
            <w:r w:rsidRPr="00C6676B">
              <w:rPr>
                <w:rFonts w:eastAsia="Arial Unicode MS"/>
                <w:sz w:val="20"/>
                <w:szCs w:val="20"/>
              </w:rPr>
              <w:t xml:space="preserve">250mg/m2 or Cyclophosphamide or </w:t>
            </w:r>
            <w:proofErr w:type="spellStart"/>
            <w:r w:rsidRPr="00C6676B">
              <w:rPr>
                <w:rFonts w:eastAsia="Arial Unicode MS"/>
                <w:sz w:val="20"/>
                <w:szCs w:val="20"/>
              </w:rPr>
              <w:t>Dacarbazine</w:t>
            </w:r>
            <w:proofErr w:type="spellEnd"/>
            <w:proofErr w:type="gramEnd"/>
            <w:r w:rsidRPr="00C6676B">
              <w:rPr>
                <w:rFonts w:eastAsia="Arial Unicode MS"/>
                <w:sz w:val="20"/>
                <w:szCs w:val="20"/>
              </w:rPr>
              <w:t xml:space="preserve"> &gt;1 500 mg/m2, etc.</w:t>
            </w:r>
          </w:p>
          <w:p w14:paraId="211965C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High</w:t>
            </w:r>
          </w:p>
        </w:tc>
        <w:tc>
          <w:tcPr>
            <w:tcW w:w="4500" w:type="dxa"/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6632AE2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ACU and UC vs. Sham ACU and UC</w:t>
            </w:r>
          </w:p>
          <w:p w14:paraId="05710FE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  <w:lang w:val="fr-CH"/>
              </w:rPr>
            </w:pPr>
            <w:r w:rsidRPr="00C6676B">
              <w:rPr>
                <w:sz w:val="20"/>
                <w:szCs w:val="20"/>
                <w:lang w:val="fr-CH"/>
              </w:rPr>
              <w:t xml:space="preserve">b. </w:t>
            </w:r>
            <w:proofErr w:type="spellStart"/>
            <w:r w:rsidRPr="00C6676B">
              <w:rPr>
                <w:sz w:val="20"/>
                <w:szCs w:val="20"/>
                <w:lang w:val="fr-CH"/>
              </w:rPr>
              <w:t>Glatron</w:t>
            </w:r>
            <w:proofErr w:type="spellEnd"/>
            <w:r w:rsidRPr="00C6676B">
              <w:rPr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C6676B">
              <w:rPr>
                <w:sz w:val="20"/>
                <w:szCs w:val="20"/>
                <w:lang w:val="fr-CH"/>
              </w:rPr>
              <w:t>hydrochloride</w:t>
            </w:r>
            <w:proofErr w:type="spellEnd"/>
          </w:p>
          <w:p w14:paraId="5D7B9E54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  <w:lang w:val="fr-CH"/>
              </w:rPr>
            </w:pPr>
            <w:r w:rsidRPr="00C6676B">
              <w:rPr>
                <w:sz w:val="20"/>
                <w:szCs w:val="20"/>
                <w:lang w:val="fr-CH"/>
              </w:rPr>
              <w:t xml:space="preserve">c. TCM acupuncture; </w:t>
            </w:r>
            <w:proofErr w:type="spellStart"/>
            <w:r w:rsidRPr="00C6676B">
              <w:rPr>
                <w:sz w:val="20"/>
                <w:szCs w:val="20"/>
                <w:lang w:val="fr-CH"/>
              </w:rPr>
              <w:t>Fixed</w:t>
            </w:r>
            <w:proofErr w:type="spellEnd"/>
            <w:r w:rsidRPr="00C6676B">
              <w:rPr>
                <w:sz w:val="20"/>
                <w:szCs w:val="20"/>
                <w:lang w:val="fr-CH"/>
              </w:rPr>
              <w:t xml:space="preserve"> prescription</w:t>
            </w:r>
          </w:p>
          <w:p w14:paraId="6A75EA0F" w14:textId="5612B551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  <w:lang w:val="fr-CH"/>
              </w:rPr>
            </w:pPr>
            <w:r w:rsidRPr="00C6676B">
              <w:rPr>
                <w:sz w:val="20"/>
                <w:szCs w:val="20"/>
                <w:lang w:val="fr-CH"/>
              </w:rPr>
              <w:t>d. 2</w:t>
            </w:r>
            <w:r w:rsidR="00994B56" w:rsidRPr="00C6676B">
              <w:rPr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C6676B">
              <w:rPr>
                <w:sz w:val="20"/>
                <w:szCs w:val="20"/>
                <w:lang w:val="fr-CH"/>
              </w:rPr>
              <w:t>needles</w:t>
            </w:r>
            <w:proofErr w:type="spellEnd"/>
            <w:r w:rsidRPr="00C6676B">
              <w:rPr>
                <w:sz w:val="20"/>
                <w:szCs w:val="20"/>
                <w:lang w:val="fr-CH"/>
              </w:rPr>
              <w:t>: PC6 (uni); PC5 (uni)</w:t>
            </w:r>
          </w:p>
          <w:p w14:paraId="48A130B8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e. EA; Deep needling (&gt;=10 mm); De Qi response sought; 60</w:t>
            </w:r>
          </w:p>
          <w:p w14:paraId="6AD6D291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f. Twice per day, three treatment sessions</w:t>
            </w:r>
          </w:p>
          <w:p w14:paraId="4E58E8B4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g. NR</w:t>
            </w:r>
          </w:p>
          <w:p w14:paraId="43E42E1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h. NR</w:t>
            </w:r>
          </w:p>
        </w:tc>
      </w:tr>
      <w:tr w:rsidR="00FE2712" w:rsidRPr="00C6676B" w14:paraId="458CACD6" w14:textId="77777777" w:rsidTr="00906F82">
        <w:trPr>
          <w:trHeight w:val="4710"/>
        </w:trPr>
        <w:tc>
          <w:tcPr>
            <w:tcW w:w="153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5DB9A6" w14:textId="7CAAC9E5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  <w:lang w:val="fr-CH"/>
              </w:rPr>
            </w:pPr>
            <w:r w:rsidRPr="00C6676B">
              <w:rPr>
                <w:sz w:val="20"/>
                <w:szCs w:val="20"/>
                <w:lang w:val="fr-CH"/>
              </w:rPr>
              <w:lastRenderedPageBreak/>
              <w:t>Zhou L et al 2006</w:t>
            </w:r>
            <w:r w:rsidR="00005A04" w:rsidRPr="00C6676B">
              <w:rPr>
                <w:sz w:val="20"/>
                <w:szCs w:val="20"/>
                <w:lang w:val="fr-CH"/>
              </w:rPr>
              <w:t xml:space="preserve"> (No)</w:t>
            </w:r>
          </w:p>
        </w:tc>
        <w:tc>
          <w:tcPr>
            <w:tcW w:w="2242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A7CED9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China</w:t>
            </w:r>
          </w:p>
          <w:p w14:paraId="67B747DA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Cross-over, two-armed, NR</w:t>
            </w:r>
          </w:p>
          <w:p w14:paraId="7D4C5B0C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NR</w:t>
            </w:r>
          </w:p>
          <w:p w14:paraId="754DC7E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40 (NR/NR)</w:t>
            </w:r>
          </w:p>
        </w:tc>
        <w:tc>
          <w:tcPr>
            <w:tcW w:w="270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3FBD6F1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68</w:t>
            </w:r>
          </w:p>
          <w:p w14:paraId="2F71C188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Mean: 47.5, Range: 30 - 69</w:t>
            </w:r>
          </w:p>
          <w:p w14:paraId="3A1A3A0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Mixed cancer, NR</w:t>
            </w:r>
          </w:p>
          <w:p w14:paraId="1B31CEAE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100</w:t>
            </w:r>
          </w:p>
        </w:tc>
        <w:tc>
          <w:tcPr>
            <w:tcW w:w="3698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D2A76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Patients receive one of the following regimen:</w:t>
            </w:r>
          </w:p>
          <w:p w14:paraId="0C6CEB1F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1. small cell lung cancer: Etoposide and Cisplatin regimen, Etoposide, </w:t>
            </w:r>
            <w:proofErr w:type="spellStart"/>
            <w:r w:rsidRPr="00C6676B">
              <w:rPr>
                <w:sz w:val="20"/>
                <w:szCs w:val="20"/>
              </w:rPr>
              <w:t>Ifosfamide</w:t>
            </w:r>
            <w:proofErr w:type="spellEnd"/>
            <w:r w:rsidRPr="00C6676B">
              <w:rPr>
                <w:sz w:val="20"/>
                <w:szCs w:val="20"/>
              </w:rPr>
              <w:t>, and Cisplatin regimen;</w:t>
            </w:r>
          </w:p>
          <w:p w14:paraId="4984A96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2. non-small cell lung cancer: Etoposide and Cisplatin regimen, Gemcitabine and Cisplatin regimen;</w:t>
            </w:r>
          </w:p>
          <w:p w14:paraId="0164980A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3. gastric cancer: Etoposide, Doxorubicin and Cisplatin regimen;</w:t>
            </w:r>
          </w:p>
          <w:p w14:paraId="0B295828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4. liver cancer: Cisplatin and 5-Fluorouracil regimen;</w:t>
            </w:r>
          </w:p>
          <w:p w14:paraId="4C27A390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5. </w:t>
            </w:r>
            <w:proofErr w:type="gramStart"/>
            <w:r w:rsidRPr="00C6676B">
              <w:rPr>
                <w:sz w:val="20"/>
                <w:szCs w:val="20"/>
              </w:rPr>
              <w:t>others</w:t>
            </w:r>
            <w:proofErr w:type="gramEnd"/>
            <w:r w:rsidRPr="00C6676B">
              <w:rPr>
                <w:sz w:val="20"/>
                <w:szCs w:val="20"/>
              </w:rPr>
              <w:t xml:space="preserve"> are Cyclophosphamide, Adriamycin and Platinum regimens.</w:t>
            </w:r>
          </w:p>
          <w:p w14:paraId="27BAB70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All regimens are cisplatin. The dose is 50~80mg/m2, the dose of Adriamycin, </w:t>
            </w:r>
            <w:proofErr w:type="spellStart"/>
            <w:r w:rsidRPr="00C6676B">
              <w:rPr>
                <w:sz w:val="20"/>
                <w:szCs w:val="20"/>
              </w:rPr>
              <w:t>Tetrahydropyranyl</w:t>
            </w:r>
            <w:proofErr w:type="spellEnd"/>
            <w:r w:rsidRPr="00C6676B">
              <w:rPr>
                <w:sz w:val="20"/>
                <w:szCs w:val="20"/>
              </w:rPr>
              <w:t xml:space="preserve"> Adriamycin is 40~50mg/m2, and the dose of </w:t>
            </w:r>
            <w:proofErr w:type="spellStart"/>
            <w:r w:rsidRPr="00C6676B">
              <w:rPr>
                <w:sz w:val="20"/>
                <w:szCs w:val="20"/>
              </w:rPr>
              <w:t>Epirubicin</w:t>
            </w:r>
            <w:proofErr w:type="spellEnd"/>
            <w:r w:rsidRPr="00C6676B">
              <w:rPr>
                <w:sz w:val="20"/>
                <w:szCs w:val="20"/>
              </w:rPr>
              <w:t xml:space="preserve"> is 80~100mg/m2.</w:t>
            </w:r>
          </w:p>
          <w:p w14:paraId="410C2BF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Moderate</w:t>
            </w:r>
          </w:p>
        </w:tc>
        <w:tc>
          <w:tcPr>
            <w:tcW w:w="4500" w:type="dxa"/>
            <w:shd w:val="clear" w:color="auto" w:fill="D9D9D9" w:themeFill="background1" w:themeFillShade="D9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FF3A7C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ACU and UC vs. UC</w:t>
            </w:r>
          </w:p>
          <w:p w14:paraId="7C7370C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b. </w:t>
            </w:r>
            <w:proofErr w:type="spellStart"/>
            <w:r w:rsidRPr="00C6676B">
              <w:rPr>
                <w:sz w:val="20"/>
                <w:szCs w:val="20"/>
              </w:rPr>
              <w:t>Granisetron</w:t>
            </w:r>
            <w:proofErr w:type="spellEnd"/>
          </w:p>
          <w:p w14:paraId="73BA51F0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TCM acupuncture; Fixed prescription</w:t>
            </w:r>
          </w:p>
          <w:p w14:paraId="4DE667B0" w14:textId="5D8CB4B0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NR</w:t>
            </w:r>
            <w:r w:rsidR="002D18CD" w:rsidRPr="00C6676B">
              <w:rPr>
                <w:sz w:val="20"/>
                <w:szCs w:val="20"/>
              </w:rPr>
              <w:t xml:space="preserve"> </w:t>
            </w:r>
            <w:r w:rsidRPr="00C6676B">
              <w:rPr>
                <w:sz w:val="20"/>
                <w:szCs w:val="20"/>
              </w:rPr>
              <w:t xml:space="preserve">needles: SP4; PC6; </w:t>
            </w:r>
            <w:r w:rsidR="002D18CD" w:rsidRPr="00C6676B">
              <w:rPr>
                <w:sz w:val="20"/>
                <w:szCs w:val="20"/>
              </w:rPr>
              <w:t>ST36</w:t>
            </w:r>
          </w:p>
          <w:p w14:paraId="1B249C63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  <w:lang w:val="fr-CH"/>
              </w:rPr>
            </w:pPr>
            <w:r w:rsidRPr="00C6676B">
              <w:rPr>
                <w:sz w:val="20"/>
                <w:szCs w:val="20"/>
                <w:lang w:val="fr-CH"/>
              </w:rPr>
              <w:t xml:space="preserve">e. MA; NR; De Qi </w:t>
            </w:r>
            <w:proofErr w:type="spellStart"/>
            <w:r w:rsidRPr="00C6676B">
              <w:rPr>
                <w:sz w:val="20"/>
                <w:szCs w:val="20"/>
                <w:lang w:val="fr-CH"/>
              </w:rPr>
              <w:t>response</w:t>
            </w:r>
            <w:proofErr w:type="spellEnd"/>
            <w:r w:rsidRPr="00C6676B">
              <w:rPr>
                <w:sz w:val="20"/>
                <w:szCs w:val="20"/>
                <w:lang w:val="fr-CH"/>
              </w:rPr>
              <w:t xml:space="preserve"> </w:t>
            </w:r>
            <w:proofErr w:type="spellStart"/>
            <w:r w:rsidRPr="00C6676B">
              <w:rPr>
                <w:sz w:val="20"/>
                <w:szCs w:val="20"/>
                <w:lang w:val="fr-CH"/>
              </w:rPr>
              <w:t>sought</w:t>
            </w:r>
            <w:proofErr w:type="spellEnd"/>
            <w:r w:rsidRPr="00C6676B">
              <w:rPr>
                <w:sz w:val="20"/>
                <w:szCs w:val="20"/>
                <w:lang w:val="fr-CH"/>
              </w:rPr>
              <w:t>; NR</w:t>
            </w:r>
          </w:p>
          <w:p w14:paraId="66904673" w14:textId="5221D694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f. Once </w:t>
            </w:r>
            <w:r w:rsidR="00BC77D7" w:rsidRPr="00C6676B">
              <w:rPr>
                <w:sz w:val="20"/>
                <w:szCs w:val="20"/>
              </w:rPr>
              <w:t xml:space="preserve">or twice </w:t>
            </w:r>
            <w:r w:rsidRPr="00C6676B">
              <w:rPr>
                <w:sz w:val="20"/>
                <w:szCs w:val="20"/>
              </w:rPr>
              <w:t>per day, unclear treatment session</w:t>
            </w:r>
          </w:p>
          <w:p w14:paraId="47EB845E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g. NR</w:t>
            </w:r>
          </w:p>
          <w:p w14:paraId="3141D4C7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h. NR</w:t>
            </w:r>
          </w:p>
        </w:tc>
      </w:tr>
      <w:tr w:rsidR="00FE2712" w:rsidRPr="00C6676B" w14:paraId="4B7C7D20" w14:textId="77777777" w:rsidTr="00906F82">
        <w:trPr>
          <w:trHeight w:val="2160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CF5FB7" w14:textId="4C415865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  <w:lang w:val="fr-CH"/>
              </w:rPr>
            </w:pPr>
            <w:r w:rsidRPr="00C6676B">
              <w:rPr>
                <w:sz w:val="20"/>
                <w:szCs w:val="20"/>
                <w:lang w:val="fr-CH"/>
              </w:rPr>
              <w:lastRenderedPageBreak/>
              <w:t>Zhu WJ et al 2016</w:t>
            </w:r>
            <w:r w:rsidR="00005A04" w:rsidRPr="00C6676B">
              <w:rPr>
                <w:sz w:val="20"/>
                <w:szCs w:val="20"/>
                <w:lang w:val="fr-CH"/>
              </w:rPr>
              <w:t xml:space="preserve"> (</w:t>
            </w:r>
            <w:proofErr w:type="spellStart"/>
            <w:r w:rsidR="00005A04" w:rsidRPr="00C6676B">
              <w:rPr>
                <w:sz w:val="20"/>
                <w:szCs w:val="20"/>
                <w:lang w:val="fr-CH"/>
              </w:rPr>
              <w:t>Yes</w:t>
            </w:r>
            <w:proofErr w:type="spellEnd"/>
            <w:r w:rsidR="00005A04" w:rsidRPr="00C6676B">
              <w:rPr>
                <w:sz w:val="20"/>
                <w:szCs w:val="20"/>
                <w:lang w:val="fr-CH"/>
              </w:rPr>
              <w:t>)</w:t>
            </w:r>
          </w:p>
        </w:tc>
        <w:tc>
          <w:tcPr>
            <w:tcW w:w="2242" w:type="dxa"/>
            <w:tcBorders>
              <w:bottom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97BE61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China</w:t>
            </w:r>
          </w:p>
          <w:p w14:paraId="4E6F7358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Parallel, two-armed, NR</w:t>
            </w:r>
          </w:p>
          <w:p w14:paraId="24A8C439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Inpatient</w:t>
            </w:r>
          </w:p>
          <w:p w14:paraId="797C7C98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40 (21/19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C4D4C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65</w:t>
            </w:r>
          </w:p>
          <w:p w14:paraId="152365A8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Range: 27 - 80</w:t>
            </w:r>
          </w:p>
          <w:p w14:paraId="09FF9A94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Lung cancer, NR</w:t>
            </w:r>
          </w:p>
          <w:p w14:paraId="2DD9CA40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NR</w:t>
            </w:r>
          </w:p>
        </w:tc>
        <w:tc>
          <w:tcPr>
            <w:tcW w:w="3698" w:type="dxa"/>
            <w:tcBorders>
              <w:bottom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30D2B8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All patients receive Platinum-based chemotherapy.</w:t>
            </w:r>
          </w:p>
          <w:p w14:paraId="47108BAD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b. Moderate or High</w:t>
            </w:r>
          </w:p>
        </w:tc>
        <w:tc>
          <w:tcPr>
            <w:tcW w:w="4500" w:type="dxa"/>
            <w:tcBorders>
              <w:bottom w:val="single" w:sz="4" w:space="0" w:color="auto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CB337A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a. ACU and UC vs. UC</w:t>
            </w:r>
          </w:p>
          <w:p w14:paraId="6E82C208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 xml:space="preserve">b. </w:t>
            </w:r>
            <w:proofErr w:type="spellStart"/>
            <w:r w:rsidRPr="00C6676B">
              <w:rPr>
                <w:sz w:val="20"/>
                <w:szCs w:val="20"/>
              </w:rPr>
              <w:t>Palonosetron</w:t>
            </w:r>
            <w:proofErr w:type="spellEnd"/>
            <w:r w:rsidRPr="00C6676B">
              <w:rPr>
                <w:sz w:val="20"/>
                <w:szCs w:val="20"/>
              </w:rPr>
              <w:t xml:space="preserve"> Hydrochloride</w:t>
            </w:r>
          </w:p>
          <w:p w14:paraId="295AB0A2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c. Auricular acupuncture; Fixed prescription</w:t>
            </w:r>
          </w:p>
          <w:p w14:paraId="1736F6EB" w14:textId="2D5EF546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d. 4</w:t>
            </w:r>
            <w:r w:rsidR="00D14DFC" w:rsidRPr="00C6676B">
              <w:rPr>
                <w:sz w:val="20"/>
                <w:szCs w:val="20"/>
              </w:rPr>
              <w:t xml:space="preserve"> </w:t>
            </w:r>
            <w:r w:rsidRPr="00C6676B">
              <w:rPr>
                <w:sz w:val="20"/>
                <w:szCs w:val="20"/>
              </w:rPr>
              <w:t>needles: Small intestine (bilateral); Esophagus (bilateral)</w:t>
            </w:r>
          </w:p>
          <w:p w14:paraId="32AB5476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e. EA; NR; NR; 30</w:t>
            </w:r>
          </w:p>
          <w:p w14:paraId="71D40A75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f. Twice per day, three treatment sessions</w:t>
            </w:r>
          </w:p>
          <w:p w14:paraId="6EA2114E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g. NR</w:t>
            </w:r>
          </w:p>
          <w:p w14:paraId="5A7EBF44" w14:textId="77777777" w:rsidR="00FE2712" w:rsidRPr="00C6676B" w:rsidRDefault="0016230E" w:rsidP="00C6676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RPr="00C6676B">
              <w:rPr>
                <w:sz w:val="20"/>
                <w:szCs w:val="20"/>
              </w:rPr>
              <w:t>h. NR</w:t>
            </w:r>
          </w:p>
        </w:tc>
      </w:tr>
    </w:tbl>
    <w:p w14:paraId="01D92446" w14:textId="77777777" w:rsidR="00FE2712" w:rsidRPr="00C6676B" w:rsidRDefault="00FE2712" w:rsidP="00C6676B">
      <w:pPr>
        <w:spacing w:line="240" w:lineRule="auto"/>
        <w:rPr>
          <w:sz w:val="20"/>
          <w:szCs w:val="20"/>
        </w:rPr>
      </w:pPr>
    </w:p>
    <w:p w14:paraId="02513746" w14:textId="25D4C3AB" w:rsidR="005550ED" w:rsidRPr="00C6676B" w:rsidRDefault="004A2238" w:rsidP="00C6676B">
      <w:pPr>
        <w:spacing w:line="240" w:lineRule="auto"/>
        <w:jc w:val="both"/>
        <w:rPr>
          <w:sz w:val="20"/>
          <w:szCs w:val="20"/>
        </w:rPr>
      </w:pPr>
      <w:r w:rsidRPr="00C6676B">
        <w:rPr>
          <w:sz w:val="20"/>
          <w:szCs w:val="20"/>
        </w:rPr>
        <w:t xml:space="preserve">   </w:t>
      </w:r>
      <w:proofErr w:type="gramStart"/>
      <w:r w:rsidR="005550ED" w:rsidRPr="00C6676B">
        <w:rPr>
          <w:sz w:val="20"/>
          <w:szCs w:val="20"/>
        </w:rPr>
        <w:t>Note: A</w:t>
      </w:r>
      <w:r w:rsidRPr="00C6676B">
        <w:rPr>
          <w:sz w:val="20"/>
          <w:szCs w:val="20"/>
        </w:rPr>
        <w:t xml:space="preserve">cupuncture points used: </w:t>
      </w:r>
      <w:r w:rsidR="005550ED" w:rsidRPr="00C6676B">
        <w:rPr>
          <w:sz w:val="20"/>
          <w:szCs w:val="20"/>
        </w:rPr>
        <w:t>LI4 (</w:t>
      </w:r>
      <w:proofErr w:type="spellStart"/>
      <w:r w:rsidR="005550ED" w:rsidRPr="00C6676B">
        <w:rPr>
          <w:sz w:val="20"/>
          <w:szCs w:val="20"/>
        </w:rPr>
        <w:t>Hegu</w:t>
      </w:r>
      <w:proofErr w:type="spellEnd"/>
      <w:r w:rsidR="005550ED" w:rsidRPr="00C6676B">
        <w:rPr>
          <w:sz w:val="20"/>
          <w:szCs w:val="20"/>
        </w:rPr>
        <w:t>), PC6 (</w:t>
      </w:r>
      <w:proofErr w:type="spellStart"/>
      <w:r w:rsidR="005550ED" w:rsidRPr="00C6676B">
        <w:rPr>
          <w:sz w:val="20"/>
          <w:szCs w:val="20"/>
        </w:rPr>
        <w:t>Neiguan</w:t>
      </w:r>
      <w:proofErr w:type="spellEnd"/>
      <w:r w:rsidR="005550ED" w:rsidRPr="00C6676B">
        <w:rPr>
          <w:sz w:val="20"/>
          <w:szCs w:val="20"/>
        </w:rPr>
        <w:t>), PC5 (</w:t>
      </w:r>
      <w:proofErr w:type="spellStart"/>
      <w:r w:rsidR="005550ED" w:rsidRPr="00C6676B">
        <w:rPr>
          <w:sz w:val="20"/>
          <w:szCs w:val="20"/>
        </w:rPr>
        <w:t>Jianshi</w:t>
      </w:r>
      <w:proofErr w:type="spellEnd"/>
      <w:r w:rsidR="005550ED" w:rsidRPr="00C6676B">
        <w:rPr>
          <w:sz w:val="20"/>
          <w:szCs w:val="20"/>
        </w:rPr>
        <w:t>), SP3 (</w:t>
      </w:r>
      <w:proofErr w:type="spellStart"/>
      <w:r w:rsidR="005550ED" w:rsidRPr="00C6676B">
        <w:rPr>
          <w:sz w:val="20"/>
          <w:szCs w:val="20"/>
        </w:rPr>
        <w:t>Taibai</w:t>
      </w:r>
      <w:proofErr w:type="spellEnd"/>
      <w:r w:rsidR="005550ED" w:rsidRPr="00C6676B">
        <w:rPr>
          <w:sz w:val="20"/>
          <w:szCs w:val="20"/>
        </w:rPr>
        <w:t>), SP4 (</w:t>
      </w:r>
      <w:proofErr w:type="spellStart"/>
      <w:r w:rsidR="005550ED" w:rsidRPr="00C6676B">
        <w:rPr>
          <w:sz w:val="20"/>
          <w:szCs w:val="20"/>
        </w:rPr>
        <w:t>Gongsun</w:t>
      </w:r>
      <w:proofErr w:type="spellEnd"/>
      <w:r w:rsidR="005550ED" w:rsidRPr="00C6676B">
        <w:rPr>
          <w:sz w:val="20"/>
          <w:szCs w:val="20"/>
        </w:rPr>
        <w:t>), SP6 (</w:t>
      </w:r>
      <w:proofErr w:type="spellStart"/>
      <w:r w:rsidR="005550ED" w:rsidRPr="00C6676B">
        <w:rPr>
          <w:sz w:val="20"/>
          <w:szCs w:val="20"/>
        </w:rPr>
        <w:t>Sanyinjiao</w:t>
      </w:r>
      <w:proofErr w:type="spellEnd"/>
      <w:r w:rsidR="005550ED" w:rsidRPr="00C6676B">
        <w:rPr>
          <w:sz w:val="20"/>
          <w:szCs w:val="20"/>
        </w:rPr>
        <w:t>), SJ6 (</w:t>
      </w:r>
      <w:proofErr w:type="spellStart"/>
      <w:r w:rsidR="005550ED" w:rsidRPr="00C6676B">
        <w:rPr>
          <w:sz w:val="20"/>
          <w:szCs w:val="20"/>
        </w:rPr>
        <w:t>Zhigou</w:t>
      </w:r>
      <w:proofErr w:type="spellEnd"/>
      <w:r w:rsidR="005550ED" w:rsidRPr="00C6676B">
        <w:rPr>
          <w:sz w:val="20"/>
          <w:szCs w:val="20"/>
        </w:rPr>
        <w:t>), LV3 (</w:t>
      </w:r>
      <w:proofErr w:type="spellStart"/>
      <w:r w:rsidR="005550ED" w:rsidRPr="00C6676B">
        <w:rPr>
          <w:sz w:val="20"/>
          <w:szCs w:val="20"/>
        </w:rPr>
        <w:t>Taichong</w:t>
      </w:r>
      <w:proofErr w:type="spellEnd"/>
      <w:r w:rsidR="005550ED" w:rsidRPr="00C6676B">
        <w:rPr>
          <w:sz w:val="20"/>
          <w:szCs w:val="20"/>
        </w:rPr>
        <w:t>), ST36 (</w:t>
      </w:r>
      <w:proofErr w:type="spellStart"/>
      <w:r w:rsidR="005550ED" w:rsidRPr="00C6676B">
        <w:rPr>
          <w:sz w:val="20"/>
          <w:szCs w:val="20"/>
        </w:rPr>
        <w:t>Zusanli</w:t>
      </w:r>
      <w:proofErr w:type="spellEnd"/>
      <w:r w:rsidR="005550ED" w:rsidRPr="00C6676B">
        <w:rPr>
          <w:sz w:val="20"/>
          <w:szCs w:val="20"/>
        </w:rPr>
        <w:t>), ST40 (</w:t>
      </w:r>
      <w:proofErr w:type="spellStart"/>
      <w:r w:rsidR="005550ED" w:rsidRPr="00C6676B">
        <w:rPr>
          <w:sz w:val="20"/>
          <w:szCs w:val="20"/>
        </w:rPr>
        <w:t>Fenglong</w:t>
      </w:r>
      <w:proofErr w:type="spellEnd"/>
      <w:r w:rsidR="005550ED" w:rsidRPr="00C6676B">
        <w:rPr>
          <w:sz w:val="20"/>
          <w:szCs w:val="20"/>
        </w:rPr>
        <w:t>), ST44 (</w:t>
      </w:r>
      <w:proofErr w:type="spellStart"/>
      <w:r w:rsidR="005550ED" w:rsidRPr="00C6676B">
        <w:rPr>
          <w:sz w:val="20"/>
          <w:szCs w:val="20"/>
        </w:rPr>
        <w:t>Neiting</w:t>
      </w:r>
      <w:proofErr w:type="spellEnd"/>
      <w:r w:rsidR="005550ED" w:rsidRPr="00C6676B">
        <w:rPr>
          <w:sz w:val="20"/>
          <w:szCs w:val="20"/>
        </w:rPr>
        <w:t>), ST25 (</w:t>
      </w:r>
      <w:proofErr w:type="spellStart"/>
      <w:r w:rsidR="005550ED" w:rsidRPr="00C6676B">
        <w:rPr>
          <w:sz w:val="20"/>
          <w:szCs w:val="20"/>
        </w:rPr>
        <w:t>Tianshu</w:t>
      </w:r>
      <w:proofErr w:type="spellEnd"/>
      <w:r w:rsidR="005550ED" w:rsidRPr="00C6676B">
        <w:rPr>
          <w:sz w:val="20"/>
          <w:szCs w:val="20"/>
        </w:rPr>
        <w:t>), CV12 (</w:t>
      </w:r>
      <w:proofErr w:type="spellStart"/>
      <w:r w:rsidR="005550ED" w:rsidRPr="00C6676B">
        <w:rPr>
          <w:sz w:val="20"/>
          <w:szCs w:val="20"/>
        </w:rPr>
        <w:t>Zhongwan</w:t>
      </w:r>
      <w:proofErr w:type="spellEnd"/>
      <w:r w:rsidR="005550ED" w:rsidRPr="00C6676B">
        <w:rPr>
          <w:sz w:val="20"/>
          <w:szCs w:val="20"/>
        </w:rPr>
        <w:t>), CV11 (</w:t>
      </w:r>
      <w:proofErr w:type="spellStart"/>
      <w:r w:rsidR="005550ED" w:rsidRPr="00C6676B">
        <w:rPr>
          <w:sz w:val="20"/>
          <w:szCs w:val="20"/>
        </w:rPr>
        <w:t>Jianli</w:t>
      </w:r>
      <w:proofErr w:type="spellEnd"/>
      <w:r w:rsidR="005550ED" w:rsidRPr="00C6676B">
        <w:rPr>
          <w:sz w:val="20"/>
          <w:szCs w:val="20"/>
        </w:rPr>
        <w:t>), CV10 (</w:t>
      </w:r>
      <w:proofErr w:type="spellStart"/>
      <w:r w:rsidR="005550ED" w:rsidRPr="00C6676B">
        <w:rPr>
          <w:sz w:val="20"/>
          <w:szCs w:val="20"/>
        </w:rPr>
        <w:t>Xiawan</w:t>
      </w:r>
      <w:proofErr w:type="spellEnd"/>
      <w:r w:rsidR="005550ED" w:rsidRPr="00C6676B">
        <w:rPr>
          <w:sz w:val="20"/>
          <w:szCs w:val="20"/>
        </w:rPr>
        <w:t xml:space="preserve">), </w:t>
      </w:r>
      <w:r w:rsidR="00B751DE" w:rsidRPr="00C6676B">
        <w:rPr>
          <w:sz w:val="20"/>
          <w:szCs w:val="20"/>
        </w:rPr>
        <w:t>CV6 (</w:t>
      </w:r>
      <w:proofErr w:type="spellStart"/>
      <w:r w:rsidR="00B751DE" w:rsidRPr="00C6676B">
        <w:rPr>
          <w:sz w:val="20"/>
          <w:szCs w:val="20"/>
        </w:rPr>
        <w:t>Qihai</w:t>
      </w:r>
      <w:proofErr w:type="spellEnd"/>
      <w:r w:rsidR="00B751DE" w:rsidRPr="00C6676B">
        <w:rPr>
          <w:sz w:val="20"/>
          <w:szCs w:val="20"/>
        </w:rPr>
        <w:t xml:space="preserve">), </w:t>
      </w:r>
      <w:r w:rsidR="005550ED" w:rsidRPr="00C6676B">
        <w:rPr>
          <w:sz w:val="20"/>
          <w:szCs w:val="20"/>
        </w:rPr>
        <w:t>CV4 (</w:t>
      </w:r>
      <w:proofErr w:type="spellStart"/>
      <w:r w:rsidR="005550ED" w:rsidRPr="00C6676B">
        <w:rPr>
          <w:sz w:val="20"/>
          <w:szCs w:val="20"/>
        </w:rPr>
        <w:t>Guanyuan</w:t>
      </w:r>
      <w:proofErr w:type="spellEnd"/>
      <w:r w:rsidR="005550ED" w:rsidRPr="00C6676B">
        <w:rPr>
          <w:sz w:val="20"/>
          <w:szCs w:val="20"/>
        </w:rPr>
        <w:t>), GV14 (</w:t>
      </w:r>
      <w:proofErr w:type="spellStart"/>
      <w:r w:rsidR="005550ED" w:rsidRPr="00C6676B">
        <w:rPr>
          <w:sz w:val="20"/>
          <w:szCs w:val="20"/>
        </w:rPr>
        <w:t>Dazhui</w:t>
      </w:r>
      <w:proofErr w:type="spellEnd"/>
      <w:r w:rsidR="005550ED" w:rsidRPr="00C6676B">
        <w:rPr>
          <w:sz w:val="20"/>
          <w:szCs w:val="20"/>
        </w:rPr>
        <w:t>), BL17 (</w:t>
      </w:r>
      <w:proofErr w:type="spellStart"/>
      <w:r w:rsidR="005550ED" w:rsidRPr="00C6676B">
        <w:rPr>
          <w:sz w:val="20"/>
          <w:szCs w:val="20"/>
        </w:rPr>
        <w:t>Geshu</w:t>
      </w:r>
      <w:proofErr w:type="spellEnd"/>
      <w:r w:rsidR="005550ED" w:rsidRPr="00C6676B">
        <w:rPr>
          <w:sz w:val="20"/>
          <w:szCs w:val="20"/>
        </w:rPr>
        <w:t xml:space="preserve">), T33.12 (Xin Men), Xiao Tian Xin, Small intestine (auricular acupuncture - </w:t>
      </w:r>
      <w:proofErr w:type="spellStart"/>
      <w:r w:rsidR="005550ED" w:rsidRPr="00C6676B">
        <w:rPr>
          <w:sz w:val="20"/>
          <w:szCs w:val="20"/>
        </w:rPr>
        <w:t>Xiaochang</w:t>
      </w:r>
      <w:proofErr w:type="spellEnd"/>
      <w:r w:rsidR="005550ED" w:rsidRPr="00C6676B">
        <w:rPr>
          <w:sz w:val="20"/>
          <w:szCs w:val="20"/>
        </w:rPr>
        <w:t xml:space="preserve">), Stomach (auricular acupuncture – Wei), Esophagus(auricular acupuncture - </w:t>
      </w:r>
      <w:proofErr w:type="spellStart"/>
      <w:r w:rsidR="005550ED" w:rsidRPr="00C6676B">
        <w:rPr>
          <w:sz w:val="20"/>
          <w:szCs w:val="20"/>
        </w:rPr>
        <w:t>Shidao</w:t>
      </w:r>
      <w:proofErr w:type="spellEnd"/>
      <w:r w:rsidR="005550ED" w:rsidRPr="00C6676B">
        <w:rPr>
          <w:sz w:val="20"/>
          <w:szCs w:val="20"/>
        </w:rPr>
        <w:t>).</w:t>
      </w:r>
      <w:proofErr w:type="gramEnd"/>
    </w:p>
    <w:p w14:paraId="00C2217F" w14:textId="2F957083" w:rsidR="004A2238" w:rsidRPr="00C6676B" w:rsidRDefault="004A2238" w:rsidP="00C6676B">
      <w:pPr>
        <w:spacing w:line="240" w:lineRule="auto"/>
        <w:jc w:val="both"/>
        <w:rPr>
          <w:sz w:val="20"/>
          <w:szCs w:val="20"/>
        </w:rPr>
      </w:pPr>
      <w:r w:rsidRPr="00C6676B">
        <w:rPr>
          <w:sz w:val="20"/>
          <w:szCs w:val="20"/>
        </w:rPr>
        <w:t xml:space="preserve">   </w:t>
      </w:r>
      <w:r w:rsidR="00181FCD" w:rsidRPr="00C6676B">
        <w:rPr>
          <w:sz w:val="20"/>
          <w:szCs w:val="20"/>
        </w:rPr>
        <w:t>Abbreviation</w:t>
      </w:r>
      <w:r w:rsidR="00D745D5" w:rsidRPr="00C6676B">
        <w:rPr>
          <w:sz w:val="20"/>
          <w:szCs w:val="20"/>
        </w:rPr>
        <w:t>s</w:t>
      </w:r>
      <w:r w:rsidRPr="00C6676B">
        <w:rPr>
          <w:sz w:val="20"/>
          <w:szCs w:val="20"/>
        </w:rPr>
        <w:t xml:space="preserve">: </w:t>
      </w:r>
      <w:r w:rsidR="00612AD0" w:rsidRPr="00C6676B">
        <w:rPr>
          <w:sz w:val="20"/>
          <w:szCs w:val="20"/>
        </w:rPr>
        <w:t xml:space="preserve">MA, meta-analysis; </w:t>
      </w:r>
      <w:r w:rsidRPr="00C6676B">
        <w:rPr>
          <w:sz w:val="20"/>
          <w:szCs w:val="20"/>
        </w:rPr>
        <w:t>RCT, randomized controlled trial; ACU, acupuncture; UC, usual care; MA, manual acupuncture; EA, electro-acupuncture; NR, not reported; SD, standard deviation; TCM, traditional Chinese medicine.</w:t>
      </w:r>
    </w:p>
    <w:p w14:paraId="328BBDEE" w14:textId="77777777" w:rsidR="004A2238" w:rsidRPr="00C6676B" w:rsidRDefault="004A2238" w:rsidP="00C6676B">
      <w:pPr>
        <w:spacing w:line="240" w:lineRule="auto"/>
        <w:rPr>
          <w:sz w:val="20"/>
          <w:szCs w:val="20"/>
        </w:rPr>
      </w:pPr>
    </w:p>
    <w:sectPr w:rsidR="004A2238" w:rsidRPr="00C6676B" w:rsidSect="00C90727">
      <w:headerReference w:type="default" r:id="rId7"/>
      <w:pgSz w:w="16834" w:h="11909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5964076" w14:textId="77777777" w:rsidR="008B7E39" w:rsidRDefault="008B7E39" w:rsidP="00D447A2">
      <w:pPr>
        <w:spacing w:line="240" w:lineRule="auto"/>
      </w:pPr>
      <w:r>
        <w:separator/>
      </w:r>
    </w:p>
  </w:endnote>
  <w:endnote w:type="continuationSeparator" w:id="0">
    <w:p w14:paraId="3EEF4AAF" w14:textId="77777777" w:rsidR="008B7E39" w:rsidRDefault="008B7E39" w:rsidP="00D447A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1BC473" w14:textId="77777777" w:rsidR="008B7E39" w:rsidRDefault="008B7E39" w:rsidP="00D447A2">
      <w:pPr>
        <w:spacing w:line="240" w:lineRule="auto"/>
      </w:pPr>
      <w:r>
        <w:separator/>
      </w:r>
    </w:p>
  </w:footnote>
  <w:footnote w:type="continuationSeparator" w:id="0">
    <w:p w14:paraId="4BF3CF23" w14:textId="77777777" w:rsidR="008B7E39" w:rsidRDefault="008B7E39" w:rsidP="00D447A2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284641" w14:textId="77777777" w:rsidR="008B7E39" w:rsidRPr="00D447A2" w:rsidRDefault="008B7E39">
    <w:pPr>
      <w:pStyle w:val="Header"/>
      <w:rPr>
        <w:sz w:val="20"/>
        <w:szCs w:val="20"/>
      </w:rPr>
    </w:pPr>
    <w:r w:rsidRPr="00CD45E4">
      <w:rPr>
        <w:sz w:val="20"/>
        <w:szCs w:val="20"/>
      </w:rPr>
      <w:t>Acupuncture CINV meta-analysis</w:t>
    </w:r>
  </w:p>
  <w:p w14:paraId="5D1BE5AE" w14:textId="77777777" w:rsidR="008B7E39" w:rsidRDefault="008B7E3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712"/>
    <w:rsid w:val="00005A04"/>
    <w:rsid w:val="00044707"/>
    <w:rsid w:val="000934DA"/>
    <w:rsid w:val="000E3FBC"/>
    <w:rsid w:val="001013C8"/>
    <w:rsid w:val="0016230E"/>
    <w:rsid w:val="00181FCD"/>
    <w:rsid w:val="001B74F1"/>
    <w:rsid w:val="001C51AA"/>
    <w:rsid w:val="00203CA5"/>
    <w:rsid w:val="002066A4"/>
    <w:rsid w:val="00245693"/>
    <w:rsid w:val="00266688"/>
    <w:rsid w:val="002C76D7"/>
    <w:rsid w:val="002D18CD"/>
    <w:rsid w:val="0034067D"/>
    <w:rsid w:val="003612E5"/>
    <w:rsid w:val="003C7DEC"/>
    <w:rsid w:val="00410A79"/>
    <w:rsid w:val="00420B40"/>
    <w:rsid w:val="004A2238"/>
    <w:rsid w:val="004C5522"/>
    <w:rsid w:val="005040B2"/>
    <w:rsid w:val="00512B71"/>
    <w:rsid w:val="0051412A"/>
    <w:rsid w:val="00524A1C"/>
    <w:rsid w:val="00526037"/>
    <w:rsid w:val="005550ED"/>
    <w:rsid w:val="005C076D"/>
    <w:rsid w:val="005C53CA"/>
    <w:rsid w:val="00612AD0"/>
    <w:rsid w:val="00622331"/>
    <w:rsid w:val="0063643D"/>
    <w:rsid w:val="00667831"/>
    <w:rsid w:val="00684B48"/>
    <w:rsid w:val="006B3A60"/>
    <w:rsid w:val="00726E6E"/>
    <w:rsid w:val="00777D75"/>
    <w:rsid w:val="007806DA"/>
    <w:rsid w:val="007A52F0"/>
    <w:rsid w:val="007B7EBD"/>
    <w:rsid w:val="007C1877"/>
    <w:rsid w:val="007F003A"/>
    <w:rsid w:val="007F117B"/>
    <w:rsid w:val="00815709"/>
    <w:rsid w:val="0082355C"/>
    <w:rsid w:val="00857BF1"/>
    <w:rsid w:val="008A3538"/>
    <w:rsid w:val="008B7E39"/>
    <w:rsid w:val="008D6987"/>
    <w:rsid w:val="00906F82"/>
    <w:rsid w:val="009109E9"/>
    <w:rsid w:val="00936098"/>
    <w:rsid w:val="00994B56"/>
    <w:rsid w:val="009A4C21"/>
    <w:rsid w:val="009C3327"/>
    <w:rsid w:val="00A07965"/>
    <w:rsid w:val="00A16BF2"/>
    <w:rsid w:val="00A31795"/>
    <w:rsid w:val="00A40517"/>
    <w:rsid w:val="00B05248"/>
    <w:rsid w:val="00B446D0"/>
    <w:rsid w:val="00B751DE"/>
    <w:rsid w:val="00B9100F"/>
    <w:rsid w:val="00BA1472"/>
    <w:rsid w:val="00BC77D7"/>
    <w:rsid w:val="00C6676B"/>
    <w:rsid w:val="00C90727"/>
    <w:rsid w:val="00C90D7B"/>
    <w:rsid w:val="00C95916"/>
    <w:rsid w:val="00CE73C8"/>
    <w:rsid w:val="00D14DFC"/>
    <w:rsid w:val="00D21080"/>
    <w:rsid w:val="00D447A2"/>
    <w:rsid w:val="00D745D5"/>
    <w:rsid w:val="00DC3A87"/>
    <w:rsid w:val="00E3094E"/>
    <w:rsid w:val="00E357C0"/>
    <w:rsid w:val="00E8520B"/>
    <w:rsid w:val="00E924CD"/>
    <w:rsid w:val="00EB4247"/>
    <w:rsid w:val="00EC3882"/>
    <w:rsid w:val="00F01B15"/>
    <w:rsid w:val="00F2077D"/>
    <w:rsid w:val="00F25D4F"/>
    <w:rsid w:val="00F438BB"/>
    <w:rsid w:val="00F44422"/>
    <w:rsid w:val="00F775C7"/>
    <w:rsid w:val="00FE27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3881B9F3"/>
  <w15:docId w15:val="{B25E586B-43B0-4F84-B77D-50DAF54378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EastAsia" w:hAnsi="Arial" w:cs="Arial"/>
        <w:sz w:val="22"/>
        <w:szCs w:val="22"/>
        <w:lang w:val="en-US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yyy">
    <w:name w:val="yyy"/>
    <w:basedOn w:val="TableNormal"/>
    <w:rsid w:val="001B74F1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  <w:tblStylePr w:type="band1Horz">
      <w:rPr>
        <w:rFonts w:ascii="Arial" w:hAnsi="Arial"/>
        <w:sz w:val="20"/>
      </w:rPr>
      <w:tblPr/>
      <w:tcPr>
        <w:shd w:val="clear" w:color="auto" w:fill="BFBFBF" w:themeFill="background1" w:themeFillShade="BF"/>
      </w:tcPr>
    </w:tblStylePr>
    <w:tblStylePr w:type="band2Horz">
      <w:tblPr/>
      <w:tcPr>
        <w:shd w:val="clear" w:color="auto" w:fill="D9D9D9" w:themeFill="background1" w:themeFillShade="D9"/>
      </w:tcPr>
    </w:tblStylePr>
  </w:style>
  <w:style w:type="table" w:customStyle="1" w:styleId="YY">
    <w:name w:val="YY"/>
    <w:basedOn w:val="TableNormal"/>
    <w:uiPriority w:val="99"/>
    <w:rsid w:val="001B74F1"/>
    <w:pPr>
      <w:spacing w:line="240" w:lineRule="auto"/>
    </w:pPr>
    <w:tblPr>
      <w:tblStyleRowBandSize w:val="1"/>
    </w:tblPr>
    <w:tblStylePr w:type="band1Horz">
      <w:tblPr/>
      <w:tcPr>
        <w:shd w:val="clear" w:color="auto" w:fill="D9D9D9" w:themeFill="background1" w:themeFillShade="D9"/>
      </w:tcPr>
    </w:tblStylePr>
  </w:style>
  <w:style w:type="table" w:customStyle="1" w:styleId="YYstable">
    <w:name w:val="YY's table"/>
    <w:basedOn w:val="TableNormal"/>
    <w:uiPriority w:val="99"/>
    <w:rsid w:val="001B74F1"/>
    <w:pPr>
      <w:spacing w:line="240" w:lineRule="auto"/>
    </w:pPr>
    <w:tblPr>
      <w:tblStyleRowBandSize w:val="1"/>
    </w:tblPr>
    <w:tblStylePr w:type="band2Horz">
      <w:rPr>
        <w:rFonts w:ascii="Arial" w:hAnsi="Arial"/>
        <w:sz w:val="20"/>
      </w:rPr>
      <w:tblPr/>
      <w:tcPr>
        <w:tcBorders>
          <w:top w:val="nil"/>
          <w:bottom w:val="nil"/>
        </w:tcBorders>
      </w:tcPr>
    </w:tblStylePr>
  </w:style>
  <w:style w:type="table" w:customStyle="1" w:styleId="YYStyle">
    <w:name w:val="YYStyle"/>
    <w:basedOn w:val="TableNormal"/>
    <w:uiPriority w:val="99"/>
    <w:rsid w:val="001B74F1"/>
    <w:pPr>
      <w:spacing w:line="240" w:lineRule="auto"/>
    </w:pPr>
    <w:tblPr>
      <w:tblStyleRowBandSize w:val="1"/>
    </w:tblPr>
    <w:tblStylePr w:type="band2Horz">
      <w:rPr>
        <w:rFonts w:ascii="Arial" w:hAnsi="Arial"/>
        <w:sz w:val="20"/>
      </w:rPr>
      <w:tblPr/>
      <w:tcPr>
        <w:shd w:val="clear" w:color="auto" w:fill="BFBFBF" w:themeFill="background1" w:themeFillShade="BF"/>
      </w:tcPr>
    </w:tblStylePr>
  </w:style>
  <w:style w:type="paragraph" w:styleId="Header">
    <w:name w:val="header"/>
    <w:basedOn w:val="Normal"/>
    <w:link w:val="HeaderChar"/>
    <w:uiPriority w:val="99"/>
    <w:unhideWhenUsed/>
    <w:rsid w:val="00D447A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47A2"/>
  </w:style>
  <w:style w:type="paragraph" w:styleId="Footer">
    <w:name w:val="footer"/>
    <w:basedOn w:val="Normal"/>
    <w:link w:val="FooterChar"/>
    <w:uiPriority w:val="99"/>
    <w:unhideWhenUsed/>
    <w:rsid w:val="00D447A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47A2"/>
  </w:style>
  <w:style w:type="paragraph" w:styleId="BalloonText">
    <w:name w:val="Balloon Text"/>
    <w:basedOn w:val="Normal"/>
    <w:link w:val="BalloonTextChar"/>
    <w:uiPriority w:val="99"/>
    <w:semiHidden/>
    <w:unhideWhenUsed/>
    <w:rsid w:val="00E357C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57C0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25D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5D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5D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5D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5D4F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B7EBD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9FCE0A-3B55-429E-8C05-D9FE04EFFC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1</Pages>
  <Words>3711</Words>
  <Characters>21157</Characters>
  <Application>Microsoft Office Word</Application>
  <DocSecurity>0</DocSecurity>
  <Lines>176</Lines>
  <Paragraphs>4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24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Linxin</dc:creator>
  <cp:lastModifiedBy>Yan Yuqian</cp:lastModifiedBy>
  <cp:revision>74</cp:revision>
  <dcterms:created xsi:type="dcterms:W3CDTF">2022-08-16T11:59:00Z</dcterms:created>
  <dcterms:modified xsi:type="dcterms:W3CDTF">2022-11-09T13:48:00Z</dcterms:modified>
</cp:coreProperties>
</file>